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142C" w14:textId="72162683" w:rsidR="00B540A7" w:rsidRPr="008F2E84" w:rsidRDefault="00B540A7" w:rsidP="001E368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F2E84">
        <w:rPr>
          <w:rFonts w:ascii="Times New Roman" w:hAnsi="Times New Roman" w:cs="Times New Roman"/>
          <w:b/>
          <w:bCs/>
          <w:sz w:val="32"/>
          <w:szCs w:val="32"/>
        </w:rPr>
        <w:t>“Happy Farmers” in Volta Delta, Ghana</w:t>
      </w:r>
      <w:r w:rsidR="00D25B3D" w:rsidRPr="008F2E84">
        <w:rPr>
          <w:rFonts w:ascii="Times New Roman" w:hAnsi="Times New Roman" w:cs="Times New Roman"/>
          <w:b/>
          <w:bCs/>
          <w:sz w:val="32"/>
          <w:szCs w:val="32"/>
        </w:rPr>
        <w:t>? E</w:t>
      </w:r>
      <w:r w:rsidRPr="008F2E84">
        <w:rPr>
          <w:rFonts w:ascii="Times New Roman" w:hAnsi="Times New Roman" w:cs="Times New Roman"/>
          <w:b/>
          <w:bCs/>
          <w:sz w:val="32"/>
          <w:szCs w:val="32"/>
        </w:rPr>
        <w:t>xploring the relationship between environmental conditions and happiness</w:t>
      </w:r>
    </w:p>
    <w:p w14:paraId="2E159FC6" w14:textId="77777777" w:rsidR="00D80B83" w:rsidRDefault="00D80B83" w:rsidP="00E130E1">
      <w:pPr>
        <w:spacing w:line="360" w:lineRule="auto"/>
        <w:rPr>
          <w:b/>
          <w:bCs/>
          <w:sz w:val="24"/>
          <w:szCs w:val="24"/>
        </w:rPr>
      </w:pPr>
      <w:bookmarkStart w:id="0" w:name="_Toc139530673"/>
    </w:p>
    <w:p w14:paraId="32BEE13F" w14:textId="39A03FC4" w:rsidR="00063D6C" w:rsidRPr="008F2E84" w:rsidRDefault="00395B74" w:rsidP="00E130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2E84"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="00063D6C" w:rsidRPr="008F2E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3D6C" w:rsidRPr="008F2E84">
        <w:rPr>
          <w:rFonts w:ascii="Times New Roman" w:hAnsi="Times New Roman" w:cs="Times New Roman"/>
          <w:sz w:val="24"/>
          <w:szCs w:val="24"/>
        </w:rPr>
        <w:t>Methodological information regarding the calculation of the “place/community attachment” and “household head personality” independent variables</w:t>
      </w:r>
      <w:bookmarkEnd w:id="0"/>
    </w:p>
    <w:p w14:paraId="5FD40E05" w14:textId="77777777" w:rsidR="00063D6C" w:rsidRPr="008F2E84" w:rsidRDefault="00063D6C" w:rsidP="00063D6C">
      <w:pPr>
        <w:rPr>
          <w:rFonts w:ascii="Times New Roman" w:hAnsi="Times New Roman" w:cs="Times New Roman"/>
        </w:rPr>
      </w:pPr>
    </w:p>
    <w:p w14:paraId="652AB160" w14:textId="060AA18A" w:rsidR="00063D6C" w:rsidRPr="008F2E84" w:rsidRDefault="00063D6C" w:rsidP="00063D6C">
      <w:p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 xml:space="preserve">Both “place/community attachment” and “household head personality” </w:t>
      </w:r>
      <w:r w:rsidR="00E130E1" w:rsidRPr="008F2E84">
        <w:rPr>
          <w:rFonts w:ascii="Times New Roman" w:hAnsi="Times New Roman" w:cs="Times New Roman"/>
        </w:rPr>
        <w:t xml:space="preserve">variables </w:t>
      </w:r>
      <w:r w:rsidRPr="008F2E84">
        <w:rPr>
          <w:rFonts w:ascii="Times New Roman" w:hAnsi="Times New Roman" w:cs="Times New Roman"/>
        </w:rPr>
        <w:t>were constructed using ordinal Principal Components Analysis (PCA) (</w:t>
      </w:r>
      <w:proofErr w:type="spellStart"/>
      <w:r w:rsidRPr="008F2E84">
        <w:rPr>
          <w:rFonts w:ascii="Times New Roman" w:hAnsi="Times New Roman" w:cs="Times New Roman"/>
          <w:i/>
          <w:iCs/>
        </w:rPr>
        <w:t>princals</w:t>
      </w:r>
      <w:proofErr w:type="spellEnd"/>
      <w:r w:rsidRPr="008F2E84">
        <w:rPr>
          <w:rFonts w:ascii="Times New Roman" w:hAnsi="Times New Roman" w:cs="Times New Roman"/>
          <w:i/>
          <w:iCs/>
        </w:rPr>
        <w:t xml:space="preserve"> R-function) </w:t>
      </w:r>
      <w:r w:rsidRPr="008F2E84">
        <w:rPr>
          <w:rFonts w:ascii="Times New Roman" w:hAnsi="Times New Roman" w:cs="Times New Roman"/>
        </w:rPr>
        <w:t xml:space="preserve">and </w:t>
      </w:r>
      <w:r w:rsidR="001D79D3">
        <w:rPr>
          <w:rFonts w:ascii="Times New Roman" w:hAnsi="Times New Roman" w:cs="Times New Roman"/>
        </w:rPr>
        <w:t xml:space="preserve">k-means </w:t>
      </w:r>
      <w:r w:rsidRPr="008F2E84">
        <w:rPr>
          <w:rFonts w:ascii="Times New Roman" w:hAnsi="Times New Roman" w:cs="Times New Roman"/>
        </w:rPr>
        <w:t xml:space="preserve">cluster analysis. The ordinal components within both variables were measured on 5-point Likert scales (Table </w:t>
      </w:r>
      <w:r w:rsidR="00395B74" w:rsidRPr="008F2E84">
        <w:rPr>
          <w:rFonts w:ascii="Times New Roman" w:hAnsi="Times New Roman" w:cs="Times New Roman"/>
        </w:rPr>
        <w:t>A</w:t>
      </w:r>
      <w:r w:rsidRPr="008F2E84">
        <w:rPr>
          <w:rFonts w:ascii="Times New Roman" w:hAnsi="Times New Roman" w:cs="Times New Roman"/>
        </w:rPr>
        <w:t>1). The first dimension of the PCA analysis was extracted as the index value. Three clusters, using k-means clustering, were consequently constructed to provide low/medium/high values, and to ensure sufficient sample size (&gt;100) within each group.</w:t>
      </w:r>
    </w:p>
    <w:p w14:paraId="29578C4D" w14:textId="77777777" w:rsidR="00063D6C" w:rsidRPr="008F2E84" w:rsidRDefault="00063D6C" w:rsidP="00063D6C">
      <w:pPr>
        <w:spacing w:line="360" w:lineRule="auto"/>
        <w:rPr>
          <w:rFonts w:ascii="Times New Roman" w:hAnsi="Times New Roman" w:cs="Times New Roman"/>
        </w:rPr>
      </w:pPr>
    </w:p>
    <w:p w14:paraId="11D93F2A" w14:textId="1AEADC57" w:rsidR="00063D6C" w:rsidRPr="008F2E84" w:rsidRDefault="00063D6C" w:rsidP="00063D6C">
      <w:pPr>
        <w:rPr>
          <w:rFonts w:ascii="Times New Roman" w:hAnsi="Times New Roman" w:cs="Times New Roman"/>
          <w:i/>
          <w:iCs/>
        </w:rPr>
      </w:pPr>
      <w:r w:rsidRPr="008F2E84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395B74" w:rsidRPr="008F2E84">
        <w:rPr>
          <w:rFonts w:ascii="Times New Roman" w:hAnsi="Times New Roman" w:cs="Times New Roman"/>
          <w:b/>
          <w:bCs/>
          <w:i/>
          <w:iCs/>
        </w:rPr>
        <w:t>A</w:t>
      </w:r>
      <w:r w:rsidRPr="008F2E84">
        <w:rPr>
          <w:rFonts w:ascii="Times New Roman" w:hAnsi="Times New Roman" w:cs="Times New Roman"/>
          <w:b/>
          <w:bCs/>
          <w:i/>
          <w:iCs/>
        </w:rPr>
        <w:t xml:space="preserve">1 </w:t>
      </w:r>
      <w:r w:rsidRPr="008F2E84">
        <w:rPr>
          <w:rFonts w:ascii="Times New Roman" w:hAnsi="Times New Roman" w:cs="Times New Roman"/>
          <w:i/>
          <w:iCs/>
        </w:rPr>
        <w:t>Ordinal variables (measured on 5-point Likert scales) incorporated within the “place/community attachment” and “household head personality” variables</w:t>
      </w:r>
    </w:p>
    <w:tbl>
      <w:tblPr>
        <w:tblStyle w:val="TableGrid"/>
        <w:tblpPr w:leftFromText="180" w:rightFromText="180" w:vertAnchor="text" w:tblpY="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63D6C" w:rsidRPr="008F2E84" w14:paraId="7DF992E4" w14:textId="77777777" w:rsidTr="00900BFC">
        <w:tc>
          <w:tcPr>
            <w:tcW w:w="450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74692FC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E84">
              <w:rPr>
                <w:rFonts w:ascii="Times New Roman" w:hAnsi="Times New Roman" w:cs="Times New Roman"/>
                <w:b/>
                <w:bCs/>
              </w:rPr>
              <w:t>Place/community attachment</w:t>
            </w:r>
          </w:p>
        </w:tc>
        <w:tc>
          <w:tcPr>
            <w:tcW w:w="45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981A73C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E84">
              <w:rPr>
                <w:rFonts w:ascii="Times New Roman" w:hAnsi="Times New Roman" w:cs="Times New Roman"/>
                <w:b/>
                <w:bCs/>
              </w:rPr>
              <w:t>Household head personality</w:t>
            </w:r>
          </w:p>
        </w:tc>
      </w:tr>
      <w:tr w:rsidR="00063D6C" w:rsidRPr="008F2E84" w14:paraId="147B3835" w14:textId="77777777" w:rsidTr="00900BFC">
        <w:tc>
          <w:tcPr>
            <w:tcW w:w="9016" w:type="dxa"/>
            <w:gridSpan w:val="2"/>
            <w:tcBorders>
              <w:top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6A853CD2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8F2E84">
              <w:rPr>
                <w:rFonts w:ascii="Times New Roman" w:hAnsi="Times New Roman" w:cs="Times New Roman"/>
                <w:color w:val="FFFFFF" w:themeColor="background1"/>
              </w:rPr>
              <w:t>How well do the following statements describe you?: Disagree strongly → Agree strongly</w:t>
            </w:r>
          </w:p>
        </w:tc>
      </w:tr>
      <w:tr w:rsidR="00063D6C" w:rsidRPr="008F2E84" w14:paraId="490EA0CF" w14:textId="77777777" w:rsidTr="00B540A7">
        <w:trPr>
          <w:trHeight w:val="732"/>
        </w:trPr>
        <w:tc>
          <w:tcPr>
            <w:tcW w:w="450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627FCA7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The village is part of my life</w:t>
            </w:r>
          </w:p>
        </w:tc>
        <w:tc>
          <w:tcPr>
            <w:tcW w:w="450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71483BC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am cheerful and outgoing</w:t>
            </w:r>
          </w:p>
        </w:tc>
      </w:tr>
      <w:tr w:rsidR="00063D6C" w:rsidRPr="008F2E84" w14:paraId="6924E65A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513BF30D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want my family and friends to live here</w:t>
            </w:r>
          </w:p>
          <w:p w14:paraId="03E80900" w14:textId="4FCCC11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B8636B" w:rsidRPr="008F2E8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77ADFF37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am easy to get along with</w:t>
            </w:r>
          </w:p>
        </w:tc>
      </w:tr>
      <w:tr w:rsidR="00063D6C" w:rsidRPr="008F2E84" w14:paraId="6520F782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47A5F0D3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feel like an outsider in this place (scale reversed)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4414983B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am reliable</w:t>
            </w:r>
          </w:p>
        </w:tc>
      </w:tr>
      <w:tr w:rsidR="00063D6C" w:rsidRPr="008F2E84" w14:paraId="0566007F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3CC41B88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live here because it is practical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4A60FA0F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am relaxed and handle stress well</w:t>
            </w:r>
          </w:p>
        </w:tc>
      </w:tr>
      <w:tr w:rsidR="00063D6C" w:rsidRPr="008F2E84" w14:paraId="1C574D6E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352DC2F5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miss the place when I am not here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379CFB09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am open to new experiences</w:t>
            </w:r>
          </w:p>
        </w:tc>
      </w:tr>
      <w:tr w:rsidR="00063D6C" w:rsidRPr="008F2E84" w14:paraId="031636C1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5C424189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My friends and family are a good</w:t>
            </w:r>
          </w:p>
          <w:p w14:paraId="74D91708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support for me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47558E2F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like looking for better ways of</w:t>
            </w:r>
          </w:p>
          <w:p w14:paraId="383C79B7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doing things</w:t>
            </w:r>
          </w:p>
        </w:tc>
      </w:tr>
      <w:tr w:rsidR="00063D6C" w:rsidRPr="008F2E84" w14:paraId="208641E0" w14:textId="77777777" w:rsidTr="00B540A7">
        <w:trPr>
          <w:trHeight w:val="732"/>
        </w:trPr>
        <w:tc>
          <w:tcPr>
            <w:tcW w:w="4508" w:type="dxa"/>
            <w:tcBorders>
              <w:right w:val="single" w:sz="18" w:space="0" w:color="auto"/>
            </w:tcBorders>
            <w:vAlign w:val="center"/>
          </w:tcPr>
          <w:p w14:paraId="063F325B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enjoy being involved in village activities</w:t>
            </w:r>
          </w:p>
        </w:tc>
        <w:tc>
          <w:tcPr>
            <w:tcW w:w="4508" w:type="dxa"/>
            <w:tcBorders>
              <w:left w:val="single" w:sz="18" w:space="0" w:color="auto"/>
            </w:tcBorders>
            <w:vAlign w:val="center"/>
          </w:tcPr>
          <w:p w14:paraId="417B6EEE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I feel comfortable making big</w:t>
            </w:r>
          </w:p>
          <w:p w14:paraId="375B6ED4" w14:textId="77777777" w:rsidR="00063D6C" w:rsidRPr="008F2E84" w:rsidRDefault="00063D6C" w:rsidP="00900B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decisions (such as changing livelihood or</w:t>
            </w:r>
          </w:p>
          <w:p w14:paraId="49B7856B" w14:textId="77777777" w:rsidR="00063D6C" w:rsidRPr="008F2E84" w:rsidRDefault="00063D6C" w:rsidP="00900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migrating)</w:t>
            </w:r>
          </w:p>
        </w:tc>
      </w:tr>
    </w:tbl>
    <w:p w14:paraId="5999E658" w14:textId="77777777" w:rsidR="00063D6C" w:rsidRDefault="00063D6C" w:rsidP="00063D6C">
      <w:pPr>
        <w:rPr>
          <w:b/>
          <w:bCs/>
        </w:rPr>
      </w:pPr>
    </w:p>
    <w:p w14:paraId="72627F80" w14:textId="77777777" w:rsidR="00A5366D" w:rsidRDefault="00A5366D" w:rsidP="00063D6C">
      <w:pPr>
        <w:rPr>
          <w:b/>
          <w:bCs/>
        </w:rPr>
      </w:pPr>
    </w:p>
    <w:p w14:paraId="20344C2A" w14:textId="77777777" w:rsidR="00A5366D" w:rsidRDefault="00A5366D" w:rsidP="00063D6C">
      <w:pPr>
        <w:rPr>
          <w:b/>
          <w:bCs/>
        </w:rPr>
      </w:pPr>
    </w:p>
    <w:p w14:paraId="33405D79" w14:textId="545E40DD" w:rsidR="00E130E1" w:rsidRPr="008F2E84" w:rsidRDefault="00395B74" w:rsidP="00E130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2E8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  <w:r w:rsidR="00063402" w:rsidRPr="008F2E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3402" w:rsidRPr="008F2E84">
        <w:rPr>
          <w:rFonts w:ascii="Times New Roman" w:hAnsi="Times New Roman" w:cs="Times New Roman"/>
          <w:sz w:val="24"/>
          <w:szCs w:val="24"/>
        </w:rPr>
        <w:t>Comparison between “life domains” and “global” happiness outcomes</w:t>
      </w:r>
    </w:p>
    <w:p w14:paraId="35C61470" w14:textId="77777777" w:rsidR="00AF7391" w:rsidRPr="008F2E84" w:rsidRDefault="00AF7391" w:rsidP="00AF7391">
      <w:p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 xml:space="preserve">Using the “global” evaluation question, 23% of households were defined as unhappy (moderate/very) in general, whereas 15% of households were categorised as having low “life domains” happiness. </w:t>
      </w:r>
    </w:p>
    <w:p w14:paraId="7D22E0E7" w14:textId="776FF4C0" w:rsidR="00063D6C" w:rsidRPr="008F2E84" w:rsidRDefault="00AF7391" w:rsidP="00AF7391">
      <w:p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>This result disputes existing studies showing greater positivity regarding “global” evaluations than narrower, domain-specific responses (Diener et al., 2000). Despite a significant association between the “global” and “life domains” measures</w:t>
      </w:r>
      <w:r w:rsidR="00101B95" w:rsidRPr="008F2E84">
        <w:rPr>
          <w:rFonts w:ascii="Times New Roman" w:hAnsi="Times New Roman" w:cs="Times New Roman"/>
        </w:rPr>
        <w:t xml:space="preserve"> (chi-square association test)</w:t>
      </w:r>
      <w:r w:rsidRPr="008F2E84">
        <w:rPr>
          <w:rFonts w:ascii="Times New Roman" w:hAnsi="Times New Roman" w:cs="Times New Roman"/>
        </w:rPr>
        <w:t>, contrasting outcomes</w:t>
      </w:r>
      <w:r w:rsidR="00E82FD3" w:rsidRPr="008F2E84">
        <w:rPr>
          <w:rFonts w:ascii="Times New Roman" w:hAnsi="Times New Roman" w:cs="Times New Roman"/>
        </w:rPr>
        <w:t xml:space="preserve"> </w:t>
      </w:r>
      <w:r w:rsidRPr="008F2E84">
        <w:rPr>
          <w:rFonts w:ascii="Times New Roman" w:hAnsi="Times New Roman" w:cs="Times New Roman"/>
        </w:rPr>
        <w:t xml:space="preserve">such as 60% generally unhappy households having higher “life domains” happiness, challenge assumptions </w:t>
      </w:r>
      <w:r w:rsidRPr="00C85C8F">
        <w:rPr>
          <w:rFonts w:ascii="Times New Roman" w:hAnsi="Times New Roman" w:cs="Times New Roman"/>
        </w:rPr>
        <w:t>that global evaluations mirror aggregated “life domain” responses. These contrasting results support research showing “life domains” happiness to draw on different information and specific experiences, compared to “abstract” global evaluations (</w:t>
      </w:r>
      <w:r w:rsidR="008B1050" w:rsidRPr="00C85C8F">
        <w:rPr>
          <w:rFonts w:ascii="Times New Roman" w:hAnsi="Times New Roman" w:cs="Times New Roman"/>
        </w:rPr>
        <w:t xml:space="preserve">Schwarz &amp; </w:t>
      </w:r>
      <w:proofErr w:type="spellStart"/>
      <w:r w:rsidR="008B1050" w:rsidRPr="00C85C8F">
        <w:rPr>
          <w:rFonts w:ascii="Times New Roman" w:hAnsi="Times New Roman" w:cs="Times New Roman"/>
        </w:rPr>
        <w:t>Strack</w:t>
      </w:r>
      <w:proofErr w:type="spellEnd"/>
      <w:r w:rsidR="008B1050" w:rsidRPr="00C85C8F">
        <w:rPr>
          <w:rFonts w:ascii="Times New Roman" w:hAnsi="Times New Roman" w:cs="Times New Roman"/>
        </w:rPr>
        <w:t xml:space="preserve">, 1999; </w:t>
      </w:r>
      <w:proofErr w:type="spellStart"/>
      <w:r w:rsidR="008B1050" w:rsidRPr="00C85C8F">
        <w:rPr>
          <w:rFonts w:ascii="Times New Roman" w:hAnsi="Times New Roman" w:cs="Times New Roman"/>
        </w:rPr>
        <w:t>Kozma</w:t>
      </w:r>
      <w:proofErr w:type="spellEnd"/>
      <w:r w:rsidR="008B1050" w:rsidRPr="00C85C8F">
        <w:rPr>
          <w:rFonts w:ascii="Times New Roman" w:hAnsi="Times New Roman" w:cs="Times New Roman"/>
        </w:rPr>
        <w:t xml:space="preserve"> et al., 2000; </w:t>
      </w:r>
      <w:r w:rsidRPr="00C85C8F">
        <w:rPr>
          <w:rFonts w:ascii="Times New Roman" w:hAnsi="Times New Roman" w:cs="Times New Roman"/>
        </w:rPr>
        <w:t xml:space="preserve">Cummins et al., 2003; Lent, 2004). Therefore, the “life domains” approach is arguably more capable of capturing non-tangible wellbeing components than “global” evaluations. This hypothesis is supported by 78% of generally unhappy households being happy (moderate/very) with “less-tangible” community interactions, yet only 11% being happy with “more-tangible” economic security (Table </w:t>
      </w:r>
      <w:r w:rsidR="00395B74" w:rsidRPr="00C85C8F">
        <w:rPr>
          <w:rFonts w:ascii="Times New Roman" w:hAnsi="Times New Roman" w:cs="Times New Roman"/>
        </w:rPr>
        <w:t>A</w:t>
      </w:r>
      <w:r w:rsidRPr="00C85C8F">
        <w:rPr>
          <w:rFonts w:ascii="Times New Roman" w:hAnsi="Times New Roman" w:cs="Times New Roman"/>
        </w:rPr>
        <w:t xml:space="preserve">2). This distinction is further supported by the PCA loading plot, where the second principal component highlights a differentiation between “tangible” domains of happiness and “less-tangible” domains such as family and community interactions (Figure </w:t>
      </w:r>
      <w:r w:rsidR="00395B74" w:rsidRPr="00C85C8F">
        <w:rPr>
          <w:rFonts w:ascii="Times New Roman" w:hAnsi="Times New Roman" w:cs="Times New Roman"/>
        </w:rPr>
        <w:t>A</w:t>
      </w:r>
      <w:r w:rsidR="00543659" w:rsidRPr="00C85C8F">
        <w:rPr>
          <w:rFonts w:ascii="Times New Roman" w:hAnsi="Times New Roman" w:cs="Times New Roman"/>
        </w:rPr>
        <w:t>3a</w:t>
      </w:r>
      <w:r w:rsidRPr="00C85C8F">
        <w:rPr>
          <w:rFonts w:ascii="Times New Roman" w:hAnsi="Times New Roman" w:cs="Times New Roman"/>
        </w:rPr>
        <w:t>). Consequently, due to its decomposable nature and greater capacity to incorporate non-material</w:t>
      </w:r>
      <w:r w:rsidRPr="008F2E84">
        <w:rPr>
          <w:rFonts w:ascii="Times New Roman" w:hAnsi="Times New Roman" w:cs="Times New Roman"/>
        </w:rPr>
        <w:t xml:space="preserve"> aspects of wellbeing, a “life domains”, rather than a “global”, approach to measuring happiness was selected for further exploratory analysis.</w:t>
      </w:r>
    </w:p>
    <w:p w14:paraId="7E9EF9C7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6671EE6F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75AE0C28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19D9A065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70931785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79CFD3EE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34E9D9BF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3501A5E1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51AFBBF7" w14:textId="77777777" w:rsidR="00AF7391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2D78F53F" w14:textId="77777777" w:rsidR="008F2E84" w:rsidRDefault="008F2E84" w:rsidP="00AF7391">
      <w:pPr>
        <w:spacing w:line="240" w:lineRule="auto"/>
        <w:rPr>
          <w:i/>
          <w:iCs/>
          <w:sz w:val="24"/>
          <w:szCs w:val="24"/>
        </w:rPr>
      </w:pPr>
    </w:p>
    <w:p w14:paraId="09487C16" w14:textId="77777777" w:rsidR="008F2E84" w:rsidRDefault="008F2E84" w:rsidP="00AF7391">
      <w:pPr>
        <w:spacing w:line="240" w:lineRule="auto"/>
        <w:rPr>
          <w:i/>
          <w:iCs/>
          <w:sz w:val="24"/>
          <w:szCs w:val="24"/>
        </w:rPr>
      </w:pPr>
    </w:p>
    <w:p w14:paraId="35C41CAB" w14:textId="77777777" w:rsidR="008B1050" w:rsidRPr="007F00FD" w:rsidRDefault="008B1050" w:rsidP="00AF7391">
      <w:pPr>
        <w:spacing w:line="240" w:lineRule="auto"/>
        <w:rPr>
          <w:i/>
          <w:iCs/>
          <w:sz w:val="24"/>
          <w:szCs w:val="24"/>
        </w:rPr>
      </w:pPr>
    </w:p>
    <w:p w14:paraId="4BF0C25A" w14:textId="77777777" w:rsidR="00AF7391" w:rsidRPr="007F00FD" w:rsidRDefault="00AF7391" w:rsidP="00AF7391">
      <w:pPr>
        <w:spacing w:line="240" w:lineRule="auto"/>
        <w:rPr>
          <w:i/>
          <w:iCs/>
          <w:sz w:val="24"/>
          <w:szCs w:val="24"/>
        </w:rPr>
      </w:pPr>
    </w:p>
    <w:p w14:paraId="3DC47FDE" w14:textId="03C53DCD" w:rsidR="00AF7391" w:rsidRPr="002C25DD" w:rsidRDefault="00AF7391" w:rsidP="00AF7391">
      <w:pPr>
        <w:spacing w:line="240" w:lineRule="auto"/>
        <w:rPr>
          <w:i/>
          <w:iCs/>
        </w:rPr>
      </w:pPr>
      <w:r w:rsidRPr="002C25DD">
        <w:rPr>
          <w:i/>
          <w:iCs/>
        </w:rPr>
        <w:lastRenderedPageBreak/>
        <w:t xml:space="preserve">Table </w:t>
      </w:r>
      <w:r w:rsidR="00395B74">
        <w:rPr>
          <w:i/>
          <w:iCs/>
        </w:rPr>
        <w:t>A</w:t>
      </w:r>
      <w:r w:rsidRPr="002C25DD">
        <w:rPr>
          <w:i/>
          <w:iCs/>
        </w:rPr>
        <w:t xml:space="preserve">2. Crosstabulation and chi-square association test between general (global) happiness and happiness with community interactions (Table </w:t>
      </w:r>
      <w:r w:rsidR="00E82FD3">
        <w:rPr>
          <w:i/>
          <w:iCs/>
        </w:rPr>
        <w:t>A</w:t>
      </w:r>
      <w:r w:rsidRPr="002C25DD">
        <w:rPr>
          <w:i/>
          <w:iCs/>
        </w:rPr>
        <w:t xml:space="preserve">2a) and economic security (Table </w:t>
      </w:r>
      <w:r w:rsidR="00E82FD3">
        <w:rPr>
          <w:i/>
          <w:iCs/>
        </w:rPr>
        <w:t>A</w:t>
      </w:r>
      <w:r w:rsidRPr="002C25DD">
        <w:rPr>
          <w:i/>
          <w:iCs/>
        </w:rPr>
        <w:t>2b). The 5-point Likert scale was aggregated into a 3-point scale, with moderately/very unhappy and happy combined.</w:t>
      </w:r>
    </w:p>
    <w:p w14:paraId="366A2E4F" w14:textId="77777777" w:rsidR="00AF7391" w:rsidRPr="007F00FD" w:rsidRDefault="00AF7391" w:rsidP="00AF7391"/>
    <w:tbl>
      <w:tblPr>
        <w:tblpPr w:leftFromText="180" w:rightFromText="180" w:bottomFromText="160" w:vertAnchor="text" w:horzAnchor="margin" w:tblpY="-48"/>
        <w:tblW w:w="8842" w:type="dxa"/>
        <w:tblLook w:val="04A0" w:firstRow="1" w:lastRow="0" w:firstColumn="1" w:lastColumn="0" w:noHBand="0" w:noVBand="1"/>
      </w:tblPr>
      <w:tblGrid>
        <w:gridCol w:w="2714"/>
        <w:gridCol w:w="1844"/>
        <w:gridCol w:w="1564"/>
        <w:gridCol w:w="1566"/>
        <w:gridCol w:w="1154"/>
      </w:tblGrid>
      <w:tr w:rsidR="00AF7391" w:rsidRPr="008F2E84" w14:paraId="52B5B249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227F4B31" w14:textId="28A1DC0A" w:rsidR="00AF7391" w:rsidRPr="008F2E84" w:rsidRDefault="00AF7391" w:rsidP="00250C6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hAnsi="Times New Roman" w:cs="Times New Roman"/>
                <w:i/>
                <w:iCs/>
              </w:rPr>
              <w:t xml:space="preserve">Table </w:t>
            </w:r>
            <w:r w:rsidR="00395B74" w:rsidRPr="008F2E84">
              <w:rPr>
                <w:rFonts w:ascii="Times New Roman" w:hAnsi="Times New Roman" w:cs="Times New Roman"/>
                <w:i/>
                <w:iCs/>
              </w:rPr>
              <w:t>A</w:t>
            </w:r>
            <w:r w:rsidRPr="008F2E84">
              <w:rPr>
                <w:rFonts w:ascii="Times New Roman" w:hAnsi="Times New Roman" w:cs="Times New Roman"/>
                <w:i/>
                <w:iCs/>
              </w:rPr>
              <w:t>2a</w:t>
            </w:r>
          </w:p>
        </w:tc>
        <w:tc>
          <w:tcPr>
            <w:tcW w:w="4974" w:type="dxa"/>
            <w:gridSpan w:val="3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8745D03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ppiness with community interactions</w:t>
            </w:r>
          </w:p>
        </w:tc>
        <w:tc>
          <w:tcPr>
            <w:tcW w:w="1153" w:type="dxa"/>
            <w:tcBorders>
              <w:lef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320F721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F7391" w:rsidRPr="008F2E84" w14:paraId="5CA70F70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1F8579C1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ppiness in general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9CB5C8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y</w:t>
            </w:r>
          </w:p>
        </w:tc>
        <w:tc>
          <w:tcPr>
            <w:tcW w:w="156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F69D3D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Neutral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5BFAEFFF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Unhappy</w:t>
            </w:r>
          </w:p>
        </w:tc>
        <w:tc>
          <w:tcPr>
            <w:tcW w:w="1153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D5E460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</w:tr>
      <w:tr w:rsidR="00AF7391" w:rsidRPr="008F2E84" w14:paraId="4C6A977E" w14:textId="77777777" w:rsidTr="00250C68">
        <w:trPr>
          <w:trHeight w:val="537"/>
        </w:trPr>
        <w:tc>
          <w:tcPr>
            <w:tcW w:w="2714" w:type="dxa"/>
            <w:tcBorders>
              <w:top w:val="doub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1008305B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y</w:t>
            </w:r>
          </w:p>
        </w:tc>
        <w:tc>
          <w:tcPr>
            <w:tcW w:w="184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33BF6B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830 (90%)</w:t>
            </w:r>
          </w:p>
        </w:tc>
        <w:tc>
          <w:tcPr>
            <w:tcW w:w="15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4333BA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50 (5%)</w:t>
            </w:r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262447D4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43 (5%)</w:t>
            </w:r>
          </w:p>
        </w:tc>
        <w:tc>
          <w:tcPr>
            <w:tcW w:w="1153" w:type="dxa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E46103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23</w:t>
            </w:r>
          </w:p>
        </w:tc>
      </w:tr>
      <w:tr w:rsidR="00AF7391" w:rsidRPr="008F2E84" w14:paraId="089DBC73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304289BA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Neu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AA6CF4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94 (78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2291F3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1 (1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1545F1CB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6 (5%)</w:t>
            </w:r>
          </w:p>
        </w:tc>
        <w:tc>
          <w:tcPr>
            <w:tcW w:w="1153" w:type="dxa"/>
            <w:tcBorders>
              <w:lef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3759BC68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1</w:t>
            </w:r>
          </w:p>
        </w:tc>
      </w:tr>
      <w:tr w:rsidR="00AF7391" w:rsidRPr="008F2E84" w14:paraId="23308C37" w14:textId="77777777" w:rsidTr="00250C68">
        <w:trPr>
          <w:trHeight w:val="537"/>
        </w:trPr>
        <w:tc>
          <w:tcPr>
            <w:tcW w:w="2714" w:type="dxa"/>
            <w:tcBorders>
              <w:top w:val="single" w:sz="4" w:space="0" w:color="auto"/>
              <w:left w:val="nil"/>
              <w:bottom w:val="doub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26533303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Unhapp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D8CC82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51 (78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2A8FEF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7 (8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doub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13E0B592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42 (13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EA24B53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20</w:t>
            </w:r>
          </w:p>
        </w:tc>
      </w:tr>
      <w:tr w:rsidR="00AF7391" w:rsidRPr="008F2E84" w14:paraId="399779BC" w14:textId="77777777" w:rsidTr="00250C68">
        <w:trPr>
          <w:trHeight w:val="537"/>
        </w:trPr>
        <w:tc>
          <w:tcPr>
            <w:tcW w:w="2714" w:type="dxa"/>
            <w:tcBorders>
              <w:top w:val="double" w:sz="4" w:space="0" w:color="auto"/>
              <w:left w:val="nil"/>
              <w:bottom w:val="double" w:sz="6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187FE463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1844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696B99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,175 (86%)</w:t>
            </w:r>
          </w:p>
        </w:tc>
        <w:tc>
          <w:tcPr>
            <w:tcW w:w="1564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51D148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8 (7%)</w:t>
            </w:r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double" w:sz="6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6DD68501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1 (7%)</w:t>
            </w:r>
          </w:p>
        </w:tc>
        <w:tc>
          <w:tcPr>
            <w:tcW w:w="1153" w:type="dxa"/>
            <w:tcBorders>
              <w:top w:val="double" w:sz="4" w:space="0" w:color="auto"/>
              <w:left w:val="single" w:sz="18" w:space="0" w:color="auto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B96D00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,364</w:t>
            </w:r>
          </w:p>
        </w:tc>
      </w:tr>
      <w:tr w:rsidR="00AF7391" w:rsidRPr="008F2E84" w14:paraId="327C4475" w14:textId="77777777" w:rsidTr="00250C68">
        <w:trPr>
          <w:trHeight w:val="313"/>
        </w:trPr>
        <w:tc>
          <w:tcPr>
            <w:tcW w:w="2714" w:type="dxa"/>
            <w:shd w:val="clear" w:color="auto" w:fill="FFFFFF"/>
            <w:noWrap/>
            <w:vAlign w:val="bottom"/>
            <w:hideMark/>
          </w:tcPr>
          <w:p w14:paraId="0325E7E2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i-square statistic</w:t>
            </w:r>
          </w:p>
        </w:tc>
        <w:tc>
          <w:tcPr>
            <w:tcW w:w="6128" w:type="dxa"/>
            <w:gridSpan w:val="4"/>
            <w:shd w:val="clear" w:color="auto" w:fill="FFFFFF"/>
            <w:noWrap/>
            <w:vAlign w:val="bottom"/>
            <w:hideMark/>
          </w:tcPr>
          <w:p w14:paraId="603D809F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52.989***</w:t>
            </w:r>
          </w:p>
        </w:tc>
      </w:tr>
      <w:tr w:rsidR="00AF7391" w:rsidRPr="008F2E84" w14:paraId="4EC1E601" w14:textId="77777777" w:rsidTr="00250C68">
        <w:trPr>
          <w:trHeight w:val="537"/>
        </w:trPr>
        <w:tc>
          <w:tcPr>
            <w:tcW w:w="2714" w:type="dxa"/>
            <w:shd w:val="clear" w:color="auto" w:fill="FFFFFF"/>
            <w:noWrap/>
            <w:vAlign w:val="bottom"/>
            <w:hideMark/>
          </w:tcPr>
          <w:p w14:paraId="645B0E2D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4" w:type="dxa"/>
            <w:shd w:val="clear" w:color="auto" w:fill="FFFFFF"/>
            <w:noWrap/>
            <w:vAlign w:val="bottom"/>
            <w:hideMark/>
          </w:tcPr>
          <w:p w14:paraId="143BADBD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084F9E2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4" w:type="dxa"/>
            <w:shd w:val="clear" w:color="auto" w:fill="FFFFFF"/>
            <w:noWrap/>
            <w:vAlign w:val="bottom"/>
            <w:hideMark/>
          </w:tcPr>
          <w:p w14:paraId="18734538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565" w:type="dxa"/>
            <w:shd w:val="clear" w:color="auto" w:fill="FFFFFF"/>
            <w:noWrap/>
            <w:vAlign w:val="bottom"/>
            <w:hideMark/>
          </w:tcPr>
          <w:p w14:paraId="19334153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FFFFFF"/>
            <w:noWrap/>
            <w:vAlign w:val="bottom"/>
            <w:hideMark/>
          </w:tcPr>
          <w:p w14:paraId="5E5DC7AB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F7391" w:rsidRPr="008F2E84" w14:paraId="779DD713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7FA18A01" w14:textId="15AC2294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hAnsi="Times New Roman" w:cs="Times New Roman"/>
                <w:i/>
                <w:iCs/>
              </w:rPr>
              <w:t xml:space="preserve">Table </w:t>
            </w:r>
            <w:r w:rsidR="00395B74" w:rsidRPr="008F2E84">
              <w:rPr>
                <w:rFonts w:ascii="Times New Roman" w:hAnsi="Times New Roman" w:cs="Times New Roman"/>
                <w:i/>
                <w:iCs/>
              </w:rPr>
              <w:t>A</w:t>
            </w:r>
            <w:r w:rsidRPr="008F2E84">
              <w:rPr>
                <w:rFonts w:ascii="Times New Roman" w:hAnsi="Times New Roman" w:cs="Times New Roman"/>
                <w:i/>
                <w:iCs/>
              </w:rPr>
              <w:t>2b</w:t>
            </w:r>
          </w:p>
        </w:tc>
        <w:tc>
          <w:tcPr>
            <w:tcW w:w="4974" w:type="dxa"/>
            <w:gridSpan w:val="3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33839CD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ppiness with economic security</w:t>
            </w:r>
          </w:p>
        </w:tc>
        <w:tc>
          <w:tcPr>
            <w:tcW w:w="1153" w:type="dxa"/>
            <w:tcBorders>
              <w:lef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4F0E6DF9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F7391" w:rsidRPr="008F2E84" w14:paraId="0D590263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7D50EA23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ppiness in general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3332D5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y</w:t>
            </w:r>
          </w:p>
        </w:tc>
        <w:tc>
          <w:tcPr>
            <w:tcW w:w="156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31E16E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Neutral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23A220D0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Unhappy</w:t>
            </w:r>
          </w:p>
        </w:tc>
        <w:tc>
          <w:tcPr>
            <w:tcW w:w="1153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D19BF7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</w:tr>
      <w:tr w:rsidR="00AF7391" w:rsidRPr="008F2E84" w14:paraId="3EF66B8B" w14:textId="77777777" w:rsidTr="00250C68">
        <w:trPr>
          <w:trHeight w:val="537"/>
        </w:trPr>
        <w:tc>
          <w:tcPr>
            <w:tcW w:w="2714" w:type="dxa"/>
            <w:tcBorders>
              <w:top w:val="doub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2ABD5786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y</w:t>
            </w:r>
          </w:p>
        </w:tc>
        <w:tc>
          <w:tcPr>
            <w:tcW w:w="184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D37510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471 (51%)</w:t>
            </w:r>
          </w:p>
        </w:tc>
        <w:tc>
          <w:tcPr>
            <w:tcW w:w="15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3EC84C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132 (14%)</w:t>
            </w:r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5E96CB26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320 (35%)</w:t>
            </w:r>
          </w:p>
        </w:tc>
        <w:tc>
          <w:tcPr>
            <w:tcW w:w="1153" w:type="dxa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FC4BD7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23</w:t>
            </w:r>
          </w:p>
        </w:tc>
      </w:tr>
      <w:tr w:rsidR="00AF7391" w:rsidRPr="008F2E84" w14:paraId="072606B7" w14:textId="77777777" w:rsidTr="00250C68">
        <w:trPr>
          <w:trHeight w:val="537"/>
        </w:trPr>
        <w:tc>
          <w:tcPr>
            <w:tcW w:w="2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0E8897AE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Neu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2F9C12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30 (25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831850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3 (1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1A486A44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68 (56%)</w:t>
            </w:r>
          </w:p>
        </w:tc>
        <w:tc>
          <w:tcPr>
            <w:tcW w:w="1153" w:type="dxa"/>
            <w:tcBorders>
              <w:lef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672164D4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1</w:t>
            </w:r>
          </w:p>
        </w:tc>
      </w:tr>
      <w:tr w:rsidR="00AF7391" w:rsidRPr="008F2E84" w14:paraId="4C1B9890" w14:textId="77777777" w:rsidTr="00250C68">
        <w:trPr>
          <w:trHeight w:val="537"/>
        </w:trPr>
        <w:tc>
          <w:tcPr>
            <w:tcW w:w="2714" w:type="dxa"/>
            <w:tcBorders>
              <w:top w:val="single" w:sz="4" w:space="0" w:color="auto"/>
              <w:left w:val="nil"/>
              <w:bottom w:val="doub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58DC4AF5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Unhapp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3486DA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36 (11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26179C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18 (6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doub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6864A146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66 (83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8BDFF4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20</w:t>
            </w:r>
          </w:p>
        </w:tc>
      </w:tr>
      <w:tr w:rsidR="00AF7391" w:rsidRPr="008F2E84" w14:paraId="4CC3C7E2" w14:textId="77777777" w:rsidTr="00250C68">
        <w:trPr>
          <w:trHeight w:val="537"/>
        </w:trPr>
        <w:tc>
          <w:tcPr>
            <w:tcW w:w="2714" w:type="dxa"/>
            <w:tcBorders>
              <w:top w:val="double" w:sz="4" w:space="0" w:color="auto"/>
              <w:left w:val="nil"/>
              <w:bottom w:val="double" w:sz="6" w:space="0" w:color="auto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59B8AF24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1844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23E853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37 (39%)</w:t>
            </w:r>
          </w:p>
        </w:tc>
        <w:tc>
          <w:tcPr>
            <w:tcW w:w="1564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946F61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73 (13%)</w:t>
            </w:r>
          </w:p>
        </w:tc>
        <w:tc>
          <w:tcPr>
            <w:tcW w:w="1565" w:type="dxa"/>
            <w:tcBorders>
              <w:top w:val="double" w:sz="4" w:space="0" w:color="auto"/>
              <w:left w:val="nil"/>
              <w:bottom w:val="double" w:sz="6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14:paraId="2A818AB2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54 (48%)</w:t>
            </w:r>
          </w:p>
        </w:tc>
        <w:tc>
          <w:tcPr>
            <w:tcW w:w="1153" w:type="dxa"/>
            <w:tcBorders>
              <w:top w:val="double" w:sz="4" w:space="0" w:color="auto"/>
              <w:left w:val="single" w:sz="18" w:space="0" w:color="auto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B299D1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,364</w:t>
            </w:r>
          </w:p>
        </w:tc>
      </w:tr>
      <w:tr w:rsidR="00AF7391" w:rsidRPr="008F2E84" w14:paraId="0F76E2B2" w14:textId="77777777" w:rsidTr="00250C68">
        <w:trPr>
          <w:trHeight w:val="374"/>
        </w:trPr>
        <w:tc>
          <w:tcPr>
            <w:tcW w:w="2714" w:type="dxa"/>
            <w:shd w:val="clear" w:color="auto" w:fill="FFFFFF"/>
            <w:noWrap/>
            <w:vAlign w:val="bottom"/>
            <w:hideMark/>
          </w:tcPr>
          <w:p w14:paraId="0DD80498" w14:textId="77777777" w:rsidR="00AF7391" w:rsidRPr="008F2E84" w:rsidRDefault="00AF7391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i-square statistic</w:t>
            </w:r>
          </w:p>
        </w:tc>
        <w:tc>
          <w:tcPr>
            <w:tcW w:w="6128" w:type="dxa"/>
            <w:gridSpan w:val="4"/>
            <w:shd w:val="clear" w:color="auto" w:fill="FFFFFF"/>
            <w:noWrap/>
            <w:vAlign w:val="bottom"/>
            <w:hideMark/>
          </w:tcPr>
          <w:p w14:paraId="3334E661" w14:textId="77777777" w:rsidR="00AF7391" w:rsidRPr="008F2E84" w:rsidRDefault="00AF7391" w:rsidP="0025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239.208***</w:t>
            </w:r>
          </w:p>
        </w:tc>
      </w:tr>
    </w:tbl>
    <w:p w14:paraId="06F1A205" w14:textId="77777777" w:rsidR="004C44BC" w:rsidRPr="007F00FD" w:rsidRDefault="004C44BC" w:rsidP="00063D6C">
      <w:pPr>
        <w:rPr>
          <w:u w:val="single"/>
        </w:rPr>
      </w:pPr>
    </w:p>
    <w:p w14:paraId="26812F59" w14:textId="77777777" w:rsidR="004C44BC" w:rsidRPr="007F00FD" w:rsidRDefault="004C44BC" w:rsidP="00063D6C">
      <w:pPr>
        <w:rPr>
          <w:u w:val="single"/>
        </w:rPr>
      </w:pPr>
    </w:p>
    <w:p w14:paraId="006ADC98" w14:textId="77777777" w:rsidR="004C44BC" w:rsidRPr="007F00FD" w:rsidRDefault="004C44BC" w:rsidP="00063D6C">
      <w:pPr>
        <w:rPr>
          <w:u w:val="single"/>
        </w:rPr>
      </w:pPr>
    </w:p>
    <w:p w14:paraId="18933FAA" w14:textId="77777777" w:rsidR="004C44BC" w:rsidRPr="007F00FD" w:rsidRDefault="004C44BC" w:rsidP="00063D6C">
      <w:pPr>
        <w:rPr>
          <w:u w:val="single"/>
        </w:rPr>
      </w:pPr>
    </w:p>
    <w:p w14:paraId="29213D19" w14:textId="77777777" w:rsidR="004C44BC" w:rsidRPr="007F00FD" w:rsidRDefault="004C44BC" w:rsidP="00063D6C">
      <w:pPr>
        <w:rPr>
          <w:u w:val="single"/>
        </w:rPr>
      </w:pPr>
    </w:p>
    <w:p w14:paraId="3CE103D1" w14:textId="77777777" w:rsidR="004C44BC" w:rsidRPr="007F00FD" w:rsidRDefault="004C44BC" w:rsidP="00063D6C">
      <w:pPr>
        <w:rPr>
          <w:u w:val="single"/>
        </w:rPr>
      </w:pPr>
    </w:p>
    <w:p w14:paraId="2E389062" w14:textId="77777777" w:rsidR="004C44BC" w:rsidRPr="007F00FD" w:rsidRDefault="004C44BC" w:rsidP="00063D6C">
      <w:pPr>
        <w:rPr>
          <w:u w:val="single"/>
        </w:rPr>
      </w:pPr>
    </w:p>
    <w:p w14:paraId="023CCEA1" w14:textId="77777777" w:rsidR="004C44BC" w:rsidRPr="007F00FD" w:rsidRDefault="004C44BC" w:rsidP="00063D6C">
      <w:pPr>
        <w:rPr>
          <w:u w:val="single"/>
        </w:rPr>
      </w:pPr>
    </w:p>
    <w:p w14:paraId="482DE998" w14:textId="77777777" w:rsidR="004C44BC" w:rsidRPr="007F00FD" w:rsidRDefault="004C44BC" w:rsidP="00063D6C">
      <w:pPr>
        <w:rPr>
          <w:u w:val="single"/>
        </w:rPr>
      </w:pPr>
    </w:p>
    <w:p w14:paraId="1FC4397B" w14:textId="355E5DA9" w:rsidR="00656871" w:rsidRPr="008F2E84" w:rsidRDefault="00395B74" w:rsidP="006568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2E8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  <w:r w:rsidR="00656871" w:rsidRPr="008F2E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6871" w:rsidRPr="008F2E84">
        <w:rPr>
          <w:rFonts w:ascii="Times New Roman" w:hAnsi="Times New Roman" w:cs="Times New Roman"/>
          <w:sz w:val="24"/>
          <w:szCs w:val="24"/>
        </w:rPr>
        <w:t>Additional PCA information</w:t>
      </w:r>
    </w:p>
    <w:p w14:paraId="1581A50D" w14:textId="6279397C" w:rsidR="00656871" w:rsidRPr="008F2E84" w:rsidRDefault="00656871" w:rsidP="0065687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 xml:space="preserve">Kendall tau-B correlation coefficients for the different life domains incorporated within the happiness index. A value &gt;0.21 is interpreted as a medium strength association, and a value &gt;0.35 as a strong association (Table </w:t>
      </w:r>
      <w:r w:rsidR="00395B74" w:rsidRPr="008F2E84">
        <w:rPr>
          <w:rFonts w:ascii="Times New Roman" w:hAnsi="Times New Roman" w:cs="Times New Roman"/>
        </w:rPr>
        <w:t>A</w:t>
      </w:r>
      <w:r w:rsidRPr="008F2E84">
        <w:rPr>
          <w:rFonts w:ascii="Times New Roman" w:hAnsi="Times New Roman" w:cs="Times New Roman"/>
        </w:rPr>
        <w:t>3a).</w:t>
      </w:r>
      <w:r w:rsidR="00656F15" w:rsidRPr="008F2E84">
        <w:rPr>
          <w:rFonts w:ascii="Times New Roman" w:hAnsi="Times New Roman" w:cs="Times New Roman"/>
        </w:rPr>
        <w:t xml:space="preserve"> The use of PCA is justified by the medium</w:t>
      </w:r>
      <w:r w:rsidR="00E07EFE" w:rsidRPr="008F2E84">
        <w:rPr>
          <w:rFonts w:ascii="Times New Roman" w:hAnsi="Times New Roman" w:cs="Times New Roman"/>
        </w:rPr>
        <w:t>/strong associations between the majority of domains.</w:t>
      </w:r>
    </w:p>
    <w:tbl>
      <w:tblPr>
        <w:tblStyle w:val="TableGrid"/>
        <w:tblpPr w:leftFromText="180" w:rightFromText="180" w:vertAnchor="page" w:horzAnchor="margin" w:tblpXSpec="center" w:tblpY="4028"/>
        <w:tblW w:w="9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939"/>
        <w:gridCol w:w="858"/>
        <w:gridCol w:w="894"/>
        <w:gridCol w:w="1027"/>
        <w:gridCol w:w="756"/>
        <w:gridCol w:w="1186"/>
        <w:gridCol w:w="1176"/>
        <w:gridCol w:w="1271"/>
      </w:tblGrid>
      <w:tr w:rsidR="00E03502" w:rsidRPr="008F2E84" w14:paraId="7857EBA3" w14:textId="77777777" w:rsidTr="00E07EFE">
        <w:trPr>
          <w:trHeight w:val="421"/>
        </w:trPr>
        <w:tc>
          <w:tcPr>
            <w:tcW w:w="1279" w:type="dxa"/>
            <w:vAlign w:val="center"/>
          </w:tcPr>
          <w:p w14:paraId="5C8BB768" w14:textId="4F84BED1" w:rsidR="00721E8D" w:rsidRPr="008F2E84" w:rsidRDefault="00721E8D" w:rsidP="00E07EF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ble </w:t>
            </w:r>
            <w:r w:rsidR="00395B74" w:rsidRPr="008F2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051218" w:rsidRPr="008F2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a</w:t>
            </w:r>
          </w:p>
          <w:p w14:paraId="21B1D164" w14:textId="3C13BECE" w:rsidR="00E03502" w:rsidRPr="008F2E84" w:rsidRDefault="00E03502" w:rsidP="00E07EF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 domain</w:t>
            </w:r>
          </w:p>
        </w:tc>
        <w:tc>
          <w:tcPr>
            <w:tcW w:w="904" w:type="dxa"/>
            <w:vAlign w:val="center"/>
          </w:tcPr>
          <w:p w14:paraId="3DBAAF89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865" w:type="dxa"/>
            <w:vAlign w:val="center"/>
          </w:tcPr>
          <w:p w14:paraId="3DECFC2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883" w:type="dxa"/>
            <w:vAlign w:val="center"/>
          </w:tcPr>
          <w:p w14:paraId="4793294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1014" w:type="dxa"/>
            <w:vAlign w:val="center"/>
          </w:tcPr>
          <w:p w14:paraId="73A38E50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Economic security</w:t>
            </w:r>
          </w:p>
        </w:tc>
        <w:tc>
          <w:tcPr>
            <w:tcW w:w="761" w:type="dxa"/>
            <w:vAlign w:val="center"/>
          </w:tcPr>
          <w:p w14:paraId="64978720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1197" w:type="dxa"/>
            <w:vAlign w:val="center"/>
          </w:tcPr>
          <w:p w14:paraId="2427BE6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Community interactions</w:t>
            </w:r>
          </w:p>
        </w:tc>
        <w:tc>
          <w:tcPr>
            <w:tcW w:w="1197" w:type="dxa"/>
            <w:vAlign w:val="center"/>
          </w:tcPr>
          <w:p w14:paraId="23C03ED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Family interactions</w:t>
            </w:r>
          </w:p>
        </w:tc>
        <w:tc>
          <w:tcPr>
            <w:tcW w:w="1279" w:type="dxa"/>
            <w:vAlign w:val="center"/>
          </w:tcPr>
          <w:p w14:paraId="2137E4F9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E03502" w:rsidRPr="008F2E84" w14:paraId="07AAEF27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5FF7BB7B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7322761"/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904" w:type="dxa"/>
            <w:shd w:val="clear" w:color="auto" w:fill="000000" w:themeFill="text1"/>
            <w:vAlign w:val="center"/>
          </w:tcPr>
          <w:p w14:paraId="3DE053D9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61FD707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2D06DC1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10F6DD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Align w:val="center"/>
          </w:tcPr>
          <w:p w14:paraId="67F68E93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78C88EB1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41170EB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C9C6A6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56E3D8D9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43A556B4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904" w:type="dxa"/>
            <w:shd w:val="clear" w:color="auto" w:fill="A6A6A6" w:themeFill="background1" w:themeFillShade="A6"/>
            <w:vAlign w:val="center"/>
          </w:tcPr>
          <w:p w14:paraId="38FBFF53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65" w:type="dxa"/>
            <w:shd w:val="clear" w:color="auto" w:fill="000000" w:themeFill="text1"/>
            <w:vAlign w:val="center"/>
          </w:tcPr>
          <w:p w14:paraId="367ED504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ABEC75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3F1C94B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Align w:val="center"/>
          </w:tcPr>
          <w:p w14:paraId="2DC40BA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5500C5FC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19B8421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CCC5BA0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1F0BC6FA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7E02E0DC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4F794491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65" w:type="dxa"/>
            <w:shd w:val="clear" w:color="auto" w:fill="A6A6A6" w:themeFill="background1" w:themeFillShade="A6"/>
            <w:vAlign w:val="center"/>
          </w:tcPr>
          <w:p w14:paraId="7A485733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3" w:type="dxa"/>
            <w:shd w:val="clear" w:color="auto" w:fill="000000" w:themeFill="text1"/>
            <w:vAlign w:val="center"/>
          </w:tcPr>
          <w:p w14:paraId="4446284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284033C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Align w:val="center"/>
          </w:tcPr>
          <w:p w14:paraId="2D7CEDA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2CB65692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6A23E146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7D862A2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0724C14A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21DD3046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Economic security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3D91C3E6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65" w:type="dxa"/>
            <w:shd w:val="clear" w:color="auto" w:fill="A6A6A6" w:themeFill="background1" w:themeFillShade="A6"/>
            <w:vAlign w:val="center"/>
          </w:tcPr>
          <w:p w14:paraId="1C15198F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3" w:type="dxa"/>
            <w:shd w:val="clear" w:color="auto" w:fill="A6A6A6" w:themeFill="background1" w:themeFillShade="A6"/>
            <w:vAlign w:val="center"/>
          </w:tcPr>
          <w:p w14:paraId="708255F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14" w:type="dxa"/>
            <w:shd w:val="clear" w:color="auto" w:fill="000000" w:themeFill="text1"/>
            <w:vAlign w:val="center"/>
          </w:tcPr>
          <w:p w14:paraId="5328EED3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Align w:val="center"/>
          </w:tcPr>
          <w:p w14:paraId="645EE580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279738F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6F7130EC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646EBBB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6C0A3108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2817EAE2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389AA004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5" w:type="dxa"/>
            <w:shd w:val="clear" w:color="auto" w:fill="595959" w:themeFill="text1" w:themeFillTint="A6"/>
            <w:vAlign w:val="center"/>
          </w:tcPr>
          <w:p w14:paraId="1EF990F9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83" w:type="dxa"/>
            <w:shd w:val="clear" w:color="auto" w:fill="A6A6A6" w:themeFill="background1" w:themeFillShade="A6"/>
            <w:vAlign w:val="center"/>
          </w:tcPr>
          <w:p w14:paraId="673B59E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14" w:type="dxa"/>
            <w:shd w:val="clear" w:color="auto" w:fill="A6A6A6" w:themeFill="background1" w:themeFillShade="A6"/>
            <w:vAlign w:val="center"/>
          </w:tcPr>
          <w:p w14:paraId="6AF5BF26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70B2FDC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1DBEA791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362F2B49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A9C5F8B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28CC10FE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5E08026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Community interactions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74521FFB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5" w:type="dxa"/>
            <w:shd w:val="clear" w:color="auto" w:fill="A6A6A6" w:themeFill="background1" w:themeFillShade="A6"/>
            <w:vAlign w:val="center"/>
          </w:tcPr>
          <w:p w14:paraId="0DA1E13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3" w:type="dxa"/>
            <w:shd w:val="clear" w:color="auto" w:fill="A6A6A6" w:themeFill="background1" w:themeFillShade="A6"/>
            <w:vAlign w:val="center"/>
          </w:tcPr>
          <w:p w14:paraId="1649A65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22801E2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28113B8C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97" w:type="dxa"/>
            <w:shd w:val="clear" w:color="auto" w:fill="000000" w:themeFill="text1"/>
            <w:vAlign w:val="center"/>
          </w:tcPr>
          <w:p w14:paraId="382635F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2CF1F35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912296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7703FE7D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37B4A44F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Family interactions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281041D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5" w:type="dxa"/>
            <w:shd w:val="clear" w:color="auto" w:fill="A6A6A6" w:themeFill="background1" w:themeFillShade="A6"/>
            <w:vAlign w:val="center"/>
          </w:tcPr>
          <w:p w14:paraId="12BAB877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3" w:type="dxa"/>
            <w:shd w:val="clear" w:color="auto" w:fill="A6A6A6" w:themeFill="background1" w:themeFillShade="A6"/>
            <w:vAlign w:val="center"/>
          </w:tcPr>
          <w:p w14:paraId="20435B2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4" w:type="dxa"/>
            <w:shd w:val="clear" w:color="auto" w:fill="A6A6A6" w:themeFill="background1" w:themeFillShade="A6"/>
            <w:vAlign w:val="center"/>
          </w:tcPr>
          <w:p w14:paraId="530D1AFF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1" w:type="dxa"/>
            <w:shd w:val="clear" w:color="auto" w:fill="A6A6A6" w:themeFill="background1" w:themeFillShade="A6"/>
            <w:vAlign w:val="center"/>
          </w:tcPr>
          <w:p w14:paraId="38D18014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97" w:type="dxa"/>
            <w:shd w:val="clear" w:color="auto" w:fill="595959" w:themeFill="text1" w:themeFillTint="A6"/>
            <w:vAlign w:val="center"/>
          </w:tcPr>
          <w:p w14:paraId="582B5821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97" w:type="dxa"/>
            <w:shd w:val="clear" w:color="auto" w:fill="000000" w:themeFill="text1"/>
            <w:vAlign w:val="center"/>
          </w:tcPr>
          <w:p w14:paraId="11E0D42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7938117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502" w:rsidRPr="008F2E84" w14:paraId="13D64C9C" w14:textId="77777777" w:rsidTr="001D79D3">
        <w:trPr>
          <w:trHeight w:val="529"/>
        </w:trPr>
        <w:tc>
          <w:tcPr>
            <w:tcW w:w="1279" w:type="dxa"/>
            <w:vAlign w:val="center"/>
          </w:tcPr>
          <w:p w14:paraId="6F46FB04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1118C12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5" w:type="dxa"/>
            <w:shd w:val="clear" w:color="auto" w:fill="A6A6A6" w:themeFill="background1" w:themeFillShade="A6"/>
            <w:vAlign w:val="center"/>
          </w:tcPr>
          <w:p w14:paraId="7DB733B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shd w:val="clear" w:color="auto" w:fill="A6A6A6" w:themeFill="background1" w:themeFillShade="A6"/>
            <w:vAlign w:val="center"/>
          </w:tcPr>
          <w:p w14:paraId="7847A39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4" w:type="dxa"/>
            <w:shd w:val="clear" w:color="auto" w:fill="A6A6A6" w:themeFill="background1" w:themeFillShade="A6"/>
            <w:vAlign w:val="center"/>
          </w:tcPr>
          <w:p w14:paraId="6F5B7CA5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61" w:type="dxa"/>
            <w:shd w:val="clear" w:color="auto" w:fill="A6A6A6" w:themeFill="background1" w:themeFillShade="A6"/>
            <w:vAlign w:val="center"/>
          </w:tcPr>
          <w:p w14:paraId="23C9A6FA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97" w:type="dxa"/>
            <w:shd w:val="clear" w:color="auto" w:fill="595959" w:themeFill="text1" w:themeFillTint="A6"/>
            <w:vAlign w:val="center"/>
          </w:tcPr>
          <w:p w14:paraId="0A1780FE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97" w:type="dxa"/>
            <w:shd w:val="clear" w:color="auto" w:fill="A6A6A6" w:themeFill="background1" w:themeFillShade="A6"/>
            <w:vAlign w:val="center"/>
          </w:tcPr>
          <w:p w14:paraId="42BC3E48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8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9" w:type="dxa"/>
            <w:shd w:val="clear" w:color="auto" w:fill="000000" w:themeFill="text1"/>
            <w:vAlign w:val="center"/>
          </w:tcPr>
          <w:p w14:paraId="4AAE17DD" w14:textId="77777777" w:rsidR="00E03502" w:rsidRPr="008F2E84" w:rsidRDefault="00E03502" w:rsidP="00E07E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26CF97F4" w14:textId="77777777" w:rsidR="004C44BC" w:rsidRPr="008F2E84" w:rsidRDefault="004C44BC" w:rsidP="00063D6C">
      <w:pPr>
        <w:rPr>
          <w:rFonts w:ascii="Times New Roman" w:hAnsi="Times New Roman" w:cs="Times New Roman"/>
          <w:u w:val="single"/>
        </w:rPr>
      </w:pPr>
    </w:p>
    <w:p w14:paraId="7DE9CADD" w14:textId="77777777" w:rsidR="00022BB1" w:rsidRPr="008F2E84" w:rsidRDefault="00022BB1" w:rsidP="00063D6C">
      <w:pPr>
        <w:rPr>
          <w:rFonts w:ascii="Times New Roman" w:hAnsi="Times New Roman" w:cs="Times New Roman"/>
          <w:u w:val="single"/>
        </w:rPr>
      </w:pPr>
    </w:p>
    <w:p w14:paraId="1F211B92" w14:textId="77777777" w:rsidR="00E07EFE" w:rsidRPr="008F2E84" w:rsidRDefault="00E07EFE" w:rsidP="00063D6C">
      <w:pPr>
        <w:rPr>
          <w:rFonts w:ascii="Times New Roman" w:hAnsi="Times New Roman" w:cs="Times New Roman"/>
          <w:u w:val="single"/>
        </w:rPr>
      </w:pPr>
    </w:p>
    <w:p w14:paraId="38824A25" w14:textId="28DB5B54" w:rsidR="00E27599" w:rsidRPr="008F2E84" w:rsidRDefault="00E27599" w:rsidP="00E2759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>First component loading weights for each life domain. Loadings represent the strength of the correlation with the first component (happiness index)</w:t>
      </w:r>
      <w:r w:rsidR="00022BB1" w:rsidRPr="008F2E84">
        <w:rPr>
          <w:rFonts w:ascii="Times New Roman" w:hAnsi="Times New Roman" w:cs="Times New Roman"/>
        </w:rPr>
        <w:t>.</w:t>
      </w:r>
      <w:r w:rsidR="00022BB1" w:rsidRPr="008F2E84">
        <w:rPr>
          <w:rFonts w:ascii="Times New Roman" w:hAnsi="Times New Roman" w:cs="Times New Roman"/>
          <w:sz w:val="20"/>
          <w:szCs w:val="20"/>
        </w:rPr>
        <w:t xml:space="preserve"> </w:t>
      </w:r>
      <w:r w:rsidR="00022BB1" w:rsidRPr="008F2E84">
        <w:rPr>
          <w:rFonts w:ascii="Times New Roman" w:hAnsi="Times New Roman" w:cs="Times New Roman"/>
        </w:rPr>
        <w:t xml:space="preserve">Happiness with each domain positively correlated with the overall index (Table </w:t>
      </w:r>
      <w:r w:rsidR="00395B74" w:rsidRPr="008F2E84">
        <w:rPr>
          <w:rFonts w:ascii="Times New Roman" w:hAnsi="Times New Roman" w:cs="Times New Roman"/>
        </w:rPr>
        <w:t>A</w:t>
      </w:r>
      <w:r w:rsidR="00022BB1" w:rsidRPr="008F2E84">
        <w:rPr>
          <w:rFonts w:ascii="Times New Roman" w:hAnsi="Times New Roman" w:cs="Times New Roman"/>
        </w:rPr>
        <w:t>3b).</w:t>
      </w:r>
      <w:r w:rsidR="00E50EB5">
        <w:rPr>
          <w:rFonts w:ascii="Times New Roman" w:hAnsi="Times New Roman" w:cs="Times New Roman"/>
        </w:rPr>
        <w:t xml:space="preserve"> The first component captured 37% variance.</w:t>
      </w:r>
    </w:p>
    <w:tbl>
      <w:tblPr>
        <w:tblpPr w:leftFromText="180" w:rightFromText="180" w:vertAnchor="page" w:horzAnchor="margin" w:tblpXSpec="center" w:tblpY="11303"/>
        <w:tblW w:w="9221" w:type="dxa"/>
        <w:tblLook w:val="04A0" w:firstRow="1" w:lastRow="0" w:firstColumn="1" w:lastColumn="0" w:noHBand="0" w:noVBand="1"/>
      </w:tblPr>
      <w:tblGrid>
        <w:gridCol w:w="5013"/>
        <w:gridCol w:w="4208"/>
      </w:tblGrid>
      <w:tr w:rsidR="00E50EB5" w:rsidRPr="008F2E84" w14:paraId="71E06DE0" w14:textId="77777777" w:rsidTr="00E50EB5">
        <w:trPr>
          <w:trHeight w:val="302"/>
        </w:trPr>
        <w:tc>
          <w:tcPr>
            <w:tcW w:w="5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A5F0DF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able A3b</w:t>
            </w:r>
          </w:p>
          <w:p w14:paraId="3D164D37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fe Domain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9D0548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rst Principal Component loading</w:t>
            </w:r>
          </w:p>
        </w:tc>
      </w:tr>
      <w:tr w:rsidR="00E50EB5" w:rsidRPr="008F2E84" w14:paraId="13D4D931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E41898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food security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E90608D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58</w:t>
            </w:r>
          </w:p>
        </w:tc>
      </w:tr>
      <w:tr w:rsidR="00E50EB5" w:rsidRPr="008F2E84" w14:paraId="00362DD9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9CE9B7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housing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9BF052C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54</w:t>
            </w:r>
          </w:p>
        </w:tc>
      </w:tr>
      <w:tr w:rsidR="00E50EB5" w:rsidRPr="008F2E84" w14:paraId="17E2B756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898E89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economic security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D2DFA28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40</w:t>
            </w:r>
          </w:p>
        </w:tc>
      </w:tr>
      <w:tr w:rsidR="00E50EB5" w:rsidRPr="008F2E84" w14:paraId="7D93FAAE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A019CF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family interactions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C0B038C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37</w:t>
            </w:r>
          </w:p>
        </w:tc>
      </w:tr>
      <w:tr w:rsidR="00E50EB5" w:rsidRPr="008F2E84" w14:paraId="04A5A06A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04E9E9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environment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48E5D7F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31</w:t>
            </w:r>
          </w:p>
        </w:tc>
      </w:tr>
      <w:tr w:rsidR="00E50EB5" w:rsidRPr="008F2E84" w14:paraId="2E02B5E5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07BCBA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community interactions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0E00A95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621</w:t>
            </w:r>
          </w:p>
        </w:tc>
      </w:tr>
      <w:tr w:rsidR="00E50EB5" w:rsidRPr="008F2E84" w14:paraId="7E194110" w14:textId="77777777" w:rsidTr="00E50EB5">
        <w:trPr>
          <w:trHeight w:val="292"/>
        </w:trPr>
        <w:tc>
          <w:tcPr>
            <w:tcW w:w="501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08DBC6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health</w:t>
            </w:r>
          </w:p>
        </w:tc>
        <w:tc>
          <w:tcPr>
            <w:tcW w:w="42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3E40825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576</w:t>
            </w:r>
          </w:p>
        </w:tc>
      </w:tr>
      <w:tr w:rsidR="00E50EB5" w:rsidRPr="008F2E84" w14:paraId="09CFCCD4" w14:textId="77777777" w:rsidTr="00E50EB5">
        <w:trPr>
          <w:trHeight w:val="302"/>
        </w:trPr>
        <w:tc>
          <w:tcPr>
            <w:tcW w:w="5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E209E9" w14:textId="77777777" w:rsidR="00E50EB5" w:rsidRPr="008F2E84" w:rsidRDefault="00E50EB5" w:rsidP="00E50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Happiness with drinking water</w:t>
            </w:r>
          </w:p>
        </w:tc>
        <w:tc>
          <w:tcPr>
            <w:tcW w:w="4208" w:type="dxa"/>
            <w:noWrap/>
            <w:vAlign w:val="bottom"/>
            <w:hideMark/>
          </w:tcPr>
          <w:p w14:paraId="5FA2F64D" w14:textId="77777777" w:rsidR="00E50EB5" w:rsidRPr="008F2E84" w:rsidRDefault="00E50EB5" w:rsidP="00E5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E84">
              <w:rPr>
                <w:rFonts w:ascii="Times New Roman" w:eastAsia="Times New Roman" w:hAnsi="Times New Roman" w:cs="Times New Roman"/>
                <w:lang w:eastAsia="en-GB"/>
              </w:rPr>
              <w:t>+0.423</w:t>
            </w:r>
          </w:p>
        </w:tc>
      </w:tr>
    </w:tbl>
    <w:p w14:paraId="08EAA6DC" w14:textId="77777777" w:rsidR="004C44BC" w:rsidRDefault="004C44BC" w:rsidP="00063D6C">
      <w:pPr>
        <w:rPr>
          <w:u w:val="single"/>
        </w:rPr>
      </w:pPr>
    </w:p>
    <w:p w14:paraId="681BA4E4" w14:textId="77777777" w:rsidR="00ED301B" w:rsidRDefault="00ED301B" w:rsidP="00063D6C">
      <w:pPr>
        <w:rPr>
          <w:u w:val="single"/>
        </w:rPr>
      </w:pPr>
    </w:p>
    <w:p w14:paraId="013085D0" w14:textId="240B5893" w:rsidR="00051218" w:rsidRPr="008F2E84" w:rsidRDefault="00051218" w:rsidP="0005121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lastRenderedPageBreak/>
        <w:t xml:space="preserve">PCA loading plot showing the distinction between “tangible” and “less-tangible” domains of happiness. The second principal component primarily captures information on “less-tangible” happiness with family and community interactions. The positive/negative direction of the first component loadings (x-axis) does not affect the interpretation of the plot (Figure </w:t>
      </w:r>
      <w:r w:rsidR="00395B74" w:rsidRPr="008F2E84">
        <w:rPr>
          <w:rFonts w:ascii="Times New Roman" w:hAnsi="Times New Roman" w:cs="Times New Roman"/>
        </w:rPr>
        <w:t>A</w:t>
      </w:r>
      <w:r w:rsidRPr="008F2E84">
        <w:rPr>
          <w:rFonts w:ascii="Times New Roman" w:hAnsi="Times New Roman" w:cs="Times New Roman"/>
        </w:rPr>
        <w:t>3a).</w:t>
      </w:r>
    </w:p>
    <w:p w14:paraId="5D152B12" w14:textId="6251C1C9" w:rsidR="00051218" w:rsidRDefault="001D79D3" w:rsidP="00051218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78242F1" wp14:editId="214ADA59">
                <wp:simplePos x="0" y="0"/>
                <wp:positionH relativeFrom="margin">
                  <wp:align>center</wp:align>
                </wp:positionH>
                <wp:positionV relativeFrom="paragraph">
                  <wp:posOffset>29210</wp:posOffset>
                </wp:positionV>
                <wp:extent cx="5513070" cy="4380865"/>
                <wp:effectExtent l="0" t="0" r="0" b="63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3070" cy="4380865"/>
                          <a:chOff x="0" y="0"/>
                          <a:chExt cx="6252210" cy="494030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6252210" cy="4940300"/>
                            <a:chOff x="0" y="0"/>
                            <a:chExt cx="6252210" cy="494030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252210" cy="49403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Rectangle 5"/>
                          <wps:cNvSpPr/>
                          <wps:spPr>
                            <a:xfrm>
                              <a:off x="2175227" y="718961"/>
                              <a:ext cx="846000" cy="846667"/>
                            </a:xfrm>
                            <a:prstGeom prst="rect">
                              <a:avLst/>
                            </a:prstGeom>
                            <a:noFill/>
                            <a:ln w="571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Text Box 6"/>
                        <wps:cNvSpPr txBox="1"/>
                        <wps:spPr>
                          <a:xfrm>
                            <a:off x="493486" y="203200"/>
                            <a:ext cx="1001485" cy="406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13BE52" w14:textId="7457EDD0" w:rsidR="00051218" w:rsidRPr="00051218" w:rsidRDefault="00051218">
                              <w:pPr>
                                <w:rPr>
                                  <w:i/>
                                  <w:iCs/>
                                </w:rPr>
                              </w:pPr>
                              <w:r w:rsidRPr="00051218">
                                <w:rPr>
                                  <w:i/>
                                  <w:iCs/>
                                </w:rPr>
                                <w:t xml:space="preserve">Figure </w:t>
                              </w:r>
                              <w:r w:rsidR="00395B74">
                                <w:rPr>
                                  <w:i/>
                                  <w:iCs/>
                                </w:rPr>
                                <w:t>A</w:t>
                              </w:r>
                              <w:r w:rsidRPr="00051218">
                                <w:rPr>
                                  <w:i/>
                                  <w:iCs/>
                                </w:rPr>
                                <w:t>3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8242F1" id="Group 7" o:spid="_x0000_s1026" style="position:absolute;margin-left:0;margin-top:2.3pt;width:434.1pt;height:344.95pt;z-index:251667456;mso-position-horizontal:center;mso-position-horizontal-relative:margin;mso-width-relative:margin;mso-height-relative:margin" coordsize="62522,494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">
                <v:group id="Group 3" o:spid="_x0000_s1027" style="position:absolute;width:62522;height:49403" coordsize="62522,49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width:62522;height:494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">
                    <v:imagedata r:id="rId9" o:title=""/>
                  </v:shape>
                  <v:rect id="Rectangle 5" o:spid="_x0000_s1029" style="position:absolute;left:21752;top:7189;width:8460;height:8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" filled="f" strokecolor="black [3213]" strokeweight="4.5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30" type="#_x0000_t202" style="position:absolute;left:4934;top:2032;width:10015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2413BE52" w14:textId="7457EDD0" w:rsidR="00051218" w:rsidRPr="00051218" w:rsidRDefault="00051218">
                        <w:pPr>
                          <w:rPr>
                            <w:i/>
                            <w:iCs/>
                          </w:rPr>
                        </w:pPr>
                        <w:r w:rsidRPr="00051218">
                          <w:rPr>
                            <w:i/>
                            <w:iCs/>
                          </w:rPr>
                          <w:t xml:space="preserve">Figure </w:t>
                        </w:r>
                        <w:r w:rsidR="00395B74">
                          <w:rPr>
                            <w:i/>
                            <w:iCs/>
                          </w:rPr>
                          <w:t>A</w:t>
                        </w:r>
                        <w:r w:rsidRPr="00051218">
                          <w:rPr>
                            <w:i/>
                            <w:iCs/>
                          </w:rPr>
                          <w:t>3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06553F1" w14:textId="670C675B" w:rsidR="00051218" w:rsidRDefault="00051218" w:rsidP="00051218">
      <w:pPr>
        <w:spacing w:line="360" w:lineRule="auto"/>
        <w:rPr>
          <w:sz w:val="24"/>
          <w:szCs w:val="24"/>
        </w:rPr>
      </w:pPr>
    </w:p>
    <w:p w14:paraId="420A6784" w14:textId="56F3FFF1" w:rsidR="00051218" w:rsidRDefault="00051218" w:rsidP="00051218">
      <w:pPr>
        <w:spacing w:line="360" w:lineRule="auto"/>
        <w:rPr>
          <w:sz w:val="24"/>
          <w:szCs w:val="24"/>
        </w:rPr>
      </w:pPr>
    </w:p>
    <w:p w14:paraId="2CB4B55B" w14:textId="033703DE" w:rsidR="00051218" w:rsidRDefault="00051218" w:rsidP="00051218">
      <w:pPr>
        <w:spacing w:line="360" w:lineRule="auto"/>
        <w:rPr>
          <w:sz w:val="24"/>
          <w:szCs w:val="24"/>
        </w:rPr>
      </w:pPr>
    </w:p>
    <w:p w14:paraId="6C1367C4" w14:textId="77777777" w:rsidR="00051218" w:rsidRDefault="00051218" w:rsidP="00051218">
      <w:pPr>
        <w:spacing w:line="360" w:lineRule="auto"/>
        <w:rPr>
          <w:sz w:val="24"/>
          <w:szCs w:val="24"/>
        </w:rPr>
      </w:pPr>
    </w:p>
    <w:p w14:paraId="47C86D39" w14:textId="2F29A6BF" w:rsidR="00051218" w:rsidRPr="00051218" w:rsidRDefault="00051218" w:rsidP="00051218">
      <w:pPr>
        <w:spacing w:line="360" w:lineRule="auto"/>
        <w:rPr>
          <w:sz w:val="24"/>
          <w:szCs w:val="24"/>
        </w:rPr>
      </w:pPr>
    </w:p>
    <w:p w14:paraId="19D40D1B" w14:textId="77777777" w:rsidR="00E03502" w:rsidRDefault="00E03502" w:rsidP="00063D6C">
      <w:pPr>
        <w:rPr>
          <w:u w:val="single"/>
        </w:rPr>
      </w:pPr>
    </w:p>
    <w:p w14:paraId="76B50222" w14:textId="0C178C2F" w:rsidR="00E03502" w:rsidRDefault="00E03502" w:rsidP="00063D6C">
      <w:pPr>
        <w:rPr>
          <w:u w:val="single"/>
        </w:rPr>
      </w:pPr>
    </w:p>
    <w:p w14:paraId="74E8E2D0" w14:textId="77777777" w:rsidR="00E03502" w:rsidRDefault="00E03502" w:rsidP="00063D6C">
      <w:pPr>
        <w:rPr>
          <w:u w:val="single"/>
        </w:rPr>
      </w:pPr>
    </w:p>
    <w:p w14:paraId="450EB8DD" w14:textId="77777777" w:rsidR="00051218" w:rsidRDefault="00051218" w:rsidP="00063D6C">
      <w:pPr>
        <w:rPr>
          <w:u w:val="single"/>
        </w:rPr>
      </w:pPr>
    </w:p>
    <w:p w14:paraId="5FD6FC67" w14:textId="77777777" w:rsidR="00051218" w:rsidRDefault="00051218" w:rsidP="00063D6C">
      <w:pPr>
        <w:rPr>
          <w:u w:val="single"/>
        </w:rPr>
      </w:pPr>
    </w:p>
    <w:p w14:paraId="28189C74" w14:textId="77777777" w:rsidR="00051218" w:rsidRDefault="00051218" w:rsidP="00063D6C">
      <w:pPr>
        <w:rPr>
          <w:u w:val="single"/>
        </w:rPr>
      </w:pPr>
    </w:p>
    <w:p w14:paraId="7A68F121" w14:textId="77777777" w:rsidR="00051218" w:rsidRDefault="00051218" w:rsidP="00063D6C">
      <w:pPr>
        <w:rPr>
          <w:u w:val="single"/>
        </w:rPr>
      </w:pPr>
    </w:p>
    <w:p w14:paraId="01B47715" w14:textId="77777777" w:rsidR="00051218" w:rsidRDefault="00051218" w:rsidP="00063D6C">
      <w:pPr>
        <w:rPr>
          <w:u w:val="single"/>
        </w:rPr>
      </w:pPr>
    </w:p>
    <w:p w14:paraId="65AD1485" w14:textId="35EB396C" w:rsidR="00045290" w:rsidRPr="008F2E84" w:rsidRDefault="00045290" w:rsidP="0004529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2E84">
        <w:rPr>
          <w:rFonts w:ascii="Times New Roman" w:hAnsi="Times New Roman" w:cs="Times New Roman"/>
          <w:sz w:val="24"/>
          <w:szCs w:val="24"/>
        </w:rPr>
        <w:t>Discussion on the limitations of using an additive PCA “life domains” approach to measuring happiness</w:t>
      </w:r>
    </w:p>
    <w:p w14:paraId="1CD4CDA6" w14:textId="394F0E6D" w:rsidR="008B6E71" w:rsidRPr="008F2E84" w:rsidRDefault="008B6E71" w:rsidP="008B6E71">
      <w:pPr>
        <w:spacing w:line="360" w:lineRule="auto"/>
        <w:rPr>
          <w:rFonts w:ascii="Times New Roman" w:hAnsi="Times New Roman" w:cs="Times New Roman"/>
        </w:rPr>
      </w:pPr>
      <w:r w:rsidRPr="008F2E84">
        <w:rPr>
          <w:rFonts w:ascii="Times New Roman" w:hAnsi="Times New Roman" w:cs="Times New Roman"/>
        </w:rPr>
        <w:t xml:space="preserve">PCA treats each domain additively, meaning each component consistently contributes towards the happiness index. However, this assumption is disputed; for example, happiness in one domain may </w:t>
      </w:r>
      <w:r w:rsidRPr="00C85C8F">
        <w:rPr>
          <w:rFonts w:ascii="Times New Roman" w:hAnsi="Times New Roman" w:cs="Times New Roman"/>
        </w:rPr>
        <w:t>influence, or be used as a substitute for, another domain (i.e.</w:t>
      </w:r>
      <w:r w:rsidR="00E24A00" w:rsidRPr="00C85C8F">
        <w:rPr>
          <w:rFonts w:ascii="Times New Roman" w:hAnsi="Times New Roman" w:cs="Times New Roman"/>
        </w:rPr>
        <w:t>,</w:t>
      </w:r>
      <w:r w:rsidRPr="00C85C8F">
        <w:rPr>
          <w:rFonts w:ascii="Times New Roman" w:hAnsi="Times New Roman" w:cs="Times New Roman"/>
        </w:rPr>
        <w:t xml:space="preserve"> social relationships dampening financial unhappiness) (</w:t>
      </w:r>
      <w:r w:rsidR="00F00B0D" w:rsidRPr="00C85C8F">
        <w:rPr>
          <w:rFonts w:ascii="Times New Roman" w:hAnsi="Times New Roman" w:cs="Times New Roman"/>
        </w:rPr>
        <w:t xml:space="preserve">Rojas, 2006; </w:t>
      </w:r>
      <w:proofErr w:type="spellStart"/>
      <w:r w:rsidRPr="00C85C8F">
        <w:rPr>
          <w:rFonts w:ascii="Times New Roman" w:hAnsi="Times New Roman" w:cs="Times New Roman"/>
        </w:rPr>
        <w:t>Ayerakwa</w:t>
      </w:r>
      <w:proofErr w:type="spellEnd"/>
      <w:r w:rsidRPr="00C85C8F">
        <w:rPr>
          <w:rFonts w:ascii="Times New Roman" w:hAnsi="Times New Roman" w:cs="Times New Roman"/>
        </w:rPr>
        <w:t xml:space="preserve"> et al., 2015). Furthermore, the contribution of each domain is assumed constant across respondents, termed “ordinal interpersonal comparability” (Van Praag et al., 2003); however, the contributions may differ depending on baseline happiness (Dowling &amp; Yap, 2012; Hodkinson &amp; Martine, 2013). For instance</w:t>
      </w:r>
      <w:r w:rsidRPr="008F2E84">
        <w:rPr>
          <w:rFonts w:ascii="Times New Roman" w:hAnsi="Times New Roman" w:cs="Times New Roman"/>
        </w:rPr>
        <w:t>, environmental happiness may contribute more towards overall happiness in historically drought-impacted areas than in favourable environments. In contrast, Van Praag et al. (2003) suggest communities with shared languages possess similar understandings of happiness, minimising differences in interpretation. Nevertheless, without individual-level weighting data for each domain, an additive PCA approach was selected.</w:t>
      </w:r>
    </w:p>
    <w:p w14:paraId="4058C4CE" w14:textId="627E7046" w:rsidR="00063D6C" w:rsidRPr="008F2E84" w:rsidRDefault="00C56E76" w:rsidP="00097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107325510"/>
      <w:bookmarkStart w:id="3" w:name="_Toc107327323"/>
      <w:bookmarkStart w:id="4" w:name="_Toc107481862"/>
      <w:bookmarkStart w:id="5" w:name="_Toc107500923"/>
      <w:bookmarkStart w:id="6" w:name="_Toc109121767"/>
      <w:bookmarkStart w:id="7" w:name="_Toc114142776"/>
      <w:bookmarkStart w:id="8" w:name="_Toc114568645"/>
      <w:bookmarkStart w:id="9" w:name="_Toc114583196"/>
      <w:bookmarkStart w:id="10" w:name="_Toc114758843"/>
      <w:bookmarkStart w:id="11" w:name="_Toc115168377"/>
      <w:bookmarkStart w:id="12" w:name="_Toc115789645"/>
      <w:bookmarkStart w:id="13" w:name="_Toc116894625"/>
      <w:bookmarkStart w:id="14" w:name="_Toc121837827"/>
      <w:bookmarkStart w:id="15" w:name="_Toc121918966"/>
      <w:bookmarkStart w:id="16" w:name="_Toc135045695"/>
      <w:r w:rsidRPr="00570BC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0595DC" wp14:editId="565907CB">
            <wp:simplePos x="0" y="0"/>
            <wp:positionH relativeFrom="margin">
              <wp:align>center</wp:align>
            </wp:positionH>
            <wp:positionV relativeFrom="paragraph">
              <wp:posOffset>734695</wp:posOffset>
            </wp:positionV>
            <wp:extent cx="5540375" cy="3158490"/>
            <wp:effectExtent l="0" t="0" r="3175" b="3810"/>
            <wp:wrapSquare wrapText="bothSides"/>
            <wp:docPr id="163" name="Picture 16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9"/>
                    <a:stretch/>
                  </pic:blipFill>
                  <pic:spPr bwMode="auto">
                    <a:xfrm>
                      <a:off x="0" y="0"/>
                      <a:ext cx="5540375" cy="3158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 w:rsidR="00395B74" w:rsidRPr="008F2E84">
        <w:rPr>
          <w:rFonts w:ascii="Times New Roman" w:hAnsi="Times New Roman" w:cs="Times New Roman"/>
          <w:b/>
          <w:bCs/>
          <w:sz w:val="24"/>
          <w:szCs w:val="24"/>
        </w:rPr>
        <w:t>Appendix D</w:t>
      </w:r>
      <w:r w:rsidR="00063D6C" w:rsidRPr="008F2E84">
        <w:rPr>
          <w:rFonts w:ascii="Times New Roman" w:hAnsi="Times New Roman" w:cs="Times New Roman"/>
          <w:sz w:val="24"/>
          <w:szCs w:val="24"/>
        </w:rPr>
        <w:t xml:space="preserve"> Visualisation of the “elbow method”</w:t>
      </w:r>
      <w:r w:rsidR="00097E98" w:rsidRPr="008F2E84">
        <w:rPr>
          <w:rFonts w:ascii="Times New Roman" w:hAnsi="Times New Roman" w:cs="Times New Roman"/>
          <w:sz w:val="24"/>
          <w:szCs w:val="24"/>
        </w:rPr>
        <w:t xml:space="preserve">, plotting the </w:t>
      </w:r>
      <w:r w:rsidR="00063D6C" w:rsidRPr="008F2E84">
        <w:rPr>
          <w:rFonts w:ascii="Times New Roman" w:hAnsi="Times New Roman" w:cs="Times New Roman"/>
          <w:sz w:val="24"/>
          <w:szCs w:val="24"/>
        </w:rPr>
        <w:t xml:space="preserve">number of clusters </w:t>
      </w:r>
      <w:r w:rsidR="00097E98" w:rsidRPr="008F2E84">
        <w:rPr>
          <w:rFonts w:ascii="Times New Roman" w:hAnsi="Times New Roman" w:cs="Times New Roman"/>
          <w:sz w:val="24"/>
          <w:szCs w:val="24"/>
        </w:rPr>
        <w:t xml:space="preserve">against the </w:t>
      </w:r>
      <w:r w:rsidR="00063D6C" w:rsidRPr="008F2E84">
        <w:rPr>
          <w:rFonts w:ascii="Times New Roman" w:hAnsi="Times New Roman" w:cs="Times New Roman"/>
          <w:sz w:val="24"/>
          <w:szCs w:val="24"/>
        </w:rPr>
        <w:t>total within-clusters sum of squares. The “bend” reflects the optimum number of clusters for analysis</w:t>
      </w:r>
      <w:r w:rsidR="00097E98" w:rsidRPr="008F2E84">
        <w:rPr>
          <w:rFonts w:ascii="Times New Roman" w:hAnsi="Times New Roman" w:cs="Times New Roman"/>
          <w:sz w:val="24"/>
          <w:szCs w:val="24"/>
        </w:rPr>
        <w:t xml:space="preserve">. Three </w:t>
      </w:r>
      <w:r w:rsidR="00DA7369" w:rsidRPr="008F2E84">
        <w:rPr>
          <w:rFonts w:ascii="Times New Roman" w:hAnsi="Times New Roman" w:cs="Times New Roman"/>
          <w:sz w:val="24"/>
          <w:szCs w:val="24"/>
        </w:rPr>
        <w:t xml:space="preserve">“life domains” happiness </w:t>
      </w:r>
      <w:r w:rsidR="00097E98" w:rsidRPr="008F2E84">
        <w:rPr>
          <w:rFonts w:ascii="Times New Roman" w:hAnsi="Times New Roman" w:cs="Times New Roman"/>
          <w:sz w:val="24"/>
          <w:szCs w:val="24"/>
        </w:rPr>
        <w:t>c</w:t>
      </w:r>
      <w:r w:rsidR="00063D6C" w:rsidRPr="008F2E84">
        <w:rPr>
          <w:rFonts w:ascii="Times New Roman" w:hAnsi="Times New Roman" w:cs="Times New Roman"/>
          <w:sz w:val="24"/>
          <w:szCs w:val="24"/>
        </w:rPr>
        <w:t>lusters were chosen.</w:t>
      </w:r>
    </w:p>
    <w:p w14:paraId="650C6093" w14:textId="77777777" w:rsidR="001D79D3" w:rsidRPr="001D79D3" w:rsidRDefault="001D79D3" w:rsidP="00665674">
      <w:pPr>
        <w:spacing w:line="360" w:lineRule="auto"/>
        <w:rPr>
          <w:rFonts w:ascii="Times New Roman" w:hAnsi="Times New Roman" w:cs="Times New Roman"/>
          <w:sz w:val="8"/>
          <w:szCs w:val="8"/>
        </w:rPr>
      </w:pPr>
    </w:p>
    <w:p w14:paraId="62DBD31F" w14:textId="4E32C03A" w:rsidR="00063D6C" w:rsidRPr="00665674" w:rsidRDefault="00C56E76" w:rsidP="006656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2C70">
        <w:rPr>
          <w:rFonts w:eastAsia="Calibri" w:cs="Calibri"/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 wp14:anchorId="46BF9550" wp14:editId="0C056031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735195" cy="3505200"/>
            <wp:effectExtent l="0" t="0" r="8255" b="0"/>
            <wp:wrapSquare wrapText="bothSides"/>
            <wp:docPr id="162" name="Picture 162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2" descr="A graph of different sizes and colo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19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5674" w:rsidRPr="00665674">
        <w:rPr>
          <w:rFonts w:ascii="Times New Roman" w:hAnsi="Times New Roman" w:cs="Times New Roman"/>
          <w:sz w:val="24"/>
          <w:szCs w:val="24"/>
        </w:rPr>
        <w:t>Histogram of the life domains happiness PCA</w:t>
      </w:r>
      <w:r w:rsidR="00665674">
        <w:rPr>
          <w:rFonts w:ascii="Times New Roman" w:hAnsi="Times New Roman" w:cs="Times New Roman"/>
          <w:sz w:val="24"/>
          <w:szCs w:val="24"/>
        </w:rPr>
        <w:t xml:space="preserve"> 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index scores. </w:t>
      </w:r>
      <w:r w:rsidR="00665674">
        <w:rPr>
          <w:rFonts w:ascii="Times New Roman" w:hAnsi="Times New Roman" w:cs="Times New Roman"/>
          <w:sz w:val="24"/>
          <w:szCs w:val="24"/>
        </w:rPr>
        <w:t xml:space="preserve">Categories were defined using k-means clustering. </w:t>
      </w:r>
      <w:r w:rsidR="00665674" w:rsidRPr="00665674">
        <w:rPr>
          <w:rFonts w:ascii="Times New Roman" w:hAnsi="Times New Roman" w:cs="Times New Roman"/>
          <w:sz w:val="24"/>
          <w:szCs w:val="24"/>
        </w:rPr>
        <w:t>Minimum = 0, Maximum = 5.32, Median = 3.78, Mean = 3.65. Index</w:t>
      </w:r>
      <w:r w:rsidR="00665674">
        <w:rPr>
          <w:rFonts w:ascii="Times New Roman" w:hAnsi="Times New Roman" w:cs="Times New Roman"/>
          <w:sz w:val="24"/>
          <w:szCs w:val="24"/>
        </w:rPr>
        <w:t xml:space="preserve"> 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categorisation; </w:t>
      </w:r>
      <w:r w:rsidR="001D4EBA">
        <w:rPr>
          <w:rFonts w:ascii="Times New Roman" w:hAnsi="Times New Roman" w:cs="Times New Roman"/>
          <w:sz w:val="24"/>
          <w:szCs w:val="24"/>
        </w:rPr>
        <w:t xml:space="preserve">1 - 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low (0 </w:t>
      </w:r>
      <w:r w:rsidR="001D79D3">
        <w:rPr>
          <w:rFonts w:ascii="Times New Roman" w:hAnsi="Times New Roman" w:cs="Times New Roman"/>
          <w:sz w:val="24"/>
          <w:szCs w:val="24"/>
        </w:rPr>
        <w:t xml:space="preserve">- 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2.60), </w:t>
      </w:r>
      <w:r w:rsidR="001D4EBA">
        <w:rPr>
          <w:rFonts w:ascii="Times New Roman" w:hAnsi="Times New Roman" w:cs="Times New Roman"/>
          <w:sz w:val="24"/>
          <w:szCs w:val="24"/>
        </w:rPr>
        <w:t xml:space="preserve">2 - 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medium (2.61 </w:t>
      </w:r>
      <w:r w:rsidR="001D79D3">
        <w:rPr>
          <w:rFonts w:ascii="Times New Roman" w:hAnsi="Times New Roman" w:cs="Times New Roman"/>
          <w:sz w:val="24"/>
          <w:szCs w:val="24"/>
        </w:rPr>
        <w:t>-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 3.94), </w:t>
      </w:r>
      <w:r w:rsidR="001D4EBA">
        <w:rPr>
          <w:rFonts w:ascii="Times New Roman" w:hAnsi="Times New Roman" w:cs="Times New Roman"/>
          <w:sz w:val="24"/>
          <w:szCs w:val="24"/>
        </w:rPr>
        <w:t xml:space="preserve">3 - </w:t>
      </w:r>
      <w:r w:rsidR="00665674" w:rsidRPr="00665674">
        <w:rPr>
          <w:rFonts w:ascii="Times New Roman" w:hAnsi="Times New Roman" w:cs="Times New Roman"/>
          <w:sz w:val="24"/>
          <w:szCs w:val="24"/>
        </w:rPr>
        <w:t>high happiness (3.95</w:t>
      </w:r>
      <w:r w:rsidR="00665674">
        <w:rPr>
          <w:rFonts w:ascii="Times New Roman" w:hAnsi="Times New Roman" w:cs="Times New Roman"/>
          <w:sz w:val="24"/>
          <w:szCs w:val="24"/>
        </w:rPr>
        <w:t xml:space="preserve"> </w:t>
      </w:r>
      <w:r w:rsidR="001D79D3">
        <w:rPr>
          <w:rFonts w:ascii="Times New Roman" w:hAnsi="Times New Roman" w:cs="Times New Roman"/>
          <w:sz w:val="24"/>
          <w:szCs w:val="24"/>
        </w:rPr>
        <w:t>-</w:t>
      </w:r>
      <w:r w:rsidR="00665674" w:rsidRPr="00665674">
        <w:rPr>
          <w:rFonts w:ascii="Times New Roman" w:hAnsi="Times New Roman" w:cs="Times New Roman"/>
          <w:sz w:val="24"/>
          <w:szCs w:val="24"/>
        </w:rPr>
        <w:t xml:space="preserve"> 5.32)</w:t>
      </w:r>
    </w:p>
    <w:p w14:paraId="2893E284" w14:textId="18277551" w:rsidR="00063D6C" w:rsidRPr="00063D6C" w:rsidRDefault="00063D6C" w:rsidP="00063D6C"/>
    <w:p w14:paraId="73A34648" w14:textId="59CC2420" w:rsidR="00063D6C" w:rsidRPr="00063D6C" w:rsidRDefault="00063D6C" w:rsidP="00063D6C"/>
    <w:p w14:paraId="0792D617" w14:textId="272BEA80" w:rsidR="00063D6C" w:rsidRPr="00063D6C" w:rsidRDefault="00063D6C" w:rsidP="00063D6C"/>
    <w:p w14:paraId="5AD0088A" w14:textId="79E48061" w:rsidR="00063D6C" w:rsidRPr="00063D6C" w:rsidRDefault="00063D6C" w:rsidP="00063D6C"/>
    <w:p w14:paraId="4E1DF8CE" w14:textId="6EDEE281" w:rsidR="00063D6C" w:rsidRPr="00063D6C" w:rsidRDefault="00063D6C" w:rsidP="00063D6C"/>
    <w:p w14:paraId="77A46FBD" w14:textId="7A5F8FAE" w:rsidR="00063D6C" w:rsidRPr="00063D6C" w:rsidRDefault="00063D6C" w:rsidP="00063D6C"/>
    <w:p w14:paraId="3F180750" w14:textId="17DD60B5" w:rsidR="00063D6C" w:rsidRPr="00063D6C" w:rsidRDefault="00063D6C" w:rsidP="00063D6C"/>
    <w:p w14:paraId="22D3AEA9" w14:textId="2DE057FF" w:rsidR="00063D6C" w:rsidRPr="00063D6C" w:rsidRDefault="00063D6C" w:rsidP="00063D6C"/>
    <w:p w14:paraId="129C99DF" w14:textId="1CC7B763" w:rsidR="00063D6C" w:rsidRPr="00063D6C" w:rsidRDefault="00063D6C" w:rsidP="00063D6C"/>
    <w:p w14:paraId="0EE4036D" w14:textId="0414A939" w:rsidR="00063D6C" w:rsidRDefault="00395B74" w:rsidP="00097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353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E</w:t>
      </w:r>
      <w:r w:rsidR="00910211" w:rsidRPr="003013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0211" w:rsidRPr="00301353">
        <w:rPr>
          <w:rFonts w:ascii="Times New Roman" w:hAnsi="Times New Roman" w:cs="Times New Roman"/>
          <w:sz w:val="24"/>
          <w:szCs w:val="24"/>
        </w:rPr>
        <w:t xml:space="preserve">Variables tested within the regression model, categorised by </w:t>
      </w:r>
      <w:r w:rsidR="008663BA" w:rsidRPr="00301353">
        <w:rPr>
          <w:rFonts w:ascii="Times New Roman" w:hAnsi="Times New Roman" w:cs="Times New Roman"/>
          <w:sz w:val="24"/>
          <w:szCs w:val="24"/>
        </w:rPr>
        <w:t>“</w:t>
      </w:r>
      <w:r w:rsidR="00910211" w:rsidRPr="00301353">
        <w:rPr>
          <w:rFonts w:ascii="Times New Roman" w:hAnsi="Times New Roman" w:cs="Times New Roman"/>
          <w:sz w:val="24"/>
          <w:szCs w:val="24"/>
        </w:rPr>
        <w:t>environmental</w:t>
      </w:r>
      <w:r w:rsidR="008663BA" w:rsidRPr="00301353">
        <w:rPr>
          <w:rFonts w:ascii="Times New Roman" w:hAnsi="Times New Roman" w:cs="Times New Roman"/>
          <w:sz w:val="24"/>
          <w:szCs w:val="24"/>
        </w:rPr>
        <w:t>”</w:t>
      </w:r>
      <w:r w:rsidR="00910211" w:rsidRPr="00301353">
        <w:rPr>
          <w:rFonts w:ascii="Times New Roman" w:hAnsi="Times New Roman" w:cs="Times New Roman"/>
          <w:sz w:val="24"/>
          <w:szCs w:val="24"/>
        </w:rPr>
        <w:t xml:space="preserve"> and </w:t>
      </w:r>
      <w:r w:rsidR="008663BA" w:rsidRPr="00301353">
        <w:rPr>
          <w:rFonts w:ascii="Times New Roman" w:hAnsi="Times New Roman" w:cs="Times New Roman"/>
          <w:sz w:val="24"/>
          <w:szCs w:val="24"/>
        </w:rPr>
        <w:t>“</w:t>
      </w:r>
      <w:r w:rsidR="00910211" w:rsidRPr="00301353">
        <w:rPr>
          <w:rFonts w:ascii="Times New Roman" w:hAnsi="Times New Roman" w:cs="Times New Roman"/>
          <w:sz w:val="24"/>
          <w:szCs w:val="24"/>
        </w:rPr>
        <w:t>control</w:t>
      </w:r>
      <w:r w:rsidR="008663BA" w:rsidRPr="00301353">
        <w:rPr>
          <w:rFonts w:ascii="Times New Roman" w:hAnsi="Times New Roman" w:cs="Times New Roman"/>
          <w:sz w:val="24"/>
          <w:szCs w:val="24"/>
        </w:rPr>
        <w:t>”</w:t>
      </w:r>
      <w:r w:rsidR="00910211" w:rsidRPr="00301353">
        <w:rPr>
          <w:rFonts w:ascii="Times New Roman" w:hAnsi="Times New Roman" w:cs="Times New Roman"/>
          <w:sz w:val="24"/>
          <w:szCs w:val="24"/>
        </w:rPr>
        <w:t xml:space="preserve"> </w:t>
      </w:r>
      <w:r w:rsidR="008663BA" w:rsidRPr="00301353">
        <w:rPr>
          <w:rFonts w:ascii="Times New Roman" w:hAnsi="Times New Roman" w:cs="Times New Roman"/>
          <w:sz w:val="24"/>
          <w:szCs w:val="24"/>
        </w:rPr>
        <w:t>variables</w:t>
      </w:r>
      <w:r w:rsidR="00971AF3" w:rsidRPr="00301353">
        <w:rPr>
          <w:rFonts w:ascii="Times New Roman" w:hAnsi="Times New Roman" w:cs="Times New Roman"/>
          <w:sz w:val="24"/>
          <w:szCs w:val="24"/>
        </w:rPr>
        <w:t xml:space="preserve">. Information on </w:t>
      </w:r>
      <w:r w:rsidR="009777AE" w:rsidRPr="00301353">
        <w:rPr>
          <w:rFonts w:ascii="Times New Roman" w:hAnsi="Times New Roman" w:cs="Times New Roman"/>
          <w:sz w:val="24"/>
          <w:szCs w:val="24"/>
        </w:rPr>
        <w:t xml:space="preserve">data sources and </w:t>
      </w:r>
      <w:r w:rsidR="00971AF3" w:rsidRPr="00301353">
        <w:rPr>
          <w:rFonts w:ascii="Times New Roman" w:hAnsi="Times New Roman" w:cs="Times New Roman"/>
          <w:sz w:val="24"/>
          <w:szCs w:val="24"/>
        </w:rPr>
        <w:t xml:space="preserve">how categorisations were defined </w:t>
      </w:r>
      <w:r w:rsidR="00DB072D" w:rsidRPr="00301353">
        <w:rPr>
          <w:rFonts w:ascii="Times New Roman" w:hAnsi="Times New Roman" w:cs="Times New Roman"/>
          <w:sz w:val="24"/>
          <w:szCs w:val="24"/>
        </w:rPr>
        <w:t xml:space="preserve">is </w:t>
      </w:r>
      <w:r w:rsidR="00971AF3" w:rsidRPr="00301353">
        <w:rPr>
          <w:rFonts w:ascii="Times New Roman" w:hAnsi="Times New Roman" w:cs="Times New Roman"/>
          <w:sz w:val="24"/>
          <w:szCs w:val="24"/>
        </w:rPr>
        <w:t>also presented</w:t>
      </w:r>
      <w:r w:rsidR="006D6738" w:rsidRPr="00301353">
        <w:rPr>
          <w:rFonts w:ascii="Times New Roman" w:hAnsi="Times New Roman" w:cs="Times New Roman"/>
          <w:sz w:val="24"/>
          <w:szCs w:val="24"/>
        </w:rPr>
        <w:t>.</w:t>
      </w:r>
    </w:p>
    <w:p w14:paraId="5508AD00" w14:textId="77777777" w:rsidR="00301353" w:rsidRPr="00D80B83" w:rsidRDefault="00301353" w:rsidP="00097E98">
      <w:pPr>
        <w:spacing w:line="360" w:lineRule="auto"/>
        <w:rPr>
          <w:rFonts w:ascii="Times New Roman" w:hAnsi="Times New Roman" w:cs="Times New Roman"/>
          <w:sz w:val="6"/>
          <w:szCs w:val="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0"/>
        <w:gridCol w:w="4199"/>
        <w:gridCol w:w="1503"/>
      </w:tblGrid>
      <w:tr w:rsidR="003D0DA1" w:rsidRPr="00A93410" w14:paraId="0EFFA405" w14:textId="77777777" w:rsidTr="00F1700E">
        <w:tc>
          <w:tcPr>
            <w:tcW w:w="305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113EB787" w14:textId="77777777" w:rsidR="003D0DA1" w:rsidRPr="00F1700E" w:rsidRDefault="003D0DA1" w:rsidP="00F1700E">
            <w:pPr>
              <w:jc w:val="center"/>
              <w:rPr>
                <w:b/>
                <w:bCs/>
              </w:rPr>
            </w:pPr>
            <w:r w:rsidRPr="00F1700E">
              <w:rPr>
                <w:b/>
                <w:bCs/>
              </w:rPr>
              <w:t>Variable</w:t>
            </w:r>
          </w:p>
        </w:tc>
        <w:tc>
          <w:tcPr>
            <w:tcW w:w="419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2E138312" w14:textId="77777777" w:rsidR="003D0DA1" w:rsidRPr="00F1700E" w:rsidRDefault="003D0DA1" w:rsidP="00F1700E">
            <w:pPr>
              <w:jc w:val="center"/>
              <w:rPr>
                <w:b/>
                <w:bCs/>
              </w:rPr>
            </w:pPr>
            <w:r w:rsidRPr="00F1700E">
              <w:rPr>
                <w:b/>
                <w:bCs/>
              </w:rPr>
              <w:t>Coding</w:t>
            </w:r>
          </w:p>
        </w:tc>
        <w:tc>
          <w:tcPr>
            <w:tcW w:w="1503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vAlign w:val="center"/>
          </w:tcPr>
          <w:p w14:paraId="3D9818E3" w14:textId="77777777" w:rsidR="003D0DA1" w:rsidRPr="00F1700E" w:rsidRDefault="003D0DA1" w:rsidP="00F1700E">
            <w:pPr>
              <w:jc w:val="center"/>
              <w:rPr>
                <w:b/>
                <w:bCs/>
              </w:rPr>
            </w:pPr>
            <w:r w:rsidRPr="00F1700E">
              <w:rPr>
                <w:b/>
                <w:bCs/>
              </w:rPr>
              <w:t>Data source</w:t>
            </w:r>
          </w:p>
        </w:tc>
      </w:tr>
      <w:tr w:rsidR="003D0DA1" w:rsidRPr="00A93410" w14:paraId="3231694B" w14:textId="77777777" w:rsidTr="00F1700E">
        <w:tc>
          <w:tcPr>
            <w:tcW w:w="3050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00440858" w14:textId="77777777" w:rsidR="003D0DA1" w:rsidRPr="00F1700E" w:rsidRDefault="003D0DA1" w:rsidP="00F1700E">
            <w:pPr>
              <w:jc w:val="center"/>
              <w:rPr>
                <w:b/>
                <w:bCs/>
                <w:color w:val="FFFFFF" w:themeColor="background1"/>
              </w:rPr>
            </w:pPr>
            <w:r w:rsidRPr="00F1700E">
              <w:rPr>
                <w:b/>
                <w:bCs/>
                <w:color w:val="FFFFFF" w:themeColor="background1"/>
              </w:rPr>
              <w:t>Environmental variables</w:t>
            </w:r>
          </w:p>
        </w:tc>
        <w:tc>
          <w:tcPr>
            <w:tcW w:w="419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4D00D81B" w14:textId="77777777" w:rsidR="003D0DA1" w:rsidRPr="00F1700E" w:rsidRDefault="003D0DA1" w:rsidP="00F1700E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50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346F703B" w14:textId="77777777" w:rsidR="003D0DA1" w:rsidRPr="00F1700E" w:rsidRDefault="003D0DA1" w:rsidP="00F1700E">
            <w:pPr>
              <w:jc w:val="center"/>
              <w:rPr>
                <w:color w:val="FFFFFF" w:themeColor="background1"/>
              </w:rPr>
            </w:pPr>
          </w:p>
        </w:tc>
      </w:tr>
      <w:tr w:rsidR="003D0DA1" w:rsidRPr="00A93410" w14:paraId="3ABA57AA" w14:textId="77777777" w:rsidTr="00900BFC">
        <w:tc>
          <w:tcPr>
            <w:tcW w:w="7249" w:type="dxa"/>
            <w:gridSpan w:val="2"/>
            <w:tcBorders>
              <w:left w:val="nil"/>
              <w:right w:val="nil"/>
            </w:tcBorders>
            <w:shd w:val="clear" w:color="auto" w:fill="8496B0" w:themeFill="text2" w:themeFillTint="99"/>
          </w:tcPr>
          <w:p w14:paraId="2CA11E44" w14:textId="77777777" w:rsidR="003D0DA1" w:rsidRPr="00A93410" w:rsidRDefault="003D0DA1" w:rsidP="00900BFC">
            <w:pPr>
              <w:rPr>
                <w:color w:val="FFFFFF" w:themeColor="background1"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Climat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shd w:val="clear" w:color="auto" w:fill="8496B0" w:themeFill="text2" w:themeFillTint="99"/>
          </w:tcPr>
          <w:p w14:paraId="3C12DD23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3D0DA1" w:rsidRPr="00A93410" w14:paraId="6D8F08EB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19C1E755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Climate shock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3ED461CD" w14:textId="77777777" w:rsidR="003D0DA1" w:rsidRPr="00A93410" w:rsidRDefault="003D0DA1" w:rsidP="00900BFC">
            <w:pPr>
              <w:rPr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74B8B89B" w14:textId="77777777" w:rsidR="003D0DA1" w:rsidRPr="00A93410" w:rsidRDefault="003D0DA1" w:rsidP="00900BFC">
            <w:pPr>
              <w:rPr>
                <w:color w:val="FFFFFF" w:themeColor="background1"/>
                <w:sz w:val="18"/>
                <w:szCs w:val="18"/>
              </w:rPr>
            </w:pPr>
          </w:p>
        </w:tc>
      </w:tr>
      <w:tr w:rsidR="003D0DA1" w:rsidRPr="00A93410" w14:paraId="0B3DFFE8" w14:textId="77777777" w:rsidTr="008663BA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3560DE4" w14:textId="1E44B4BC" w:rsidR="003D0DA1" w:rsidRPr="00A93410" w:rsidRDefault="00CC61DF" w:rsidP="00CC61DF">
            <w:pPr>
              <w:rPr>
                <w:sz w:val="18"/>
                <w:szCs w:val="18"/>
              </w:rPr>
            </w:pPr>
            <w:r w:rsidRPr="00CC61DF">
              <w:rPr>
                <w:sz w:val="18"/>
                <w:szCs w:val="18"/>
              </w:rPr>
              <w:t>Exposure to storms/flooding (annual or</w:t>
            </w:r>
            <w:r>
              <w:rPr>
                <w:sz w:val="18"/>
                <w:szCs w:val="18"/>
              </w:rPr>
              <w:t xml:space="preserve"> </w:t>
            </w:r>
            <w:r w:rsidRPr="00CC61DF">
              <w:rPr>
                <w:sz w:val="18"/>
                <w:szCs w:val="18"/>
              </w:rPr>
              <w:t>more-frequen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375FBAAC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exposed to storms/flooding</w:t>
            </w:r>
          </w:p>
          <w:p w14:paraId="6E891FF7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xposed to storms/flooding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D9C2B83" w14:textId="77777777" w:rsidR="003D0DA1" w:rsidRPr="00A93410" w:rsidRDefault="003D0DA1" w:rsidP="008663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289EB00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8BEE82A" w14:textId="77777777" w:rsidR="00531C14" w:rsidRPr="00531C14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Environmental impact from</w:t>
            </w:r>
          </w:p>
          <w:p w14:paraId="7EDD87D8" w14:textId="77777777" w:rsidR="00531C14" w:rsidRPr="00531C14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storms/flooding (negative impact on</w:t>
            </w:r>
          </w:p>
          <w:p w14:paraId="648F2D6A" w14:textId="13B15B96" w:rsidR="003D0DA1" w:rsidRPr="00A93410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housing, health, water and/or food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63CE15F2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environmentally impacted by storms/flooding</w:t>
            </w:r>
          </w:p>
          <w:p w14:paraId="742CC7F7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nvironmentally impacted by storms/flooding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750053E0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5988920E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AD42641" w14:textId="12ECDDC1" w:rsidR="003D0DA1" w:rsidRPr="00A93410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Economic impact from storms/flooding(negative impact on economic security</w:t>
            </w:r>
            <w:r>
              <w:rPr>
                <w:sz w:val="18"/>
                <w:szCs w:val="18"/>
              </w:rPr>
              <w:t xml:space="preserve"> </w:t>
            </w:r>
            <w:r w:rsidRPr="00531C14">
              <w:rPr>
                <w:sz w:val="18"/>
                <w:szCs w:val="18"/>
              </w:rPr>
              <w:t>and/or crops and livestock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67CC7569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economically impacted by storms/flooding</w:t>
            </w:r>
          </w:p>
          <w:p w14:paraId="29C12945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conomically impacted by storms/flooding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7258F3A9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365A7CB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67580012" w14:textId="77777777" w:rsidR="003D0DA1" w:rsidRPr="00A93410" w:rsidRDefault="003D0DA1" w:rsidP="00900BFC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Climate stresse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36079C57" w14:textId="77777777" w:rsidR="003D0DA1" w:rsidRPr="00A93410" w:rsidRDefault="003D0DA1" w:rsidP="00900BFC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5D057B5D" w14:textId="77777777" w:rsidR="003D0DA1" w:rsidRPr="00A93410" w:rsidRDefault="003D0DA1" w:rsidP="00900BFC">
            <w:pPr>
              <w:rPr>
                <w:sz w:val="18"/>
                <w:szCs w:val="18"/>
              </w:rPr>
            </w:pPr>
          </w:p>
        </w:tc>
      </w:tr>
      <w:tr w:rsidR="003D0DA1" w:rsidRPr="00A93410" w14:paraId="4A6B80FC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47EAA92D" w14:textId="77777777" w:rsidR="00531C14" w:rsidRPr="00531C14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Exposure to drought/salinity/erosion</w:t>
            </w:r>
          </w:p>
          <w:p w14:paraId="48707CAF" w14:textId="10690834" w:rsidR="003D0DA1" w:rsidRPr="00A93410" w:rsidRDefault="00531C14" w:rsidP="00531C14">
            <w:pPr>
              <w:rPr>
                <w:sz w:val="18"/>
                <w:szCs w:val="18"/>
              </w:rPr>
            </w:pPr>
            <w:r w:rsidRPr="00531C14">
              <w:rPr>
                <w:sz w:val="18"/>
                <w:szCs w:val="18"/>
              </w:rPr>
              <w:t>(annual or more-frequent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E6C227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0: Not exposed to drought/salinity/ erosion </w:t>
            </w:r>
          </w:p>
          <w:p w14:paraId="3573D1E1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xposed to drought/salinity/ erosion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7476E9E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6075F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7346C3D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221FEAC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Environmental impact from</w:t>
            </w:r>
          </w:p>
          <w:p w14:paraId="4D340498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drought/salinity/erosion (negative</w:t>
            </w:r>
          </w:p>
          <w:p w14:paraId="5FA11B93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impact on housing, health, water</w:t>
            </w:r>
          </w:p>
          <w:p w14:paraId="1940185E" w14:textId="42ABC6DF" w:rsidR="003D0DA1" w:rsidRPr="00A93410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and/or food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AF3994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environmentally impacted by drought/salinity/erosion</w:t>
            </w:r>
          </w:p>
          <w:p w14:paraId="7E4CFFE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nvironmentally impacted by drought/salinity/erosion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6B0328F2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6075F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569430A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479A259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Economic impact from drought/</w:t>
            </w:r>
          </w:p>
          <w:p w14:paraId="4955D905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salinity/erosion (negative impact on</w:t>
            </w:r>
          </w:p>
          <w:p w14:paraId="7D73607E" w14:textId="77777777" w:rsidR="00034B62" w:rsidRPr="00034B62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economic security and/or crops and</w:t>
            </w:r>
          </w:p>
          <w:p w14:paraId="1B405667" w14:textId="4E49AD25" w:rsidR="003D0DA1" w:rsidRPr="00A93410" w:rsidRDefault="00034B62" w:rsidP="00034B62">
            <w:pPr>
              <w:rPr>
                <w:sz w:val="18"/>
                <w:szCs w:val="18"/>
              </w:rPr>
            </w:pPr>
            <w:r w:rsidRPr="00034B62">
              <w:rPr>
                <w:sz w:val="18"/>
                <w:szCs w:val="18"/>
              </w:rPr>
              <w:t>livestock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E3F7BB9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economically impacted by drought/salinity/erosion</w:t>
            </w:r>
          </w:p>
          <w:p w14:paraId="347A1491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Economically impacted by drought/salinity/erosion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4A73C688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6075F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2B759DA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595959" w:themeFill="text1" w:themeFillTint="A6"/>
          </w:tcPr>
          <w:p w14:paraId="0E1BBAC2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Climate shifts/seasonality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595959" w:themeFill="text1" w:themeFillTint="A6"/>
          </w:tcPr>
          <w:p w14:paraId="58D86583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595959" w:themeFill="text1" w:themeFillTint="A6"/>
          </w:tcPr>
          <w:p w14:paraId="00BB45E9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3D0DA1" w:rsidRPr="00A93410" w14:paraId="6710C94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5A2E4811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Change in rainfall over the last 5 years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F9A31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Stayed the same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Changed (increased/decreased/changed another way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C1B1C12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5C2D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31144E7C" w14:textId="77777777" w:rsidTr="00900BFC">
        <w:tc>
          <w:tcPr>
            <w:tcW w:w="3050" w:type="dxa"/>
            <w:tcBorders>
              <w:top w:val="single" w:sz="4" w:space="0" w:color="auto"/>
              <w:left w:val="nil"/>
              <w:right w:val="single" w:sz="24" w:space="0" w:color="auto"/>
            </w:tcBorders>
          </w:tcPr>
          <w:p w14:paraId="0A07D5C3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Change in rainfall timing over the last 5 years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04931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Stayed the same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Earlier rainy season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: Later rainy season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524D536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5C2D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00EC1CAA" w14:textId="77777777" w:rsidTr="00900BFC"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7313CB07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Change in temperature over the last 5 years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60BF88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Stayed the same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Changed (increased/decreased/changed another way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FA0A523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5C2D">
              <w:rPr>
                <w:sz w:val="18"/>
                <w:szCs w:val="18"/>
              </w:rPr>
              <w:t>DECCMA</w:t>
            </w:r>
          </w:p>
        </w:tc>
      </w:tr>
      <w:tr w:rsidR="003D0DA1" w:rsidRPr="00A93410" w14:paraId="6FDB1E66" w14:textId="77777777" w:rsidTr="00900BFC">
        <w:tc>
          <w:tcPr>
            <w:tcW w:w="7249" w:type="dxa"/>
            <w:gridSpan w:val="2"/>
            <w:tcBorders>
              <w:left w:val="nil"/>
              <w:right w:val="nil"/>
            </w:tcBorders>
            <w:shd w:val="clear" w:color="auto" w:fill="8496B0" w:themeFill="text2" w:themeFillTint="99"/>
          </w:tcPr>
          <w:p w14:paraId="7D145D6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Landscap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shd w:val="clear" w:color="auto" w:fill="8496B0" w:themeFill="text2" w:themeFillTint="99"/>
          </w:tcPr>
          <w:p w14:paraId="11511D3B" w14:textId="77777777" w:rsidR="003D0DA1" w:rsidRPr="00A93410" w:rsidRDefault="003D0DA1" w:rsidP="00900BF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3D0DA1" w:rsidRPr="00A93410" w14:paraId="5D54EA5C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442A1136" w14:textId="77777777" w:rsidR="003D0DA1" w:rsidRPr="00A93410" w:rsidRDefault="003D0DA1" w:rsidP="00900BFC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Remotenes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1CE31CA9" w14:textId="77777777" w:rsidR="003D0DA1" w:rsidRPr="00A93410" w:rsidRDefault="003D0DA1" w:rsidP="00900BFC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4FCF4347" w14:textId="77777777" w:rsidR="003D0DA1" w:rsidRPr="00A93410" w:rsidRDefault="003D0DA1" w:rsidP="00900BFC">
            <w:pPr>
              <w:rPr>
                <w:sz w:val="18"/>
                <w:szCs w:val="18"/>
              </w:rPr>
            </w:pPr>
          </w:p>
        </w:tc>
      </w:tr>
      <w:tr w:rsidR="003D0DA1" w:rsidRPr="00A93410" w14:paraId="00DE20CE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DAFB705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Distance to coast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90D0E5C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0-&lt;10km</w:t>
            </w:r>
          </w:p>
          <w:p w14:paraId="04ECCD92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1: 10-20km</w:t>
            </w:r>
          </w:p>
          <w:p w14:paraId="0B970E1E" w14:textId="77777777" w:rsidR="003D0DA1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2: 20km+</w:t>
            </w:r>
          </w:p>
          <w:p w14:paraId="3D055197" w14:textId="77777777" w:rsidR="003D0DA1" w:rsidRPr="00785835" w:rsidRDefault="003D0DA1" w:rsidP="00900BF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10km increments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017ECA5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orldPop (</w:t>
            </w:r>
            <w:r w:rsidRPr="002E1BF8">
              <w:rPr>
                <w:rFonts w:ascii="Calibri" w:hAnsi="Calibri" w:cs="Calibri"/>
                <w:color w:val="000000"/>
                <w:sz w:val="18"/>
                <w:szCs w:val="18"/>
              </w:rPr>
              <w:t>US NASA Shuttle Radar Topography Mission (SRTM))</w:t>
            </w:r>
          </w:p>
        </w:tc>
      </w:tr>
      <w:tr w:rsidR="003D0DA1" w:rsidRPr="00A93410" w14:paraId="2AB538FC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49D2E6A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Distance to inland water (km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D0A7F75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Numeric (km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6C8A6D7" w14:textId="77777777" w:rsidR="003D0DA1" w:rsidRPr="00A93410" w:rsidRDefault="003D0DA1" w:rsidP="00900B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orldPop (</w:t>
            </w:r>
            <w:r w:rsidRPr="00801AFC">
              <w:rPr>
                <w:rFonts w:ascii="Calibri" w:hAnsi="Calibri" w:cs="Calibri"/>
                <w:color w:val="000000"/>
                <w:sz w:val="18"/>
                <w:szCs w:val="18"/>
              </w:rPr>
              <w:t>European Space Agency CCI)</w:t>
            </w:r>
          </w:p>
        </w:tc>
      </w:tr>
      <w:tr w:rsidR="003D0DA1" w:rsidRPr="00A93410" w14:paraId="16957A3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557DBD7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Travel time to Accra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69974B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0: 1-2 hours </w:t>
            </w:r>
          </w:p>
          <w:p w14:paraId="182041E4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2-3 hours</w:t>
            </w:r>
          </w:p>
          <w:p w14:paraId="288C8964" w14:textId="77777777" w:rsidR="003D0DA1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3+ hours</w:t>
            </w:r>
          </w:p>
          <w:p w14:paraId="327F98B2" w14:textId="77777777" w:rsidR="003D0DA1" w:rsidRPr="00FD6196" w:rsidRDefault="003D0DA1" w:rsidP="00900BF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1 hour increments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6411B68F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ed using Google API data</w:t>
            </w:r>
          </w:p>
        </w:tc>
      </w:tr>
      <w:tr w:rsidR="003D0DA1" w:rsidRPr="00A93410" w14:paraId="14F9CD16" w14:textId="77777777" w:rsidTr="00B80F2F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7F7F84BF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Travel time to district capital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5A1486A0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0: 0-10 mins </w:t>
            </w:r>
          </w:p>
          <w:p w14:paraId="607D900D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1-20mins</w:t>
            </w:r>
          </w:p>
          <w:p w14:paraId="4C0C1A17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21-30 mins</w:t>
            </w:r>
          </w:p>
          <w:p w14:paraId="0751B642" w14:textId="77777777" w:rsidR="003D0DA1" w:rsidRDefault="003D0DA1" w:rsidP="00900BFC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30+ mins (reference)</w:t>
            </w:r>
          </w:p>
          <w:p w14:paraId="64C9A38B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10-min increments)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2693F3B9" w14:textId="77777777" w:rsidR="003D0DA1" w:rsidRPr="00A93410" w:rsidRDefault="003D0DA1" w:rsidP="0090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ed using Google API data</w:t>
            </w:r>
          </w:p>
        </w:tc>
      </w:tr>
      <w:tr w:rsidR="00B80F2F" w:rsidRPr="00A93410" w14:paraId="1426F393" w14:textId="77777777" w:rsidTr="00B80F2F"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vAlign w:val="center"/>
          </w:tcPr>
          <w:p w14:paraId="2A28F880" w14:textId="77777777" w:rsidR="00B80F2F" w:rsidRPr="00F1700E" w:rsidRDefault="00B80F2F" w:rsidP="00B80F2F">
            <w:pPr>
              <w:jc w:val="center"/>
              <w:rPr>
                <w:b/>
                <w:bCs/>
              </w:rPr>
            </w:pPr>
          </w:p>
          <w:p w14:paraId="6B898A2C" w14:textId="00D202F9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4199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13C8ADFA" w14:textId="77777777" w:rsidR="00B80F2F" w:rsidRPr="00F1700E" w:rsidRDefault="00B80F2F" w:rsidP="00B80F2F">
            <w:pPr>
              <w:jc w:val="center"/>
              <w:rPr>
                <w:b/>
                <w:bCs/>
              </w:rPr>
            </w:pPr>
          </w:p>
          <w:p w14:paraId="1686B146" w14:textId="14C7070C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lastRenderedPageBreak/>
              <w:t>Coding</w:t>
            </w:r>
          </w:p>
        </w:tc>
        <w:tc>
          <w:tcPr>
            <w:tcW w:w="1503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32661151" w14:textId="77777777" w:rsidR="00B80F2F" w:rsidRPr="00F1700E" w:rsidRDefault="00B80F2F" w:rsidP="00B80F2F">
            <w:pPr>
              <w:jc w:val="center"/>
              <w:rPr>
                <w:b/>
                <w:bCs/>
              </w:rPr>
            </w:pPr>
          </w:p>
          <w:p w14:paraId="484B8480" w14:textId="10B32A3B" w:rsidR="00B80F2F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lastRenderedPageBreak/>
              <w:t>Data source</w:t>
            </w:r>
          </w:p>
        </w:tc>
      </w:tr>
      <w:tr w:rsidR="00B80F2F" w:rsidRPr="00A93410" w14:paraId="0DEBC783" w14:textId="77777777" w:rsidTr="00B80F2F"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4E3D866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lastRenderedPageBreak/>
              <w:t>Distance to major road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EB9AAC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-1.77km</w:t>
            </w:r>
          </w:p>
          <w:p w14:paraId="33D89BA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.78-3.93km</w:t>
            </w:r>
          </w:p>
          <w:p w14:paraId="24215FC7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3.93km+</w:t>
            </w:r>
          </w:p>
          <w:p w14:paraId="2AD16D07" w14:textId="3C51AB32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natural breaks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3F507D82" w14:textId="77777777" w:rsidR="00B80F2F" w:rsidRPr="003F22FA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Pop (</w:t>
            </w:r>
            <w:r w:rsidRPr="003F22FA">
              <w:rPr>
                <w:sz w:val="18"/>
                <w:szCs w:val="18"/>
              </w:rPr>
              <w:t>OpenStreetMap)</w:t>
            </w:r>
          </w:p>
        </w:tc>
      </w:tr>
      <w:tr w:rsidR="00B80F2F" w:rsidRPr="00A93410" w14:paraId="7125201C" w14:textId="77777777" w:rsidTr="00097E98"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2951938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Distance to road intersect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3996737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1-3.15km</w:t>
            </w:r>
          </w:p>
          <w:p w14:paraId="5BD7B37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3.16-6.3km</w:t>
            </w:r>
          </w:p>
          <w:p w14:paraId="7D0D5211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6.3km+</w:t>
            </w:r>
          </w:p>
          <w:p w14:paraId="031254F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natural breaks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151FB5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Pop (</w:t>
            </w:r>
            <w:r w:rsidRPr="003F22FA">
              <w:rPr>
                <w:sz w:val="18"/>
                <w:szCs w:val="18"/>
              </w:rPr>
              <w:t>OpenStreetMap)</w:t>
            </w:r>
          </w:p>
        </w:tc>
      </w:tr>
      <w:tr w:rsidR="00B80F2F" w:rsidRPr="00A93410" w14:paraId="4EBDED20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384DD6B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Region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D333720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Volta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Greater Accra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50D677C7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0F2F" w:rsidRPr="00A93410" w14:paraId="08DFFCFB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673ECAA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Topography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6EF237D2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5D545F7C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80F2F" w:rsidRPr="00A93410" w14:paraId="61840AB8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3F8D00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levation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B5046E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-10.5masl</w:t>
            </w:r>
          </w:p>
          <w:p w14:paraId="61BDAB0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0.6-27masl</w:t>
            </w:r>
          </w:p>
          <w:p w14:paraId="4457A0A2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27masl +</w:t>
            </w:r>
          </w:p>
          <w:p w14:paraId="70BA464F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natural breaks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5282E4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0D73EA">
              <w:rPr>
                <w:rFonts w:ascii="Calibri" w:hAnsi="Calibri" w:cs="Calibri"/>
                <w:color w:val="000000"/>
                <w:sz w:val="18"/>
                <w:szCs w:val="18"/>
              </w:rPr>
              <w:t>WorldPop (US NASA Shuttle Radar Topography Mission (SRTM))</w:t>
            </w:r>
          </w:p>
        </w:tc>
      </w:tr>
      <w:tr w:rsidR="00B80F2F" w:rsidRPr="00A93410" w14:paraId="6124B28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19C262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Slope 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E6FD8C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Under 1</w:t>
            </w:r>
            <w:r w:rsidRPr="00A93410">
              <w:rPr>
                <w:rFonts w:cstheme="minorHAnsi"/>
                <w:sz w:val="18"/>
                <w:szCs w:val="18"/>
              </w:rPr>
              <w:t>°</w:t>
            </w:r>
          </w:p>
          <w:p w14:paraId="23DBBF0E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</w:t>
            </w:r>
            <w:r w:rsidRPr="00A93410">
              <w:rPr>
                <w:rFonts w:cstheme="minorHAnsi"/>
                <w:sz w:val="18"/>
                <w:szCs w:val="18"/>
              </w:rPr>
              <w:t>°</w:t>
            </w:r>
            <w:r w:rsidRPr="00A93410">
              <w:rPr>
                <w:sz w:val="18"/>
                <w:szCs w:val="18"/>
              </w:rPr>
              <w:t xml:space="preserve"> or more</w:t>
            </w:r>
          </w:p>
          <w:p w14:paraId="403D4CA2" w14:textId="77777777" w:rsidR="00B80F2F" w:rsidRPr="00486FEA" w:rsidRDefault="00B80F2F" w:rsidP="00B80F2F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logical threshold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AB1C6C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0D73EA">
              <w:rPr>
                <w:rFonts w:ascii="Calibri" w:hAnsi="Calibri" w:cs="Calibri"/>
                <w:color w:val="000000"/>
                <w:sz w:val="18"/>
                <w:szCs w:val="18"/>
              </w:rPr>
              <w:t>WorldPop (US NASA Shuttle Radar Topography Mission (SRTM))</w:t>
            </w:r>
          </w:p>
        </w:tc>
      </w:tr>
      <w:tr w:rsidR="00B80F2F" w:rsidRPr="00A93410" w14:paraId="29B4E964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57E13816" w14:textId="77777777" w:rsidR="00B80F2F" w:rsidRPr="00A93410" w:rsidRDefault="00B80F2F" w:rsidP="00B80F2F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Landcover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76317E6D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63CC2504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3285411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C6A5A2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VI vegetation index (2016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37104B54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3-group categorisation</w:t>
            </w:r>
            <w:r>
              <w:rPr>
                <w:i/>
                <w:iCs/>
                <w:sz w:val="18"/>
                <w:szCs w:val="18"/>
              </w:rPr>
              <w:t xml:space="preserve"> (natural breaks)</w:t>
            </w:r>
          </w:p>
          <w:p w14:paraId="072696D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.113-0.198</w:t>
            </w:r>
          </w:p>
          <w:p w14:paraId="6E76120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0.199-0.269</w:t>
            </w:r>
          </w:p>
          <w:p w14:paraId="7F19D293" w14:textId="671ADF4E" w:rsidR="00B80F2F" w:rsidRPr="00971AF3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0.270+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CB04CF6" w14:textId="77777777" w:rsidR="00B80F2F" w:rsidRPr="006C11A5" w:rsidRDefault="00B80F2F" w:rsidP="00B80F2F">
            <w:pPr>
              <w:rPr>
                <w:sz w:val="18"/>
                <w:szCs w:val="18"/>
              </w:rPr>
            </w:pPr>
            <w:r w:rsidRPr="006C11A5">
              <w:rPr>
                <w:sz w:val="18"/>
                <w:szCs w:val="18"/>
              </w:rPr>
              <w:t>NASA (MODIS)</w:t>
            </w:r>
          </w:p>
        </w:tc>
      </w:tr>
      <w:tr w:rsidR="00B80F2F" w:rsidRPr="00A93410" w14:paraId="0600E5E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3D1E493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VI % change (2006-16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DEBE8F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High decrease (-50% to -15%)</w:t>
            </w:r>
          </w:p>
          <w:p w14:paraId="6E54729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Low decrease (-14% to 0%)</w:t>
            </w:r>
          </w:p>
          <w:p w14:paraId="38BBF8A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Low increase (0% to 17%)</w:t>
            </w:r>
          </w:p>
          <w:p w14:paraId="1E3FA9CA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High increase (18% to 52%)</w:t>
            </w:r>
          </w:p>
          <w:p w14:paraId="0B6172EB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two natural breaks above/below 0%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4824E4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71999">
              <w:rPr>
                <w:sz w:val="18"/>
                <w:szCs w:val="18"/>
              </w:rPr>
              <w:t>NASA (MODIS)</w:t>
            </w:r>
          </w:p>
        </w:tc>
      </w:tr>
      <w:tr w:rsidR="00B80F2F" w:rsidRPr="00A93410" w14:paraId="631893D8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B7FF9D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VI % change (2011-16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27A1D9FF" w14:textId="77777777" w:rsidR="00B80F2F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High decrease (-55% to -19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Low decrease (-19% to 0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: Low increase (0% to 25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: High increase (26% to 63%)</w:t>
            </w:r>
          </w:p>
          <w:p w14:paraId="0734DA64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two natural breaks above/below 0%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1AADE23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1999">
              <w:rPr>
                <w:sz w:val="18"/>
                <w:szCs w:val="18"/>
              </w:rPr>
              <w:t>NASA (MODIS)</w:t>
            </w:r>
          </w:p>
        </w:tc>
      </w:tr>
      <w:tr w:rsidR="00B80F2F" w:rsidRPr="00A93410" w14:paraId="2607ADD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40ECA8F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VI % change (2015-16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521B3AB0" w14:textId="77777777" w:rsidR="00B80F2F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t>0: High decrease: (-57% to -36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: Medium decrease:  (-35% to -19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: Low increase: (-18% to 0%)</w:t>
            </w:r>
            <w:r w:rsidRPr="00A9341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: Increase: (Over +0%)</w:t>
            </w:r>
          </w:p>
          <w:p w14:paraId="79A750CB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natural breaks below 0%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2D37A4D" w14:textId="77777777" w:rsidR="00B80F2F" w:rsidRPr="00A93410" w:rsidRDefault="00B80F2F" w:rsidP="00B80F2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1999">
              <w:rPr>
                <w:sz w:val="18"/>
                <w:szCs w:val="18"/>
              </w:rPr>
              <w:t>NASA (MODIS)</w:t>
            </w:r>
          </w:p>
        </w:tc>
      </w:tr>
      <w:tr w:rsidR="00B80F2F" w:rsidRPr="00A93410" w14:paraId="02BAB8A2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FA60BF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Cropland 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02504C6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Numeric value</w:t>
            </w:r>
          </w:p>
          <w:p w14:paraId="5735132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% within 2km community buffer</w:t>
            </w:r>
          </w:p>
          <w:p w14:paraId="078F76A9" w14:textId="10652D25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5C7F2CF" w14:textId="77777777" w:rsidR="00B80F2F" w:rsidRPr="006C11A5" w:rsidRDefault="00B80F2F" w:rsidP="00B80F2F">
            <w:pPr>
              <w:rPr>
                <w:sz w:val="18"/>
                <w:szCs w:val="18"/>
              </w:rPr>
            </w:pPr>
            <w:r w:rsidRPr="006C11A5">
              <w:rPr>
                <w:sz w:val="18"/>
                <w:szCs w:val="18"/>
              </w:rPr>
              <w:t>LANDSAT-7, FAO Classifications (Jayson-Quashigah, 2016)</w:t>
            </w:r>
          </w:p>
        </w:tc>
      </w:tr>
      <w:tr w:rsidR="00B80F2F" w:rsidRPr="00A93410" w14:paraId="542527B9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5049D2A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Change in cropland (2001-15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DAD2B30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3-group categorisation</w:t>
            </w:r>
            <w:r>
              <w:rPr>
                <w:i/>
                <w:iCs/>
                <w:sz w:val="18"/>
                <w:szCs w:val="18"/>
              </w:rPr>
              <w:t xml:space="preserve"> (logical groups)</w:t>
            </w:r>
          </w:p>
          <w:p w14:paraId="475E96C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change (-1% &gt; &lt; +1%)</w:t>
            </w:r>
          </w:p>
          <w:p w14:paraId="12CBD91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Decrease (&lt;-1%)</w:t>
            </w:r>
          </w:p>
          <w:p w14:paraId="31541E0C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Increase (&gt;+1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3119246" w14:textId="18D4548A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6C11A5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134215B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3071C91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Savannah grassland 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83B4807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Numeric value</w:t>
            </w:r>
          </w:p>
          <w:p w14:paraId="3546E68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% within 2km community buffer</w:t>
            </w:r>
          </w:p>
          <w:p w14:paraId="01139D66" w14:textId="4F202D9E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688A0DD8" w14:textId="7E8639B3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6C11A5">
              <w:rPr>
                <w:sz w:val="18"/>
                <w:szCs w:val="18"/>
              </w:rPr>
              <w:t xml:space="preserve">LANDSAT-7, FAO Classifications </w:t>
            </w:r>
          </w:p>
        </w:tc>
      </w:tr>
      <w:tr w:rsidR="00B80F2F" w:rsidRPr="00A93410" w14:paraId="19941B48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94841F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Riverine vegetation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41829F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Riverine vegetation not present in community buffer</w:t>
            </w:r>
          </w:p>
          <w:p w14:paraId="7E0F35F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Riverine vegetation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895E58D" w14:textId="19480BBE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 xml:space="preserve">LANDSAT-7, FAO Classifications </w:t>
            </w:r>
          </w:p>
        </w:tc>
      </w:tr>
      <w:tr w:rsidR="00B80F2F" w:rsidRPr="00A93410" w14:paraId="054A0BC8" w14:textId="77777777" w:rsidTr="00900BFC">
        <w:tc>
          <w:tcPr>
            <w:tcW w:w="305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61E7507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Mangrove</w:t>
            </w:r>
          </w:p>
        </w:tc>
        <w:tc>
          <w:tcPr>
            <w:tcW w:w="4199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02064DE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Mangrove not present in community buffer</w:t>
            </w:r>
          </w:p>
          <w:p w14:paraId="46E86A7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angrove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5D4A451B" w14:textId="16964F38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1F70E861" w14:textId="77777777" w:rsidTr="00900BFC">
        <w:tc>
          <w:tcPr>
            <w:tcW w:w="3050" w:type="dxa"/>
            <w:tcBorders>
              <w:top w:val="single" w:sz="4" w:space="0" w:color="auto"/>
              <w:left w:val="nil"/>
              <w:right w:val="single" w:sz="24" w:space="0" w:color="auto"/>
            </w:tcBorders>
          </w:tcPr>
          <w:p w14:paraId="04B2AB8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Wetland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right w:val="nil"/>
            </w:tcBorders>
          </w:tcPr>
          <w:p w14:paraId="556A686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Wetland not present in community buffer</w:t>
            </w:r>
          </w:p>
          <w:p w14:paraId="6E33160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Wetland present in community buffer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right w:val="nil"/>
            </w:tcBorders>
          </w:tcPr>
          <w:p w14:paraId="38E0B447" w14:textId="5CDDDE08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509F558F" w14:textId="77777777" w:rsidTr="00B80F2F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498F89E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Bare land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22A9893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Bare land not present in community buffer</w:t>
            </w:r>
          </w:p>
          <w:p w14:paraId="5D02660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Bare land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4010692A" w14:textId="462FA7C5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687713BD" w14:textId="77777777" w:rsidTr="00B80F2F">
        <w:tc>
          <w:tcPr>
            <w:tcW w:w="3050" w:type="dxa"/>
            <w:tcBorders>
              <w:top w:val="nil"/>
              <w:left w:val="nil"/>
              <w:right w:val="single" w:sz="24" w:space="0" w:color="auto"/>
            </w:tcBorders>
            <w:vAlign w:val="center"/>
          </w:tcPr>
          <w:p w14:paraId="00A5FDCF" w14:textId="5E316282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4199" w:type="dxa"/>
            <w:tcBorders>
              <w:top w:val="nil"/>
              <w:left w:val="single" w:sz="24" w:space="0" w:color="auto"/>
              <w:right w:val="nil"/>
            </w:tcBorders>
            <w:vAlign w:val="center"/>
          </w:tcPr>
          <w:p w14:paraId="7B0695AF" w14:textId="4BE24175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t>Coding</w:t>
            </w:r>
          </w:p>
        </w:tc>
        <w:tc>
          <w:tcPr>
            <w:tcW w:w="1503" w:type="dxa"/>
            <w:tcBorders>
              <w:top w:val="nil"/>
              <w:left w:val="single" w:sz="24" w:space="0" w:color="auto"/>
              <w:right w:val="nil"/>
            </w:tcBorders>
            <w:vAlign w:val="center"/>
          </w:tcPr>
          <w:p w14:paraId="46A95036" w14:textId="167F7710" w:rsidR="00B80F2F" w:rsidRPr="00C04CDE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t>Data source</w:t>
            </w:r>
          </w:p>
        </w:tc>
      </w:tr>
      <w:tr w:rsidR="00B80F2F" w:rsidRPr="00A93410" w14:paraId="7659E6D5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BA23EF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Marshland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6A5678C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Marshland not present in community buffer</w:t>
            </w:r>
          </w:p>
          <w:p w14:paraId="1264251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arshland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6F09391" w14:textId="0C7C6CB3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61B5A653" w14:textId="77777777" w:rsidTr="00097E98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71F96C5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Lagoon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08BD51D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Lagoon not present in community buffer</w:t>
            </w:r>
          </w:p>
          <w:p w14:paraId="61F98D0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Lagoon vegetation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3DA44346" w14:textId="0680198F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 xml:space="preserve">LANDSAT-7, FAO Classifications </w:t>
            </w:r>
          </w:p>
        </w:tc>
      </w:tr>
      <w:tr w:rsidR="00B80F2F" w:rsidRPr="00A93410" w14:paraId="3C1742CD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0BAAC7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Beach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647679A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Beach not present in community buffer</w:t>
            </w:r>
          </w:p>
          <w:p w14:paraId="3025557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Beach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34C2AEB" w14:textId="7092AFB5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7548697C" w14:textId="77777777" w:rsidTr="00F1700E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636A8C9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Salt pan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09A12A3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Salt pan not present in community buffer</w:t>
            </w:r>
          </w:p>
          <w:p w14:paraId="06DD6F4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Salt pan present in community buffer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7801B9F8" w14:textId="305D5E14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06313C1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7603A6C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Built-up land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352D55E5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3-group classification</w:t>
            </w:r>
            <w:r>
              <w:rPr>
                <w:i/>
                <w:iCs/>
                <w:sz w:val="18"/>
                <w:szCs w:val="18"/>
              </w:rPr>
              <w:t xml:space="preserve"> (natural breaks)</w:t>
            </w:r>
          </w:p>
          <w:p w14:paraId="2744FE6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% - 16%</w:t>
            </w:r>
          </w:p>
          <w:p w14:paraId="1CE0381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7% - 38%</w:t>
            </w:r>
          </w:p>
          <w:p w14:paraId="60D59F0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&gt;39%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7E43B2D9" w14:textId="6D72B0DF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 xml:space="preserve">LANDSAT-7, FAO Classifications </w:t>
            </w:r>
          </w:p>
        </w:tc>
      </w:tr>
      <w:tr w:rsidR="00B80F2F" w:rsidRPr="00A93410" w14:paraId="7EB918E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9DA678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% change in built-up land (2001-15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3AC1F8C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change</w:t>
            </w:r>
          </w:p>
          <w:p w14:paraId="3E721BF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Decrease</w:t>
            </w:r>
          </w:p>
          <w:p w14:paraId="34AF6D6D" w14:textId="2B1DD836" w:rsidR="00B80F2F" w:rsidRPr="006B0E35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Increase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4905CDE8" w14:textId="0D798D12" w:rsidR="00B80F2F" w:rsidRPr="00A93410" w:rsidRDefault="00B80F2F" w:rsidP="00B80F2F">
            <w:pPr>
              <w:rPr>
                <w:sz w:val="18"/>
                <w:szCs w:val="18"/>
              </w:rPr>
            </w:pPr>
            <w:r w:rsidRPr="00C04CDE">
              <w:rPr>
                <w:sz w:val="18"/>
                <w:szCs w:val="18"/>
              </w:rPr>
              <w:t>LANDSAT-7, FAO Classifications</w:t>
            </w:r>
          </w:p>
        </w:tc>
      </w:tr>
      <w:tr w:rsidR="00B80F2F" w:rsidRPr="00A93410" w14:paraId="64BEACA4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000000" w:themeFill="text1"/>
          </w:tcPr>
          <w:p w14:paraId="1DFDCED5" w14:textId="77777777" w:rsidR="00B80F2F" w:rsidRPr="00A93410" w:rsidRDefault="00B80F2F" w:rsidP="00B80F2F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24A00">
              <w:rPr>
                <w:b/>
                <w:bCs/>
                <w:color w:val="FFFFFF" w:themeColor="background1"/>
              </w:rPr>
              <w:t>Control variable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000000" w:themeFill="text1"/>
          </w:tcPr>
          <w:p w14:paraId="2CF484BE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000000" w:themeFill="text1"/>
          </w:tcPr>
          <w:p w14:paraId="3B952BD0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559A9961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01F206DE" w14:textId="77777777" w:rsidR="00B80F2F" w:rsidRPr="00A93410" w:rsidRDefault="00B80F2F" w:rsidP="00B80F2F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Household characteristic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3CFE2CB8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7E065FEA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0687C205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6FB045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Household size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6E353BB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5-group categorisation</w:t>
            </w:r>
            <w:r>
              <w:rPr>
                <w:i/>
                <w:iCs/>
                <w:sz w:val="18"/>
                <w:szCs w:val="18"/>
              </w:rPr>
              <w:t xml:space="preserve"> (logical groups)</w:t>
            </w:r>
          </w:p>
          <w:p w14:paraId="5A0FEEA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 person</w:t>
            </w:r>
          </w:p>
          <w:p w14:paraId="3043153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2-3 people</w:t>
            </w:r>
          </w:p>
          <w:p w14:paraId="1892DB8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4-5 people</w:t>
            </w:r>
          </w:p>
          <w:p w14:paraId="54FD2C2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4: 6-7 people</w:t>
            </w:r>
          </w:p>
          <w:p w14:paraId="5EA05468" w14:textId="05E0E4A2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5: 8+ people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47D30C32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76BF172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12AE3D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Dependants in household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573F83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</w:t>
            </w:r>
          </w:p>
          <w:p w14:paraId="4D061D8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1 to 2</w:t>
            </w:r>
          </w:p>
          <w:p w14:paraId="7EA7FC8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3 to 4</w:t>
            </w:r>
          </w:p>
          <w:p w14:paraId="0D8F3570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5+</w:t>
            </w:r>
          </w:p>
          <w:p w14:paraId="4A01C94D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logical groups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419470F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32DBF48A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BE77E4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proofErr w:type="spellStart"/>
            <w:r w:rsidRPr="00A93410">
              <w:rPr>
                <w:sz w:val="18"/>
                <w:szCs w:val="18"/>
              </w:rPr>
              <w:t>Child:adult</w:t>
            </w:r>
            <w:proofErr w:type="spellEnd"/>
            <w:r w:rsidRPr="00A93410">
              <w:rPr>
                <w:sz w:val="18"/>
                <w:szCs w:val="18"/>
              </w:rPr>
              <w:t xml:space="preserve"> dependency ratio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AF8B5CD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3-group classification</w:t>
            </w:r>
            <w:r>
              <w:rPr>
                <w:i/>
                <w:iCs/>
                <w:sz w:val="18"/>
                <w:szCs w:val="18"/>
              </w:rPr>
              <w:t xml:space="preserve"> (logical groups)</w:t>
            </w:r>
          </w:p>
          <w:p w14:paraId="426345D3" w14:textId="6FBFBA5D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0 - 0.66</w:t>
            </w:r>
          </w:p>
          <w:p w14:paraId="757A8D03" w14:textId="2D3FF0D5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0.6</w:t>
            </w:r>
            <w:r>
              <w:rPr>
                <w:sz w:val="18"/>
                <w:szCs w:val="18"/>
              </w:rPr>
              <w:t>7</w:t>
            </w:r>
            <w:r w:rsidRPr="00A93410">
              <w:rPr>
                <w:sz w:val="18"/>
                <w:szCs w:val="18"/>
              </w:rPr>
              <w:t xml:space="preserve"> - 2</w:t>
            </w:r>
          </w:p>
          <w:p w14:paraId="7980925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2+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547BF7BD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6B32AF20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712339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Proportion of females 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0526C9F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i/>
                <w:iCs/>
                <w:sz w:val="18"/>
                <w:szCs w:val="18"/>
              </w:rPr>
              <w:t>Numeric value</w:t>
            </w:r>
          </w:p>
          <w:p w14:paraId="02589D4C" w14:textId="02DD5B6F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% females in household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1C9715F9" w14:textId="77777777" w:rsidR="00B80F2F" w:rsidRPr="00A93410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02524C08" w14:textId="77777777" w:rsidTr="00900BFC">
        <w:tc>
          <w:tcPr>
            <w:tcW w:w="305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12753BE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Religion</w:t>
            </w:r>
          </w:p>
        </w:tc>
        <w:tc>
          <w:tcPr>
            <w:tcW w:w="4199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3688390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Christian</w:t>
            </w:r>
          </w:p>
          <w:p w14:paraId="2300A42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Non-Christian (Islam, Buddhism, Hinduism, Traditional)</w:t>
            </w:r>
          </w:p>
        </w:tc>
        <w:tc>
          <w:tcPr>
            <w:tcW w:w="1503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6AA6212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6E9261A6" w14:textId="77777777" w:rsidTr="00900BFC">
        <w:tc>
          <w:tcPr>
            <w:tcW w:w="3050" w:type="dxa"/>
            <w:tcBorders>
              <w:top w:val="single" w:sz="4" w:space="0" w:color="auto"/>
              <w:left w:val="nil"/>
              <w:right w:val="single" w:sz="24" w:space="0" w:color="auto"/>
            </w:tcBorders>
          </w:tcPr>
          <w:p w14:paraId="2A3B7C3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Livelihood cluster</w:t>
            </w:r>
          </w:p>
        </w:tc>
        <w:tc>
          <w:tcPr>
            <w:tcW w:w="4199" w:type="dxa"/>
            <w:tcBorders>
              <w:top w:val="single" w:sz="4" w:space="0" w:color="auto"/>
              <w:left w:val="single" w:sz="24" w:space="0" w:color="auto"/>
              <w:right w:val="nil"/>
            </w:tcBorders>
          </w:tcPr>
          <w:p w14:paraId="471A05E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Salaried employee/business owner</w:t>
            </w:r>
          </w:p>
          <w:p w14:paraId="4C6071C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Fishing/trade/transport/construction</w:t>
            </w:r>
          </w:p>
          <w:p w14:paraId="57B35120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Crop farmer</w:t>
            </w:r>
          </w:p>
          <w:p w14:paraId="2AFA1F30" w14:textId="01C18931" w:rsidR="00B80F2F" w:rsidRPr="00D56B5E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MCA and cluster analysis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24" w:space="0" w:color="auto"/>
              <w:right w:val="nil"/>
            </w:tcBorders>
          </w:tcPr>
          <w:p w14:paraId="588B2EE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3C3EEE2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00B91D70" w14:textId="77777777" w:rsidR="00B80F2F" w:rsidRPr="00A93410" w:rsidRDefault="00B80F2F" w:rsidP="00B80F2F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Household head characteristic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58AAF62D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31B307CC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4FA56456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5544491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Years of schooling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37B4737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Schooling</w:t>
            </w:r>
          </w:p>
          <w:p w14:paraId="20BE3EA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1: Below-basic education </w:t>
            </w:r>
          </w:p>
          <w:p w14:paraId="3D7541E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2: Basic education </w:t>
            </w:r>
          </w:p>
          <w:p w14:paraId="566E73E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Above-basic education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6661C3E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473DA140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7807BE84" w14:textId="54E1E3C4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How long </w:t>
            </w:r>
            <w:r>
              <w:rPr>
                <w:sz w:val="18"/>
                <w:szCs w:val="18"/>
              </w:rPr>
              <w:t xml:space="preserve">have you </w:t>
            </w:r>
            <w:r w:rsidRPr="00A93410">
              <w:rPr>
                <w:sz w:val="18"/>
                <w:szCs w:val="18"/>
              </w:rPr>
              <w:t>lived in the village?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8EBC4A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Entire life</w:t>
            </w:r>
          </w:p>
          <w:p w14:paraId="07E3E41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igrated more than 10 years ago</w:t>
            </w:r>
          </w:p>
          <w:p w14:paraId="5C24D6FF" w14:textId="4CB2A484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Migrated less than 10 years ago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C58D705" w14:textId="7C5E4B71" w:rsidR="00B80F2F" w:rsidRPr="00CD4576" w:rsidRDefault="00B80F2F" w:rsidP="00B80F2F">
            <w:pPr>
              <w:rPr>
                <w:sz w:val="18"/>
                <w:szCs w:val="18"/>
              </w:rPr>
            </w:pPr>
            <w:r w:rsidRPr="00CF6745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3D1785AD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170714E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Marital statu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5B9BDB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Married or cohabitating</w:t>
            </w:r>
          </w:p>
          <w:p w14:paraId="41AF8FC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Never married</w:t>
            </w:r>
          </w:p>
          <w:p w14:paraId="072BF35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Previously married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C239BA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D4576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27717D92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4A700B2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Employment statu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769823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0: Permanent </w:t>
            </w:r>
          </w:p>
          <w:p w14:paraId="35B5025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Non-permanent</w:t>
            </w:r>
          </w:p>
          <w:p w14:paraId="7C26E02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Dependent (unemployed, student or retired)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7A72F6C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D4576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1FBAD95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47EAFEB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Sex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1D3A808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Male</w:t>
            </w:r>
          </w:p>
          <w:p w14:paraId="6862ABC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Female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C64526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D4576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31BAD243" w14:textId="77777777" w:rsidTr="00097E98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5E31C6B6" w14:textId="46A840C0" w:rsidR="00B80F2F" w:rsidRPr="00B80F2F" w:rsidRDefault="00B80F2F" w:rsidP="00B80F2F">
            <w:pPr>
              <w:rPr>
                <w:i/>
                <w:iCs/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(quartiles)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36A10C9C" w14:textId="585CD93E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1</w:t>
            </w:r>
            <w:r>
              <w:rPr>
                <w:sz w:val="18"/>
                <w:szCs w:val="18"/>
              </w:rPr>
              <w:t>8</w:t>
            </w:r>
            <w:r w:rsidRPr="00A93410">
              <w:rPr>
                <w:sz w:val="18"/>
                <w:szCs w:val="18"/>
              </w:rPr>
              <w:t>-33 years</w:t>
            </w:r>
          </w:p>
          <w:p w14:paraId="5B6D840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34-45 years</w:t>
            </w:r>
          </w:p>
          <w:p w14:paraId="136DF13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46-60 years</w:t>
            </w:r>
          </w:p>
          <w:p w14:paraId="403F2213" w14:textId="61B190CB" w:rsidR="00B80F2F" w:rsidRP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3: 60+ years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510B189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D4576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471FE4C8" w14:textId="77777777" w:rsidTr="00097E98">
        <w:tc>
          <w:tcPr>
            <w:tcW w:w="3050" w:type="dxa"/>
            <w:tcBorders>
              <w:top w:val="nil"/>
              <w:left w:val="nil"/>
              <w:right w:val="single" w:sz="24" w:space="0" w:color="auto"/>
            </w:tcBorders>
            <w:vAlign w:val="center"/>
          </w:tcPr>
          <w:p w14:paraId="4B2789E0" w14:textId="6093E002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4199" w:type="dxa"/>
            <w:tcBorders>
              <w:top w:val="nil"/>
              <w:left w:val="single" w:sz="24" w:space="0" w:color="auto"/>
              <w:right w:val="nil"/>
            </w:tcBorders>
            <w:vAlign w:val="center"/>
          </w:tcPr>
          <w:p w14:paraId="46E13742" w14:textId="0646F4FA" w:rsidR="00B80F2F" w:rsidRPr="00A93410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t>Coding</w:t>
            </w:r>
          </w:p>
        </w:tc>
        <w:tc>
          <w:tcPr>
            <w:tcW w:w="1503" w:type="dxa"/>
            <w:tcBorders>
              <w:top w:val="nil"/>
              <w:left w:val="single" w:sz="24" w:space="0" w:color="auto"/>
              <w:right w:val="nil"/>
            </w:tcBorders>
            <w:vAlign w:val="center"/>
          </w:tcPr>
          <w:p w14:paraId="4911B37F" w14:textId="4A13AF08" w:rsidR="00B80F2F" w:rsidRPr="00CD4576" w:rsidRDefault="00B80F2F" w:rsidP="00B80F2F">
            <w:pPr>
              <w:jc w:val="center"/>
              <w:rPr>
                <w:sz w:val="18"/>
                <w:szCs w:val="18"/>
              </w:rPr>
            </w:pPr>
            <w:r w:rsidRPr="00F1700E">
              <w:rPr>
                <w:b/>
                <w:bCs/>
              </w:rPr>
              <w:t>Data source</w:t>
            </w:r>
          </w:p>
        </w:tc>
      </w:tr>
      <w:tr w:rsidR="00B80F2F" w:rsidRPr="00A93410" w14:paraId="1833943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67212EC7" w14:textId="77777777" w:rsidR="00B80F2F" w:rsidRPr="00A93410" w:rsidRDefault="00B80F2F" w:rsidP="00B80F2F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Adaptation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7F0C6B58" w14:textId="77777777" w:rsidR="00B80F2F" w:rsidRPr="00A93410" w:rsidRDefault="00B80F2F" w:rsidP="00B80F2F">
            <w:pPr>
              <w:rPr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1A7F141E" w14:textId="77777777" w:rsidR="00B80F2F" w:rsidRPr="00A93410" w:rsidRDefault="00B80F2F" w:rsidP="00B80F2F">
            <w:pPr>
              <w:rPr>
                <w:color w:val="FFFFFF" w:themeColor="background1"/>
                <w:sz w:val="18"/>
                <w:szCs w:val="18"/>
              </w:rPr>
            </w:pPr>
          </w:p>
        </w:tc>
      </w:tr>
      <w:tr w:rsidR="00B80F2F" w:rsidRPr="00A93410" w14:paraId="7430D062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DC91F1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Any form of adaptation (last 5 years)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7B9FEB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adaptation in the last 5 years</w:t>
            </w:r>
          </w:p>
          <w:p w14:paraId="356E3C2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At least one form of adaptation in the last 5 years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61076815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1762D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776634A1" w14:textId="77777777" w:rsidTr="00F1700E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0FB728E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Current migrant outside household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00A7FB2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migrant currently outside household</w:t>
            </w:r>
          </w:p>
          <w:p w14:paraId="475B08F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igrant currently outside household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0A72F67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1762D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2633A56B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6FDF8E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Past migrant outside household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843806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migrant previously outside household</w:t>
            </w:r>
          </w:p>
          <w:p w14:paraId="50A2B7C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igrant previously outside household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D703F2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1762D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55647C3D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65DC31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Intention to migrate?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6119B7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 intention</w:t>
            </w:r>
          </w:p>
          <w:p w14:paraId="1C87510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Intention to migrate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E3D013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1762D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69711306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AFF012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Migration evaluation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3DC42E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helpful/neither helpful nor unhelpful</w:t>
            </w:r>
          </w:p>
          <w:p w14:paraId="640097C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Helpful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5CB75C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C1762D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10746544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31F3C9F0" w14:textId="77777777" w:rsidR="00B80F2F" w:rsidRPr="00A93410" w:rsidRDefault="00B80F2F" w:rsidP="00B80F2F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Asset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7096C038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625921D9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0C67CFD1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5C5D969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Latrine type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0D6774E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Flushing latrine</w:t>
            </w:r>
          </w:p>
          <w:p w14:paraId="54FD7FE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Pit latrine, Public latrine or KVIP</w:t>
            </w:r>
          </w:p>
          <w:p w14:paraId="1C21095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No facility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A709744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43746C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71BFBFD1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059C3CAD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Drinking water source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55D071B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Piped/</w:t>
            </w:r>
            <w:proofErr w:type="spellStart"/>
            <w:r w:rsidRPr="00A93410">
              <w:rPr>
                <w:sz w:val="18"/>
                <w:szCs w:val="18"/>
              </w:rPr>
              <w:t>tubewell</w:t>
            </w:r>
            <w:proofErr w:type="spellEnd"/>
            <w:r w:rsidRPr="00A93410">
              <w:rPr>
                <w:sz w:val="18"/>
                <w:szCs w:val="18"/>
              </w:rPr>
              <w:t>/standpipe</w:t>
            </w:r>
          </w:p>
          <w:p w14:paraId="38A77483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1: Dug well/open source 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0B2DA92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43746C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54D29E16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642EB60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Roof material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6F0A032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0: Non-secure </w:t>
            </w:r>
          </w:p>
          <w:p w14:paraId="6E28F757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Secure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34A5B9B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43746C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53DD9C82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2F078E74" w14:textId="6D22C580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 xml:space="preserve">Homeownership 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4FF0D786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Not owned (mortgaged, renting, squatting)</w:t>
            </w:r>
          </w:p>
          <w:p w14:paraId="6589124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Owned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568F55D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43746C"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1C85D84F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77C9FAEB" w14:textId="77777777" w:rsidR="00B80F2F" w:rsidRPr="00A93410" w:rsidRDefault="00B80F2F" w:rsidP="00B80F2F">
            <w:pPr>
              <w:rPr>
                <w:b/>
                <w:bCs/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Subjective evaluation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1AAC0574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545A0530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2FBCDCE3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55C8085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Place/community attachment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5F3FF69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Low</w:t>
            </w:r>
          </w:p>
          <w:p w14:paraId="2C9A663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edium</w:t>
            </w:r>
          </w:p>
          <w:p w14:paraId="3A511F2E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High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55260C9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779EB6A1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</w:tcPr>
          <w:p w14:paraId="7B72AB8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Personality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</w:tcPr>
          <w:p w14:paraId="792A792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Low</w:t>
            </w:r>
          </w:p>
          <w:p w14:paraId="6D76F920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edium</w:t>
            </w:r>
          </w:p>
          <w:p w14:paraId="08403BBC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High</w:t>
            </w: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</w:tcPr>
          <w:p w14:paraId="23405F8F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CMA</w:t>
            </w:r>
          </w:p>
        </w:tc>
      </w:tr>
      <w:tr w:rsidR="00B80F2F" w:rsidRPr="00A93410" w14:paraId="52133F3E" w14:textId="77777777" w:rsidTr="00900BFC">
        <w:tc>
          <w:tcPr>
            <w:tcW w:w="3050" w:type="dxa"/>
            <w:tcBorders>
              <w:left w:val="nil"/>
              <w:right w:val="single" w:sz="24" w:space="0" w:color="auto"/>
            </w:tcBorders>
            <w:shd w:val="clear" w:color="auto" w:fill="404040" w:themeFill="text1" w:themeFillTint="BF"/>
          </w:tcPr>
          <w:p w14:paraId="1ED13BD8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b/>
                <w:bCs/>
                <w:color w:val="FFFFFF" w:themeColor="background1"/>
                <w:sz w:val="18"/>
                <w:szCs w:val="18"/>
              </w:rPr>
              <w:t>Community characteristics</w:t>
            </w:r>
          </w:p>
        </w:tc>
        <w:tc>
          <w:tcPr>
            <w:tcW w:w="4199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5BF1A2F6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24" w:space="0" w:color="auto"/>
              <w:right w:val="nil"/>
            </w:tcBorders>
            <w:shd w:val="clear" w:color="auto" w:fill="404040" w:themeFill="text1" w:themeFillTint="BF"/>
          </w:tcPr>
          <w:p w14:paraId="60059ADF" w14:textId="77777777" w:rsidR="00B80F2F" w:rsidRPr="00A93410" w:rsidRDefault="00B80F2F" w:rsidP="00B80F2F">
            <w:pPr>
              <w:rPr>
                <w:sz w:val="18"/>
                <w:szCs w:val="18"/>
              </w:rPr>
            </w:pPr>
          </w:p>
        </w:tc>
      </w:tr>
      <w:tr w:rsidR="00B80F2F" w:rsidRPr="00A93410" w14:paraId="31525A6B" w14:textId="77777777" w:rsidTr="00900BFC">
        <w:tc>
          <w:tcPr>
            <w:tcW w:w="3050" w:type="dxa"/>
            <w:tcBorders>
              <w:left w:val="nil"/>
              <w:bottom w:val="nil"/>
              <w:right w:val="single" w:sz="24" w:space="0" w:color="auto"/>
            </w:tcBorders>
          </w:tcPr>
          <w:p w14:paraId="476E0C62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Population density (2016)</w:t>
            </w:r>
          </w:p>
        </w:tc>
        <w:tc>
          <w:tcPr>
            <w:tcW w:w="4199" w:type="dxa"/>
            <w:tcBorders>
              <w:left w:val="single" w:sz="24" w:space="0" w:color="auto"/>
              <w:bottom w:val="nil"/>
              <w:right w:val="nil"/>
            </w:tcBorders>
          </w:tcPr>
          <w:p w14:paraId="63DDE3CA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0: Low (74 - 369 people/km</w:t>
            </w:r>
            <w:r w:rsidRPr="00A93410">
              <w:rPr>
                <w:sz w:val="18"/>
                <w:szCs w:val="18"/>
                <w:vertAlign w:val="superscript"/>
              </w:rPr>
              <w:t>2</w:t>
            </w:r>
            <w:r w:rsidRPr="00A93410">
              <w:rPr>
                <w:sz w:val="18"/>
                <w:szCs w:val="18"/>
              </w:rPr>
              <w:t>)</w:t>
            </w:r>
          </w:p>
          <w:p w14:paraId="5278B491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1: Medium (370 - 877 people/km</w:t>
            </w:r>
            <w:r w:rsidRPr="00A93410">
              <w:rPr>
                <w:sz w:val="18"/>
                <w:szCs w:val="18"/>
                <w:vertAlign w:val="superscript"/>
              </w:rPr>
              <w:t>2</w:t>
            </w:r>
            <w:r w:rsidRPr="00A93410">
              <w:rPr>
                <w:sz w:val="18"/>
                <w:szCs w:val="18"/>
              </w:rPr>
              <w:t>)</w:t>
            </w:r>
          </w:p>
          <w:p w14:paraId="7BB40600" w14:textId="77777777" w:rsidR="00B80F2F" w:rsidRDefault="00B80F2F" w:rsidP="00B80F2F">
            <w:pPr>
              <w:rPr>
                <w:sz w:val="18"/>
                <w:szCs w:val="18"/>
              </w:rPr>
            </w:pPr>
            <w:r w:rsidRPr="00A93410">
              <w:rPr>
                <w:sz w:val="18"/>
                <w:szCs w:val="18"/>
              </w:rPr>
              <w:t>2: High (878 - 2702 people/km</w:t>
            </w:r>
            <w:r w:rsidRPr="00A93410">
              <w:rPr>
                <w:sz w:val="18"/>
                <w:szCs w:val="18"/>
                <w:vertAlign w:val="superscript"/>
              </w:rPr>
              <w:t>2</w:t>
            </w:r>
            <w:r w:rsidRPr="00A93410">
              <w:rPr>
                <w:sz w:val="18"/>
                <w:szCs w:val="18"/>
              </w:rPr>
              <w:t>)</w:t>
            </w:r>
          </w:p>
          <w:p w14:paraId="44571A59" w14:textId="77777777" w:rsidR="00B80F2F" w:rsidRPr="00F01559" w:rsidRDefault="00B80F2F" w:rsidP="00B80F2F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natural breaks)</w:t>
            </w:r>
          </w:p>
        </w:tc>
        <w:tc>
          <w:tcPr>
            <w:tcW w:w="1503" w:type="dxa"/>
            <w:tcBorders>
              <w:left w:val="single" w:sz="24" w:space="0" w:color="auto"/>
              <w:bottom w:val="nil"/>
              <w:right w:val="nil"/>
            </w:tcBorders>
          </w:tcPr>
          <w:p w14:paraId="5C9A94FB" w14:textId="77777777" w:rsidR="00B80F2F" w:rsidRPr="00A93410" w:rsidRDefault="00B80F2F" w:rsidP="00B80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Pop</w:t>
            </w:r>
          </w:p>
        </w:tc>
      </w:tr>
    </w:tbl>
    <w:p w14:paraId="61D4AF95" w14:textId="3760E1F0" w:rsidR="00063D6C" w:rsidRPr="00063D6C" w:rsidRDefault="00063D6C" w:rsidP="00063D6C"/>
    <w:p w14:paraId="1AC882DD" w14:textId="1951277D" w:rsidR="00063D6C" w:rsidRPr="00063D6C" w:rsidRDefault="00063D6C" w:rsidP="00063D6C"/>
    <w:p w14:paraId="2C9A5F0E" w14:textId="77777777" w:rsidR="00F1700E" w:rsidRDefault="00F1700E" w:rsidP="00063D6C"/>
    <w:p w14:paraId="042A0A8F" w14:textId="77777777" w:rsidR="00F1700E" w:rsidRDefault="00F1700E" w:rsidP="00063D6C"/>
    <w:p w14:paraId="4E3CC235" w14:textId="77777777" w:rsidR="00F1700E" w:rsidRDefault="00F1700E" w:rsidP="00063D6C"/>
    <w:p w14:paraId="0CD430BC" w14:textId="77777777" w:rsidR="00F1700E" w:rsidRDefault="00F1700E" w:rsidP="00063D6C"/>
    <w:p w14:paraId="1280A39E" w14:textId="77777777" w:rsidR="00F1700E" w:rsidRDefault="00F1700E" w:rsidP="00063D6C"/>
    <w:p w14:paraId="41A673CB" w14:textId="77777777" w:rsidR="00CC7994" w:rsidRDefault="00CC7994" w:rsidP="00063D6C"/>
    <w:p w14:paraId="212F4DFC" w14:textId="77777777" w:rsidR="00CC7994" w:rsidRDefault="00CC7994" w:rsidP="00063D6C"/>
    <w:p w14:paraId="6BC39167" w14:textId="77777777" w:rsidR="00CC7994" w:rsidRDefault="00CC7994" w:rsidP="00063D6C"/>
    <w:p w14:paraId="5931013B" w14:textId="77777777" w:rsidR="00CC7994" w:rsidRDefault="00CC7994" w:rsidP="00063D6C"/>
    <w:p w14:paraId="2077EDF4" w14:textId="77777777" w:rsidR="00CC7994" w:rsidRDefault="00CC7994" w:rsidP="00063D6C"/>
    <w:p w14:paraId="2B8F4744" w14:textId="77777777" w:rsidR="00CC7994" w:rsidRDefault="00CC7994" w:rsidP="00063D6C"/>
    <w:p w14:paraId="4D4E5C10" w14:textId="77777777" w:rsidR="00CC7994" w:rsidRDefault="00CC7994" w:rsidP="00063D6C"/>
    <w:p w14:paraId="59127C42" w14:textId="77777777" w:rsidR="00CC7994" w:rsidRPr="00D80B83" w:rsidRDefault="00CC7994" w:rsidP="00CC79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5C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 </w:t>
      </w:r>
      <w:r w:rsidRPr="00C85C8F">
        <w:rPr>
          <w:rFonts w:ascii="Times New Roman" w:hAnsi="Times New Roman" w:cs="Times New Roman"/>
          <w:sz w:val="24"/>
          <w:szCs w:val="24"/>
        </w:rPr>
        <w:t>Descriptive</w:t>
      </w:r>
      <w:r w:rsidRPr="00D80B83">
        <w:rPr>
          <w:rFonts w:ascii="Times New Roman" w:hAnsi="Times New Roman" w:cs="Times New Roman"/>
          <w:sz w:val="24"/>
          <w:szCs w:val="24"/>
        </w:rPr>
        <w:t xml:space="preserve"> statistics of the explanatory variables incorporated within the binary logistic regression model (see Table 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4768"/>
      </w:tblGrid>
      <w:tr w:rsidR="00CC7994" w:rsidRPr="00D80B83" w14:paraId="1F73359C" w14:textId="77777777" w:rsidTr="002E1E65">
        <w:tc>
          <w:tcPr>
            <w:tcW w:w="169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3535D5F4" w14:textId="77777777" w:rsidR="00CC7994" w:rsidRPr="00D80B83" w:rsidRDefault="00CC7994" w:rsidP="002E1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group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D5DD3A5" w14:textId="77777777" w:rsidR="00CC7994" w:rsidRPr="00D80B83" w:rsidRDefault="00CC7994" w:rsidP="002E1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76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38D5142" w14:textId="77777777" w:rsidR="00CC7994" w:rsidRPr="00D80B83" w:rsidRDefault="00CC7994" w:rsidP="002E1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ve statistics</w:t>
            </w:r>
          </w:p>
        </w:tc>
      </w:tr>
      <w:tr w:rsidR="00CC7994" w:rsidRPr="00D80B83" w14:paraId="12EA748E" w14:textId="77777777" w:rsidTr="002E1E65">
        <w:tc>
          <w:tcPr>
            <w:tcW w:w="1696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21DC52F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1C68083B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Cropland in community </w:t>
            </w:r>
          </w:p>
        </w:tc>
        <w:tc>
          <w:tcPr>
            <w:tcW w:w="4768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5E1076E1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ean – 41.3%</w:t>
            </w:r>
          </w:p>
          <w:p w14:paraId="38AD7F76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edian – 42.8%</w:t>
            </w:r>
          </w:p>
          <w:p w14:paraId="72FFB70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in – 0.0%</w:t>
            </w:r>
          </w:p>
          <w:p w14:paraId="571D1CE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ax – 98.4%</w:t>
            </w:r>
          </w:p>
        </w:tc>
      </w:tr>
      <w:tr w:rsidR="00CC7994" w:rsidRPr="00D80B83" w14:paraId="724150D6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</w:tcPr>
          <w:p w14:paraId="47862CA0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016AC31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Environmental impact from salinity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77CA9EA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Not impacted - 921 (67.5%) </w:t>
            </w:r>
          </w:p>
          <w:p w14:paraId="33350B9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Impacted – 376 (27.6%)</w:t>
            </w:r>
          </w:p>
          <w:p w14:paraId="150B6C2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  <w:i/>
                <w:iCs/>
              </w:rPr>
              <w:t>Missing – 67 (4.9%)</w:t>
            </w:r>
          </w:p>
        </w:tc>
      </w:tr>
      <w:tr w:rsidR="00CC7994" w:rsidRPr="00D80B83" w14:paraId="0320C98B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</w:tcPr>
          <w:p w14:paraId="4EC709D1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4D07C4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Environmental impact from storms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0D3D8CF6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Not impacted – 886 (65.0%) </w:t>
            </w:r>
          </w:p>
          <w:p w14:paraId="0D557DE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Impacted – 415 (30.4%)</w:t>
            </w:r>
          </w:p>
          <w:p w14:paraId="23CCCEA8" w14:textId="77777777" w:rsidR="00CC7994" w:rsidRPr="00D80B83" w:rsidRDefault="00CC7994" w:rsidP="002E1E65">
            <w:pPr>
              <w:rPr>
                <w:rFonts w:ascii="Times New Roman" w:hAnsi="Times New Roman" w:cs="Times New Roman"/>
                <w:i/>
                <w:iCs/>
              </w:rPr>
            </w:pPr>
            <w:r w:rsidRPr="00D80B83">
              <w:rPr>
                <w:rFonts w:ascii="Times New Roman" w:hAnsi="Times New Roman" w:cs="Times New Roman"/>
                <w:i/>
                <w:iCs/>
              </w:rPr>
              <w:t>Missing – 63 (4.6%)</w:t>
            </w:r>
          </w:p>
        </w:tc>
      </w:tr>
      <w:tr w:rsidR="00CC7994" w:rsidRPr="00D80B83" w14:paraId="6AEFC206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</w:tcPr>
          <w:p w14:paraId="1BE08A0D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101CE32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Wetland landcover present in community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3F4406A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Not present – 407 (29.8%)</w:t>
            </w:r>
          </w:p>
          <w:p w14:paraId="2FBFC4DB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Present – 957 (70.2%)</w:t>
            </w:r>
          </w:p>
        </w:tc>
      </w:tr>
      <w:tr w:rsidR="00CC7994" w:rsidRPr="00D80B83" w14:paraId="703C2B65" w14:textId="77777777" w:rsidTr="002E1E65">
        <w:tc>
          <w:tcPr>
            <w:tcW w:w="169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AF3506D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3611CF9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Distance from major road </w:t>
            </w:r>
          </w:p>
        </w:tc>
        <w:tc>
          <w:tcPr>
            <w:tcW w:w="476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FA138D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Low [0-1.77km] – 1,004 (73.6%)</w:t>
            </w:r>
          </w:p>
          <w:p w14:paraId="570EC61B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edium [1.78-3.93km] – 195 (14.3%)</w:t>
            </w:r>
          </w:p>
          <w:p w14:paraId="6CD2DB83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High [3.93km+] – 165 (12.1%)</w:t>
            </w:r>
          </w:p>
        </w:tc>
      </w:tr>
      <w:tr w:rsidR="00CC7994" w:rsidRPr="00D80B83" w14:paraId="5B0E8B3F" w14:textId="77777777" w:rsidTr="002E1E65">
        <w:tc>
          <w:tcPr>
            <w:tcW w:w="1696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4F59B6C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FC6D314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Roof material</w:t>
            </w:r>
          </w:p>
        </w:tc>
        <w:tc>
          <w:tcPr>
            <w:tcW w:w="4768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99C82B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Non-secure [inc. natural materials] – 626 (45.9%)</w:t>
            </w:r>
          </w:p>
          <w:p w14:paraId="144FF8F5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Secure [inc. cement/tiles] – 738 (54.1%) </w:t>
            </w:r>
          </w:p>
        </w:tc>
      </w:tr>
      <w:tr w:rsidR="00CC7994" w:rsidRPr="00D80B83" w14:paraId="68A48854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  <w:vAlign w:val="bottom"/>
          </w:tcPr>
          <w:p w14:paraId="5800CB39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318133A8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Place/community attachment cluster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44A787B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Low – 195 (14.3%)</w:t>
            </w:r>
          </w:p>
          <w:p w14:paraId="6A0EC049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edium – 522 (38.3%)</w:t>
            </w:r>
          </w:p>
          <w:p w14:paraId="52F3A8E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High – 647 (47.4%)</w:t>
            </w:r>
          </w:p>
        </w:tc>
      </w:tr>
      <w:tr w:rsidR="00CC7994" w:rsidRPr="00D80B83" w14:paraId="5A9E4352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  <w:vAlign w:val="bottom"/>
          </w:tcPr>
          <w:p w14:paraId="0B0EDE81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547AA220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Personality cluster 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7FAA865B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Low – 182 (13.3%)</w:t>
            </w:r>
          </w:p>
          <w:p w14:paraId="4BF13E01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Medium – 560 (41.1%)</w:t>
            </w:r>
          </w:p>
          <w:p w14:paraId="00E48A67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High – 622 (45.6%)</w:t>
            </w:r>
          </w:p>
        </w:tc>
      </w:tr>
      <w:tr w:rsidR="00CC7994" w:rsidRPr="00D80B83" w14:paraId="41A7DDD3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  <w:vAlign w:val="bottom"/>
          </w:tcPr>
          <w:p w14:paraId="04897996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290A1170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Child/adult dependency ratio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024BB408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Low [0 - 0.66] – 880 (64.5%)</w:t>
            </w:r>
          </w:p>
          <w:p w14:paraId="2D464F2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 xml:space="preserve">Medium [0.67 – 2] – 359 (26.3%) </w:t>
            </w:r>
          </w:p>
          <w:p w14:paraId="7D585AFF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High [2+] – 125 (9.2%)</w:t>
            </w:r>
          </w:p>
        </w:tc>
      </w:tr>
      <w:tr w:rsidR="00CC7994" w:rsidRPr="00D80B83" w14:paraId="3B38DCAC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  <w:vAlign w:val="bottom"/>
          </w:tcPr>
          <w:p w14:paraId="5FF5C4C9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728B4AC1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Past migrant outside household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64BFB1F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No past migrant – 723 (53.0%)</w:t>
            </w:r>
          </w:p>
          <w:p w14:paraId="291C3C0F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Past migrant – 641 (47.0%)</w:t>
            </w:r>
          </w:p>
        </w:tc>
      </w:tr>
      <w:tr w:rsidR="00CC7994" w:rsidRPr="00D80B83" w14:paraId="0B522453" w14:textId="77777777" w:rsidTr="002E1E65">
        <w:tc>
          <w:tcPr>
            <w:tcW w:w="1696" w:type="dxa"/>
            <w:vMerge/>
            <w:tcBorders>
              <w:right w:val="single" w:sz="18" w:space="0" w:color="auto"/>
            </w:tcBorders>
            <w:vAlign w:val="bottom"/>
          </w:tcPr>
          <w:p w14:paraId="0F76886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515CA48C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Household head employment status</w:t>
            </w:r>
          </w:p>
        </w:tc>
        <w:tc>
          <w:tcPr>
            <w:tcW w:w="4768" w:type="dxa"/>
            <w:tcBorders>
              <w:left w:val="single" w:sz="18" w:space="0" w:color="auto"/>
            </w:tcBorders>
            <w:vAlign w:val="bottom"/>
          </w:tcPr>
          <w:p w14:paraId="6A217EBA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Permanent – 937 (68.7%)</w:t>
            </w:r>
          </w:p>
          <w:p w14:paraId="220786AE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Non-permanent – 281 (20.6%)</w:t>
            </w:r>
          </w:p>
          <w:p w14:paraId="15C68446" w14:textId="77777777" w:rsidR="00CC7994" w:rsidRPr="00D80B83" w:rsidRDefault="00CC7994" w:rsidP="002E1E65">
            <w:pPr>
              <w:rPr>
                <w:rFonts w:ascii="Times New Roman" w:hAnsi="Times New Roman" w:cs="Times New Roman"/>
              </w:rPr>
            </w:pPr>
            <w:r w:rsidRPr="00D80B83">
              <w:rPr>
                <w:rFonts w:ascii="Times New Roman" w:hAnsi="Times New Roman" w:cs="Times New Roman"/>
              </w:rPr>
              <w:t>Dependant – 125 (9.2%)</w:t>
            </w:r>
          </w:p>
          <w:p w14:paraId="7BCD3AB5" w14:textId="77777777" w:rsidR="00CC7994" w:rsidRPr="00D80B83" w:rsidRDefault="00CC7994" w:rsidP="002E1E65">
            <w:pPr>
              <w:rPr>
                <w:rFonts w:ascii="Times New Roman" w:hAnsi="Times New Roman" w:cs="Times New Roman"/>
                <w:i/>
                <w:iCs/>
              </w:rPr>
            </w:pPr>
            <w:r w:rsidRPr="00D80B83">
              <w:rPr>
                <w:rFonts w:ascii="Times New Roman" w:hAnsi="Times New Roman" w:cs="Times New Roman"/>
                <w:i/>
                <w:iCs/>
              </w:rPr>
              <w:t>Missing – 21 (1.5%)</w:t>
            </w:r>
          </w:p>
        </w:tc>
      </w:tr>
    </w:tbl>
    <w:p w14:paraId="69482D49" w14:textId="77777777" w:rsidR="00CC7994" w:rsidRPr="00D80B83" w:rsidRDefault="00CC7994" w:rsidP="00CC7994">
      <w:pPr>
        <w:rPr>
          <w:rFonts w:ascii="Times New Roman" w:hAnsi="Times New Roman" w:cs="Times New Roman"/>
        </w:rPr>
      </w:pPr>
    </w:p>
    <w:p w14:paraId="630BDC62" w14:textId="77777777" w:rsidR="00CC7994" w:rsidRDefault="00CC7994" w:rsidP="00063D6C"/>
    <w:p w14:paraId="408BE4B1" w14:textId="77777777" w:rsidR="00B52F17" w:rsidRDefault="00B52F17" w:rsidP="00E72D10"/>
    <w:p w14:paraId="626553C4" w14:textId="77777777" w:rsidR="00B52F17" w:rsidRDefault="00B52F17" w:rsidP="00E72D10"/>
    <w:p w14:paraId="3BC44B41" w14:textId="77777777" w:rsidR="00B52F17" w:rsidRDefault="00B52F17" w:rsidP="00E72D10"/>
    <w:p w14:paraId="2FAD3AD8" w14:textId="77777777" w:rsidR="005E768F" w:rsidRDefault="005E768F" w:rsidP="00E72D10"/>
    <w:p w14:paraId="463DD1D1" w14:textId="77777777" w:rsidR="005E768F" w:rsidRDefault="005E768F" w:rsidP="00E72D10"/>
    <w:p w14:paraId="4000D94D" w14:textId="77777777" w:rsidR="005E768F" w:rsidRDefault="005E768F" w:rsidP="00E72D10"/>
    <w:p w14:paraId="577A0DAD" w14:textId="77777777" w:rsidR="005E768F" w:rsidRDefault="005E768F" w:rsidP="00E72D10"/>
    <w:p w14:paraId="074F50DB" w14:textId="77777777" w:rsidR="00F978C4" w:rsidRDefault="00F978C4" w:rsidP="00E874FC">
      <w:pPr>
        <w:rPr>
          <w:b/>
          <w:bCs/>
          <w:sz w:val="24"/>
          <w:szCs w:val="24"/>
        </w:rPr>
        <w:sectPr w:rsidR="00F978C4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185"/>
        <w:tblW w:w="15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02"/>
        <w:gridCol w:w="1704"/>
        <w:gridCol w:w="1704"/>
        <w:gridCol w:w="1704"/>
        <w:gridCol w:w="1704"/>
        <w:gridCol w:w="1704"/>
        <w:gridCol w:w="1704"/>
        <w:gridCol w:w="1710"/>
      </w:tblGrid>
      <w:tr w:rsidR="007B2B4C" w:rsidRPr="00D80B83" w14:paraId="5462DB84" w14:textId="77777777" w:rsidTr="007B2B4C">
        <w:trPr>
          <w:trHeight w:val="96"/>
        </w:trPr>
        <w:tc>
          <w:tcPr>
            <w:tcW w:w="1765" w:type="dxa"/>
            <w:tcBorders>
              <w:bottom w:val="single" w:sz="18" w:space="0" w:color="auto"/>
              <w:right w:val="single" w:sz="18" w:space="0" w:color="auto"/>
            </w:tcBorders>
          </w:tcPr>
          <w:p w14:paraId="21E942F2" w14:textId="77777777" w:rsidR="007B2B4C" w:rsidRPr="00D80B83" w:rsidRDefault="007B2B4C" w:rsidP="007B2B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6" w:type="dxa"/>
            <w:gridSpan w:val="8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CB9F11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happiness (moderate/very) with life domain…</w:t>
            </w:r>
          </w:p>
        </w:tc>
      </w:tr>
      <w:tr w:rsidR="007B2B4C" w:rsidRPr="00D80B83" w14:paraId="03BBA0AD" w14:textId="77777777" w:rsidTr="00AF6B6E">
        <w:trPr>
          <w:trHeight w:val="70"/>
        </w:trPr>
        <w:tc>
          <w:tcPr>
            <w:tcW w:w="17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F8C40D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29FD1B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security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3E3FD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ing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24D30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nomic security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C0BA5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B96CA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 water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8B173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interactions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06882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unity interactions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6A2EF1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vironment</w:t>
            </w:r>
          </w:p>
        </w:tc>
      </w:tr>
      <w:tr w:rsidR="007B2B4C" w:rsidRPr="00D80B83" w14:paraId="2B047377" w14:textId="77777777" w:rsidTr="007B2B4C">
        <w:trPr>
          <w:trHeight w:val="70"/>
        </w:trPr>
        <w:tc>
          <w:tcPr>
            <w:tcW w:w="176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00FB35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Cropland in community </w:t>
            </w:r>
          </w:p>
          <w:p w14:paraId="0560B83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4 groups)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A8745F4" w14:textId="77777777" w:rsidR="007B2B4C" w:rsidRPr="009446D8" w:rsidRDefault="007B2B4C" w:rsidP="007B2B4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293A22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/low/medium coverage</w:t>
            </w:r>
          </w:p>
          <w:p w14:paraId="54C02C9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s 1-3/4)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B7CBF0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BB965A2" w14:textId="77777777" w:rsidR="007B2B4C" w:rsidRPr="009446D8" w:rsidRDefault="007B2B4C" w:rsidP="007B2B4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27CB58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Medium coverage</w:t>
            </w:r>
          </w:p>
          <w:p w14:paraId="054C759A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3/4)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14856F5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BCDA76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E6F80B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 coverage</w:t>
            </w:r>
          </w:p>
          <w:p w14:paraId="26AAE84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1/4)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47791F3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62E922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 coverage</w:t>
            </w:r>
          </w:p>
          <w:p w14:paraId="63A89BE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1/4)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71FBA8" w14:textId="77777777" w:rsidR="007B2B4C" w:rsidRPr="009446D8" w:rsidRDefault="007B2B4C" w:rsidP="007B2B4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↓</w:t>
            </w:r>
          </w:p>
          <w:p w14:paraId="6DD036D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High coverage</w:t>
            </w:r>
          </w:p>
          <w:p w14:paraId="67D4DC0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4/4)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C08DC9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2B4C" w:rsidRPr="00D80B83" w14:paraId="591458F4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14:paraId="64CE5C9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Environmental impact from salinity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BC30E2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503E82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1EF150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C05E7F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112005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BB5FB7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3EB7BD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665E26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873BC8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975523A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vAlign w:val="center"/>
          </w:tcPr>
          <w:p w14:paraId="7EE1DB86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A46616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</w:tr>
      <w:tr w:rsidR="007B2B4C" w:rsidRPr="00D80B83" w14:paraId="4A269DE3" w14:textId="77777777" w:rsidTr="007B2B4C">
        <w:trPr>
          <w:trHeight w:val="127"/>
        </w:trPr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14:paraId="7CA577F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Environmental impact from storms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F8BA0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F196525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98426B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F73EEC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7D9C311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843176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2FF2DD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3B961B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DFFCFEA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8DF36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BAE93B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19EAB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18264D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vAlign w:val="center"/>
          </w:tcPr>
          <w:p w14:paraId="3C6665DA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6CCCEC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Impacted</w:t>
            </w:r>
          </w:p>
        </w:tc>
      </w:tr>
      <w:tr w:rsidR="007B2B4C" w:rsidRPr="00D80B83" w14:paraId="54C50DAA" w14:textId="77777777" w:rsidTr="007B2B4C">
        <w:trPr>
          <w:trHeight w:val="101"/>
        </w:trPr>
        <w:tc>
          <w:tcPr>
            <w:tcW w:w="1765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683DA4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Wetland landcover present in community</w:t>
            </w:r>
          </w:p>
        </w:tc>
        <w:tc>
          <w:tcPr>
            <w:tcW w:w="170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B59438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7FC62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7D3D8E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382252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Wetland communities</w:t>
            </w: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2D8E67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60F63F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777BB02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3DCD8E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7519B1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Wetland communities</w:t>
            </w:r>
          </w:p>
        </w:tc>
        <w:tc>
          <w:tcPr>
            <w:tcW w:w="170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969C64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42AD04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Wetland communities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8D883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09A268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Wetland communities</w:t>
            </w:r>
          </w:p>
        </w:tc>
      </w:tr>
      <w:tr w:rsidR="007B2B4C" w:rsidRPr="00D80B83" w14:paraId="279BAF04" w14:textId="77777777" w:rsidTr="007B2B4C">
        <w:trPr>
          <w:trHeight w:val="70"/>
        </w:trPr>
        <w:tc>
          <w:tcPr>
            <w:tcW w:w="1765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4DEA618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Distance from </w:t>
            </w:r>
          </w:p>
          <w:p w14:paraId="26AA1FEE" w14:textId="4EC09A40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major road </w:t>
            </w:r>
          </w:p>
          <w:p w14:paraId="6797B9E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3 groups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09EF8953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25AD6E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Medium distance (group 2/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01F333D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61B974CA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F113B0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Medium distance (group 2/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215677E4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32E0D8C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Medium distance (group 2/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76011C6D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273926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Medium distance (group 2/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6C52AC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505E8C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vAlign w:val="center"/>
          </w:tcPr>
          <w:p w14:paraId="38BE0871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C0FDCF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Highest distance (group 3/3)</w:t>
            </w:r>
          </w:p>
        </w:tc>
      </w:tr>
      <w:tr w:rsidR="007B2B4C" w:rsidRPr="00D80B83" w14:paraId="79011645" w14:textId="77777777" w:rsidTr="007B2B4C">
        <w:trPr>
          <w:trHeight w:val="101"/>
        </w:trPr>
        <w:tc>
          <w:tcPr>
            <w:tcW w:w="1765" w:type="dxa"/>
            <w:tcBorders>
              <w:top w:val="single" w:sz="24" w:space="0" w:color="auto"/>
              <w:right w:val="single" w:sz="18" w:space="0" w:color="auto"/>
            </w:tcBorders>
            <w:vAlign w:val="center"/>
          </w:tcPr>
          <w:p w14:paraId="1A95FF6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Roof material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1C1648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FEBCED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secure roofing</w:t>
            </w: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0A428B2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66A38F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secure roofing</w:t>
            </w: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3D554F2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718875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secure roofing</w:t>
            </w: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030DB1B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3F674C2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78E0BD5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0CBE52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24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0922040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2B4C" w:rsidRPr="00D80B83" w14:paraId="4012BAAF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14:paraId="5E276D6C" w14:textId="77777777" w:rsidR="009446D8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Place/community attachment cluster </w:t>
            </w:r>
          </w:p>
          <w:p w14:paraId="39C048D5" w14:textId="0704CC8A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3 clusters)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AF14FA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28CFFFA" w14:textId="77777777" w:rsidR="009446D8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“Low/medium” attachment </w:t>
            </w:r>
          </w:p>
          <w:p w14:paraId="22A0A713" w14:textId="299DB748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s 1-2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8779E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2C957F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attachment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14106C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115E86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F7215F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attachment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06C2474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2FE9CB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A04985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attachment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DB8D7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D3FCFD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attachment (group 1/3)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vAlign w:val="center"/>
          </w:tcPr>
          <w:p w14:paraId="00EE36F1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3C5C681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attachment (group 1/3)</w:t>
            </w:r>
          </w:p>
        </w:tc>
      </w:tr>
      <w:tr w:rsidR="007B2B4C" w:rsidRPr="00D80B83" w14:paraId="66629AAB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14:paraId="6366A53A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 xml:space="preserve">Personality cluster </w:t>
            </w:r>
          </w:p>
          <w:p w14:paraId="2990B47A" w14:textId="33ABDDBF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3 clusters)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CCED6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3E4D31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D94398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882196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F7F951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CB62EA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862A49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65EA97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89794F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0B340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CFE127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7BFB25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63FFD7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vAlign w:val="center"/>
          </w:tcPr>
          <w:p w14:paraId="31234E4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3228E84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“Low” personality (group 1/3)</w:t>
            </w:r>
          </w:p>
        </w:tc>
      </w:tr>
      <w:tr w:rsidR="007B2B4C" w:rsidRPr="00D80B83" w14:paraId="5FAB8CB9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D46D88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Child/adult dependency ratio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37AEB5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DA29EC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4F539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6768812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High ratio</w:t>
            </w:r>
          </w:p>
          <w:p w14:paraId="2F305CF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3/3)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D6C0DE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55D64E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AF3D43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363840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D6E1B7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High ratio</w:t>
            </w:r>
          </w:p>
          <w:p w14:paraId="041FA87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(group 3/3)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D8E1AEB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2B4C" w:rsidRPr="00D80B83" w14:paraId="323A6635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3428FD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outside household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707EEA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366C56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househol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18AFFFA6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32EF471E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E3D695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E46641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househol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23427D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16A1E66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househol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5A5B3A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2745837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household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23B5A5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4F58A82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Past migrant household</w:t>
            </w:r>
          </w:p>
        </w:tc>
        <w:tc>
          <w:tcPr>
            <w:tcW w:w="1710" w:type="dxa"/>
            <w:tcBorders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1736F3F9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2B4C" w:rsidRPr="00D80B83" w14:paraId="7572320F" w14:textId="77777777" w:rsidTr="007B2B4C">
        <w:trPr>
          <w:trHeight w:val="101"/>
        </w:trPr>
        <w:tc>
          <w:tcPr>
            <w:tcW w:w="176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6FD56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Household head employment status</w:t>
            </w:r>
          </w:p>
        </w:tc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D68DBD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035A741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permanent/</w:t>
            </w:r>
          </w:p>
          <w:p w14:paraId="4023DF22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dependant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0C87AC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412C1C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permanent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AA2417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561B4B24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permanent/</w:t>
            </w:r>
          </w:p>
          <w:p w14:paraId="701E907F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dependant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94765E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3E477E6C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permanent/</w:t>
            </w:r>
          </w:p>
          <w:p w14:paraId="57C9BB37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dependant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9E0297" w14:textId="77777777" w:rsidR="009446D8" w:rsidRPr="009446D8" w:rsidRDefault="009446D8" w:rsidP="009446D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46D8">
              <w:rPr>
                <w:rFonts w:cstheme="minorHAnsi"/>
                <w:b/>
                <w:bCs/>
                <w:sz w:val="18"/>
                <w:szCs w:val="18"/>
              </w:rPr>
              <w:t>↑</w:t>
            </w:r>
          </w:p>
          <w:p w14:paraId="78728CC3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B83">
              <w:rPr>
                <w:rFonts w:ascii="Times New Roman" w:hAnsi="Times New Roman" w:cs="Times New Roman"/>
                <w:sz w:val="18"/>
                <w:szCs w:val="18"/>
              </w:rPr>
              <w:t>Non-permanent</w:t>
            </w: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D8F193D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5C81180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77543B41" w14:textId="77777777" w:rsidR="007B2B4C" w:rsidRPr="00D80B83" w:rsidRDefault="007B2B4C" w:rsidP="007B2B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35D6D4" w14:textId="5A53B70F" w:rsidR="00C31C93" w:rsidRPr="00D80B83" w:rsidRDefault="00395B74" w:rsidP="007B2B4C">
      <w:pPr>
        <w:rPr>
          <w:rFonts w:ascii="Times New Roman" w:hAnsi="Times New Roman" w:cs="Times New Roman"/>
          <w:sz w:val="24"/>
          <w:szCs w:val="24"/>
        </w:rPr>
      </w:pPr>
      <w:r w:rsidRPr="0064342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14D5F" w:rsidRPr="0064342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E768F" w:rsidRPr="00643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74FC" w:rsidRPr="00643428">
        <w:rPr>
          <w:rFonts w:ascii="Times New Roman" w:hAnsi="Times New Roman" w:cs="Times New Roman"/>
          <w:sz w:val="24"/>
          <w:szCs w:val="24"/>
        </w:rPr>
        <w:t xml:space="preserve">Chi-square test results between significant explanatory variables in the regression model (Table </w:t>
      </w:r>
      <w:r w:rsidR="00A5008C" w:rsidRPr="00643428">
        <w:rPr>
          <w:rFonts w:ascii="Times New Roman" w:hAnsi="Times New Roman" w:cs="Times New Roman"/>
          <w:sz w:val="24"/>
          <w:szCs w:val="24"/>
        </w:rPr>
        <w:t>3</w:t>
      </w:r>
      <w:r w:rsidR="00E874FC" w:rsidRPr="00643428">
        <w:rPr>
          <w:rFonts w:ascii="Times New Roman" w:hAnsi="Times New Roman" w:cs="Times New Roman"/>
          <w:sz w:val="24"/>
          <w:szCs w:val="24"/>
        </w:rPr>
        <w:t>) and each individual life domain. Associations significant at the 5% level</w:t>
      </w:r>
      <w:r w:rsidR="00E874FC" w:rsidRPr="00D80B83">
        <w:rPr>
          <w:rFonts w:ascii="Times New Roman" w:hAnsi="Times New Roman" w:cs="Times New Roman"/>
          <w:sz w:val="24"/>
          <w:szCs w:val="24"/>
        </w:rPr>
        <w:t xml:space="preserve"> are presented</w:t>
      </w:r>
      <w:r w:rsidR="00E874FC" w:rsidRPr="00D80B83">
        <w:rPr>
          <w:rFonts w:ascii="Times New Roman" w:hAnsi="Times New Roman" w:cs="Times New Roman"/>
          <w:sz w:val="24"/>
          <w:szCs w:val="24"/>
          <w:vertAlign w:val="superscript"/>
        </w:rPr>
        <w:footnoteReference w:id="1"/>
      </w:r>
      <w:r w:rsidR="00E874FC" w:rsidRPr="00D80B83">
        <w:rPr>
          <w:rFonts w:ascii="Times New Roman" w:hAnsi="Times New Roman" w:cs="Times New Roman"/>
          <w:sz w:val="24"/>
          <w:szCs w:val="24"/>
        </w:rPr>
        <w:t>. Standardised residuals are used to</w:t>
      </w:r>
      <w:r w:rsidR="00CA62D5" w:rsidRPr="00D80B83">
        <w:rPr>
          <w:rFonts w:ascii="Times New Roman" w:hAnsi="Times New Roman" w:cs="Times New Roman"/>
          <w:sz w:val="24"/>
          <w:szCs w:val="24"/>
        </w:rPr>
        <w:t xml:space="preserve"> </w:t>
      </w:r>
      <w:r w:rsidR="00E874FC" w:rsidRPr="00D80B83">
        <w:rPr>
          <w:rFonts w:ascii="Times New Roman" w:hAnsi="Times New Roman" w:cs="Times New Roman"/>
          <w:sz w:val="24"/>
          <w:szCs w:val="24"/>
        </w:rPr>
        <w:t>determine whether low happiness is over (↑) or underrepresented (↓) by each explanatory variable</w:t>
      </w:r>
      <w:r w:rsidR="00F978C4" w:rsidRPr="00D80B83">
        <w:rPr>
          <w:rFonts w:ascii="Times New Roman" w:hAnsi="Times New Roman" w:cs="Times New Roman"/>
          <w:sz w:val="24"/>
          <w:szCs w:val="24"/>
        </w:rPr>
        <w:t xml:space="preserve">. </w:t>
      </w:r>
      <w:r w:rsidR="00C31C93" w:rsidRPr="00D80B83">
        <w:rPr>
          <w:rFonts w:ascii="Times New Roman" w:hAnsi="Times New Roman" w:cs="Times New Roman"/>
          <w:sz w:val="24"/>
          <w:szCs w:val="24"/>
        </w:rPr>
        <w:t>T</w:t>
      </w:r>
      <w:r w:rsidR="00F978C4" w:rsidRPr="00D80B83">
        <w:rPr>
          <w:rFonts w:ascii="Times New Roman" w:hAnsi="Times New Roman" w:cs="Times New Roman"/>
          <w:sz w:val="24"/>
          <w:szCs w:val="24"/>
        </w:rPr>
        <w:t>he five-point Likert responses for each domain were aggregated into three groups: unhappy (moderate/very), neutral, and happy (moderate/very).</w:t>
      </w:r>
    </w:p>
    <w:p w14:paraId="7EBDF1C7" w14:textId="77777777" w:rsidR="00C93AA7" w:rsidRDefault="00C93AA7" w:rsidP="00C93AA7">
      <w:pPr>
        <w:spacing w:line="360" w:lineRule="auto"/>
        <w:rPr>
          <w:b/>
          <w:bCs/>
          <w:sz w:val="24"/>
          <w:szCs w:val="24"/>
        </w:rPr>
        <w:sectPr w:rsidR="00C93AA7" w:rsidSect="00812B0E">
          <w:pgSz w:w="16838" w:h="11906" w:orient="landscape"/>
          <w:pgMar w:top="720" w:right="720" w:bottom="720" w:left="720" w:header="283" w:footer="708" w:gutter="0"/>
          <w:cols w:space="708"/>
          <w:docGrid w:linePitch="360"/>
        </w:sectPr>
      </w:pPr>
    </w:p>
    <w:p w14:paraId="1F1B821D" w14:textId="4747099B" w:rsidR="00C663AD" w:rsidRPr="00643428" w:rsidRDefault="00812B0E" w:rsidP="002940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4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C7994" w:rsidRPr="0064342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C93AA7" w:rsidRPr="00643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63AD" w:rsidRPr="00643428">
        <w:rPr>
          <w:rFonts w:ascii="Times New Roman" w:hAnsi="Times New Roman" w:cs="Times New Roman"/>
          <w:sz w:val="24"/>
          <w:szCs w:val="24"/>
        </w:rPr>
        <w:t xml:space="preserve">Breakdown of </w:t>
      </w:r>
      <w:r w:rsidR="008F65CA" w:rsidRPr="00643428">
        <w:rPr>
          <w:rFonts w:ascii="Times New Roman" w:hAnsi="Times New Roman" w:cs="Times New Roman"/>
          <w:sz w:val="24"/>
          <w:szCs w:val="24"/>
        </w:rPr>
        <w:t xml:space="preserve">happiness with each life domain - unhappy (moderate/very), neutral, and happy (moderate/very) – by overall binary </w:t>
      </w:r>
      <w:r w:rsidR="000A1630" w:rsidRPr="00643428">
        <w:rPr>
          <w:rFonts w:ascii="Times New Roman" w:hAnsi="Times New Roman" w:cs="Times New Roman"/>
          <w:sz w:val="24"/>
          <w:szCs w:val="24"/>
        </w:rPr>
        <w:t xml:space="preserve">happiness </w:t>
      </w:r>
      <w:r w:rsidR="000F6096" w:rsidRPr="00643428">
        <w:rPr>
          <w:rFonts w:ascii="Times New Roman" w:hAnsi="Times New Roman" w:cs="Times New Roman"/>
          <w:sz w:val="24"/>
          <w:szCs w:val="24"/>
        </w:rPr>
        <w:t>classification</w:t>
      </w:r>
      <w:r w:rsidR="000A1630" w:rsidRPr="00643428">
        <w:rPr>
          <w:rFonts w:ascii="Times New Roman" w:hAnsi="Times New Roman" w:cs="Times New Roman"/>
          <w:sz w:val="24"/>
          <w:szCs w:val="24"/>
        </w:rPr>
        <w:t xml:space="preserve"> (low &amp; medium/high life domains happiness). 202 households defined as “low happiness”, and 1,162 households </w:t>
      </w:r>
      <w:r w:rsidR="00376774" w:rsidRPr="00643428">
        <w:rPr>
          <w:rFonts w:ascii="Times New Roman" w:hAnsi="Times New Roman" w:cs="Times New Roman"/>
          <w:sz w:val="24"/>
          <w:szCs w:val="24"/>
        </w:rPr>
        <w:t>with “medium/high” happiness.</w:t>
      </w:r>
    </w:p>
    <w:p w14:paraId="2CA51714" w14:textId="77777777" w:rsidR="00C663AD" w:rsidRDefault="00C663AD" w:rsidP="002940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tblpY="31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3185"/>
        <w:gridCol w:w="1354"/>
        <w:gridCol w:w="1355"/>
        <w:gridCol w:w="1355"/>
      </w:tblGrid>
      <w:tr w:rsidR="00ED1A86" w:rsidRPr="00932371" w14:paraId="36F22E24" w14:textId="77777777" w:rsidTr="002E1E65">
        <w:tc>
          <w:tcPr>
            <w:tcW w:w="1777" w:type="dxa"/>
          </w:tcPr>
          <w:p w14:paraId="76F6A78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right w:val="single" w:sz="18" w:space="0" w:color="auto"/>
            </w:tcBorders>
          </w:tcPr>
          <w:p w14:paraId="6F868CF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64" w:type="dxa"/>
            <w:gridSpan w:val="3"/>
            <w:tcBorders>
              <w:left w:val="single" w:sz="18" w:space="0" w:color="auto"/>
            </w:tcBorders>
          </w:tcPr>
          <w:p w14:paraId="17DA90D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Number of household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ED1A86" w:rsidRPr="00932371" w14:paraId="72EABE84" w14:textId="77777777" w:rsidTr="002E1E65">
        <w:tc>
          <w:tcPr>
            <w:tcW w:w="1777" w:type="dxa"/>
            <w:tcBorders>
              <w:bottom w:val="single" w:sz="18" w:space="0" w:color="auto"/>
            </w:tcBorders>
          </w:tcPr>
          <w:p w14:paraId="03E0E5D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Life domain</w:t>
            </w:r>
          </w:p>
        </w:tc>
        <w:tc>
          <w:tcPr>
            <w:tcW w:w="3185" w:type="dxa"/>
            <w:tcBorders>
              <w:bottom w:val="single" w:sz="18" w:space="0" w:color="auto"/>
              <w:right w:val="single" w:sz="18" w:space="0" w:color="auto"/>
            </w:tcBorders>
          </w:tcPr>
          <w:p w14:paraId="65DEE709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Binary happiness classification</w:t>
            </w:r>
          </w:p>
        </w:tc>
        <w:tc>
          <w:tcPr>
            <w:tcW w:w="1354" w:type="dxa"/>
            <w:tcBorders>
              <w:left w:val="single" w:sz="18" w:space="0" w:color="auto"/>
              <w:bottom w:val="single" w:sz="18" w:space="0" w:color="auto"/>
            </w:tcBorders>
          </w:tcPr>
          <w:p w14:paraId="3352345D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Unhappy</w:t>
            </w:r>
          </w:p>
        </w:tc>
        <w:tc>
          <w:tcPr>
            <w:tcW w:w="1355" w:type="dxa"/>
            <w:tcBorders>
              <w:bottom w:val="single" w:sz="18" w:space="0" w:color="auto"/>
            </w:tcBorders>
          </w:tcPr>
          <w:p w14:paraId="73AFA36E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355" w:type="dxa"/>
            <w:tcBorders>
              <w:bottom w:val="single" w:sz="18" w:space="0" w:color="auto"/>
            </w:tcBorders>
          </w:tcPr>
          <w:p w14:paraId="341DB66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371">
              <w:rPr>
                <w:rFonts w:ascii="Times New Roman" w:hAnsi="Times New Roman" w:cs="Times New Roman"/>
                <w:b/>
                <w:bCs/>
              </w:rPr>
              <w:t>Happy</w:t>
            </w:r>
          </w:p>
        </w:tc>
      </w:tr>
      <w:tr w:rsidR="00ED1A86" w:rsidRPr="00932371" w14:paraId="38B71098" w14:textId="77777777" w:rsidTr="002E1E65">
        <w:tc>
          <w:tcPr>
            <w:tcW w:w="1777" w:type="dxa"/>
            <w:vMerge w:val="restart"/>
            <w:tcBorders>
              <w:top w:val="single" w:sz="18" w:space="0" w:color="auto"/>
            </w:tcBorders>
            <w:vAlign w:val="center"/>
          </w:tcPr>
          <w:p w14:paraId="329BC3E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Community interactions</w:t>
            </w:r>
          </w:p>
        </w:tc>
        <w:tc>
          <w:tcPr>
            <w:tcW w:w="3185" w:type="dxa"/>
            <w:tcBorders>
              <w:top w:val="single" w:sz="18" w:space="0" w:color="auto"/>
              <w:bottom w:val="dotted" w:sz="6" w:space="0" w:color="auto"/>
              <w:right w:val="single" w:sz="18" w:space="0" w:color="auto"/>
            </w:tcBorders>
          </w:tcPr>
          <w:p w14:paraId="1CB6D81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8" w:space="0" w:color="auto"/>
              <w:left w:val="single" w:sz="18" w:space="0" w:color="auto"/>
              <w:bottom w:val="dotted" w:sz="6" w:space="0" w:color="auto"/>
            </w:tcBorders>
          </w:tcPr>
          <w:p w14:paraId="2D8C0701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2 (31%)</w:t>
            </w:r>
          </w:p>
        </w:tc>
        <w:tc>
          <w:tcPr>
            <w:tcW w:w="1355" w:type="dxa"/>
            <w:tcBorders>
              <w:top w:val="single" w:sz="18" w:space="0" w:color="auto"/>
              <w:bottom w:val="dotted" w:sz="6" w:space="0" w:color="auto"/>
            </w:tcBorders>
          </w:tcPr>
          <w:p w14:paraId="6FF56A62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35 (17%)</w:t>
            </w:r>
          </w:p>
        </w:tc>
        <w:tc>
          <w:tcPr>
            <w:tcW w:w="1355" w:type="dxa"/>
            <w:tcBorders>
              <w:top w:val="single" w:sz="18" w:space="0" w:color="auto"/>
              <w:bottom w:val="dotted" w:sz="6" w:space="0" w:color="auto"/>
            </w:tcBorders>
          </w:tcPr>
          <w:p w14:paraId="34FF143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05 (52%)</w:t>
            </w:r>
          </w:p>
        </w:tc>
      </w:tr>
      <w:tr w:rsidR="00ED1A86" w:rsidRPr="00932371" w14:paraId="070E04AF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62045ACD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5C1C648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48498B2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29 (3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486B1CA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3 (5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5037C85A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,070 (92%)</w:t>
            </w:r>
          </w:p>
        </w:tc>
      </w:tr>
      <w:tr w:rsidR="00ED1A86" w:rsidRPr="00932371" w14:paraId="10D2C04B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3FD654D6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Family interactions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1C81767A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2DAAECE7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82 (41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114F37CE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26 (13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271CA42B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4 (46%)</w:t>
            </w:r>
          </w:p>
        </w:tc>
      </w:tr>
      <w:tr w:rsidR="00ED1A86" w:rsidRPr="00932371" w14:paraId="5DCF0304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0027B95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0EFE0C02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431F748E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1 (5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28C74CE7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38 (3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00DDF36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,063 (92%)</w:t>
            </w:r>
          </w:p>
        </w:tc>
      </w:tr>
      <w:tr w:rsidR="00ED1A86" w:rsidRPr="00932371" w14:paraId="32ED92FF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69B3996D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2A11E24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0B21DAE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03 (51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2CD7194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36 (18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52F2427D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3 (31%)</w:t>
            </w:r>
          </w:p>
        </w:tc>
      </w:tr>
      <w:tr w:rsidR="00ED1A86" w:rsidRPr="00932371" w14:paraId="1FB78D39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5F2D157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5F9CF4A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2362B1FE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07 (9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1C531266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0 (8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39F5A49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65 (83%)</w:t>
            </w:r>
          </w:p>
        </w:tc>
      </w:tr>
      <w:tr w:rsidR="00ED1A86" w:rsidRPr="00932371" w14:paraId="7F28EC98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5FB173C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Food security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35B4BD91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71D936B2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31 (65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35142E6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25 (12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6244A98A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46 (23%)</w:t>
            </w:r>
          </w:p>
        </w:tc>
      </w:tr>
      <w:tr w:rsidR="00ED1A86" w:rsidRPr="00932371" w14:paraId="7FF29328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60097EC6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67515FF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37DCB352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26 (11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28D82A0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5 (8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07D1353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41 (81%)</w:t>
            </w:r>
          </w:p>
        </w:tc>
      </w:tr>
      <w:tr w:rsidR="00ED1A86" w:rsidRPr="00932371" w14:paraId="6C941113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1804572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Drinking water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798F282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040590C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9 (49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649100E1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2 (6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29DBB3F9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1 (45%)</w:t>
            </w:r>
          </w:p>
        </w:tc>
      </w:tr>
      <w:tr w:rsidR="00ED1A86" w:rsidRPr="00932371" w14:paraId="1DFAD641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075FF9E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0802809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630ADAE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64 (14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327C611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34 (3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68A5069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64 (83%)</w:t>
            </w:r>
          </w:p>
        </w:tc>
      </w:tr>
      <w:tr w:rsidR="00ED1A86" w:rsidRPr="00932371" w14:paraId="10235F6A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3AFA37B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2C37E828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77D2125B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35 (67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5117265E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4 (7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0027C0FD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53 (26%)</w:t>
            </w:r>
          </w:p>
        </w:tc>
      </w:tr>
      <w:tr w:rsidR="00ED1A86" w:rsidRPr="00932371" w14:paraId="3693404A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38100D26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5AD5300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3FA00B3B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40 (12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79DBA0F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8 (6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79BBD97B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54 (82%)</w:t>
            </w:r>
          </w:p>
        </w:tc>
      </w:tr>
      <w:tr w:rsidR="00ED1A86" w:rsidRPr="00932371" w14:paraId="04CE54E9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4A16336B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50BF7639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5C274731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27 (63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69E2FE8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5 (7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444ACE0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60 (30%)</w:t>
            </w:r>
          </w:p>
        </w:tc>
      </w:tr>
      <w:tr w:rsidR="00ED1A86" w:rsidRPr="00932371" w14:paraId="1D0C7883" w14:textId="77777777" w:rsidTr="002E1E65">
        <w:tc>
          <w:tcPr>
            <w:tcW w:w="1777" w:type="dxa"/>
            <w:vMerge/>
            <w:tcBorders>
              <w:bottom w:val="single" w:sz="12" w:space="0" w:color="auto"/>
            </w:tcBorders>
            <w:vAlign w:val="center"/>
          </w:tcPr>
          <w:p w14:paraId="7A9C1FD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bottom w:val="single" w:sz="12" w:space="0" w:color="auto"/>
              <w:right w:val="single" w:sz="18" w:space="0" w:color="auto"/>
            </w:tcBorders>
          </w:tcPr>
          <w:p w14:paraId="527F94D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  <w:bottom w:val="single" w:sz="12" w:space="0" w:color="auto"/>
            </w:tcBorders>
          </w:tcPr>
          <w:p w14:paraId="037CD17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74 (15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667DB81F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86 (7%)</w:t>
            </w:r>
          </w:p>
        </w:tc>
        <w:tc>
          <w:tcPr>
            <w:tcW w:w="1355" w:type="dxa"/>
            <w:tcBorders>
              <w:top w:val="dotted" w:sz="6" w:space="0" w:color="auto"/>
              <w:bottom w:val="single" w:sz="12" w:space="0" w:color="auto"/>
            </w:tcBorders>
          </w:tcPr>
          <w:p w14:paraId="000D65F1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902 (78%)</w:t>
            </w:r>
          </w:p>
        </w:tc>
      </w:tr>
      <w:tr w:rsidR="00ED1A86" w:rsidRPr="00932371" w14:paraId="32D330E8" w14:textId="77777777" w:rsidTr="002E1E65"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027808A5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Economic security</w:t>
            </w:r>
          </w:p>
        </w:tc>
        <w:tc>
          <w:tcPr>
            <w:tcW w:w="3185" w:type="dxa"/>
            <w:tcBorders>
              <w:top w:val="single" w:sz="12" w:space="0" w:color="auto"/>
              <w:bottom w:val="dotted" w:sz="6" w:space="0" w:color="auto"/>
              <w:right w:val="single" w:sz="18" w:space="0" w:color="auto"/>
            </w:tcBorders>
          </w:tcPr>
          <w:p w14:paraId="51F054E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18" w:space="0" w:color="auto"/>
              <w:bottom w:val="dotted" w:sz="6" w:space="0" w:color="auto"/>
            </w:tcBorders>
          </w:tcPr>
          <w:p w14:paraId="0BF59C74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92 (95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687FCEA7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355" w:type="dxa"/>
            <w:tcBorders>
              <w:top w:val="single" w:sz="12" w:space="0" w:color="auto"/>
              <w:bottom w:val="dotted" w:sz="6" w:space="0" w:color="auto"/>
            </w:tcBorders>
          </w:tcPr>
          <w:p w14:paraId="0A27C592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3 (2%)</w:t>
            </w:r>
          </w:p>
        </w:tc>
      </w:tr>
      <w:tr w:rsidR="00ED1A86" w:rsidRPr="00932371" w14:paraId="761F59D0" w14:textId="77777777" w:rsidTr="002E1E65">
        <w:tc>
          <w:tcPr>
            <w:tcW w:w="1777" w:type="dxa"/>
            <w:vMerge/>
          </w:tcPr>
          <w:p w14:paraId="6B07F6F7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  <w:tcBorders>
              <w:top w:val="dotted" w:sz="6" w:space="0" w:color="auto"/>
              <w:right w:val="single" w:sz="18" w:space="0" w:color="auto"/>
            </w:tcBorders>
          </w:tcPr>
          <w:p w14:paraId="2B9A54E6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 xml:space="preserve">Medium/high </w:t>
            </w:r>
          </w:p>
        </w:tc>
        <w:tc>
          <w:tcPr>
            <w:tcW w:w="1354" w:type="dxa"/>
            <w:tcBorders>
              <w:top w:val="dotted" w:sz="6" w:space="0" w:color="auto"/>
              <w:left w:val="single" w:sz="18" w:space="0" w:color="auto"/>
            </w:tcBorders>
          </w:tcPr>
          <w:p w14:paraId="5AB7B613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462 (40%)</w:t>
            </w:r>
          </w:p>
        </w:tc>
        <w:tc>
          <w:tcPr>
            <w:tcW w:w="1355" w:type="dxa"/>
            <w:tcBorders>
              <w:top w:val="dotted" w:sz="6" w:space="0" w:color="auto"/>
            </w:tcBorders>
          </w:tcPr>
          <w:p w14:paraId="54D0CB6C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166 (14%)</w:t>
            </w:r>
          </w:p>
        </w:tc>
        <w:tc>
          <w:tcPr>
            <w:tcW w:w="1355" w:type="dxa"/>
            <w:tcBorders>
              <w:top w:val="dotted" w:sz="6" w:space="0" w:color="auto"/>
            </w:tcBorders>
          </w:tcPr>
          <w:p w14:paraId="6918C3E0" w14:textId="77777777" w:rsidR="00ED1A86" w:rsidRPr="00932371" w:rsidRDefault="00ED1A86" w:rsidP="002E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371">
              <w:rPr>
                <w:rFonts w:ascii="Times New Roman" w:hAnsi="Times New Roman" w:cs="Times New Roman"/>
              </w:rPr>
              <w:t>534 (46%)</w:t>
            </w:r>
          </w:p>
        </w:tc>
      </w:tr>
    </w:tbl>
    <w:p w14:paraId="608C1989" w14:textId="77777777" w:rsidR="00C663AD" w:rsidRDefault="00C663AD" w:rsidP="002940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F1126A" w14:textId="77777777" w:rsidR="00C663AD" w:rsidRPr="00D80B83" w:rsidRDefault="00C663AD" w:rsidP="002940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51C8E9" w14:textId="77777777" w:rsidR="002D10F4" w:rsidRPr="00D80B83" w:rsidRDefault="002D10F4" w:rsidP="002D10F4">
      <w:pPr>
        <w:rPr>
          <w:rFonts w:ascii="Times New Roman" w:hAnsi="Times New Roman" w:cs="Times New Roman"/>
        </w:rPr>
      </w:pPr>
    </w:p>
    <w:sectPr w:rsidR="002D10F4" w:rsidRPr="00D80B83" w:rsidSect="002D1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7B312" w14:textId="77777777" w:rsidR="00C95DCD" w:rsidRDefault="00C95DCD" w:rsidP="00063D6C">
      <w:pPr>
        <w:spacing w:after="0" w:line="240" w:lineRule="auto"/>
      </w:pPr>
      <w:r>
        <w:separator/>
      </w:r>
    </w:p>
  </w:endnote>
  <w:endnote w:type="continuationSeparator" w:id="0">
    <w:p w14:paraId="543BCE36" w14:textId="77777777" w:rsidR="00C95DCD" w:rsidRDefault="00C95DCD" w:rsidP="0006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0778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39050D" w14:textId="1A1D0911" w:rsidR="008F2E84" w:rsidRDefault="008F2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AA50A9" w14:textId="77777777" w:rsidR="00063D6C" w:rsidRDefault="00063D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497FF" w14:textId="77777777" w:rsidR="00C95DCD" w:rsidRDefault="00C95DCD" w:rsidP="00063D6C">
      <w:pPr>
        <w:spacing w:after="0" w:line="240" w:lineRule="auto"/>
      </w:pPr>
      <w:r>
        <w:separator/>
      </w:r>
    </w:p>
  </w:footnote>
  <w:footnote w:type="continuationSeparator" w:id="0">
    <w:p w14:paraId="476DC5B9" w14:textId="77777777" w:rsidR="00C95DCD" w:rsidRDefault="00C95DCD" w:rsidP="00063D6C">
      <w:pPr>
        <w:spacing w:after="0" w:line="240" w:lineRule="auto"/>
      </w:pPr>
      <w:r>
        <w:continuationSeparator/>
      </w:r>
    </w:p>
  </w:footnote>
  <w:footnote w:id="1">
    <w:p w14:paraId="19618ECA" w14:textId="77777777" w:rsidR="00E874FC" w:rsidRPr="00D80B83" w:rsidRDefault="00E874FC" w:rsidP="00E874FC">
      <w:pPr>
        <w:pStyle w:val="FootnoteText"/>
        <w:rPr>
          <w:rFonts w:ascii="Times New Roman" w:hAnsi="Times New Roman" w:cs="Times New Roman"/>
        </w:rPr>
      </w:pPr>
      <w:r w:rsidRPr="00D80B83">
        <w:rPr>
          <w:rStyle w:val="FootnoteReference"/>
          <w:rFonts w:ascii="Times New Roman" w:hAnsi="Times New Roman" w:cs="Times New Roman"/>
        </w:rPr>
        <w:footnoteRef/>
      </w:r>
      <w:r w:rsidRPr="00D80B83">
        <w:rPr>
          <w:rFonts w:ascii="Times New Roman" w:hAnsi="Times New Roman" w:cs="Times New Roman"/>
        </w:rPr>
        <w:t xml:space="preserve"> Note, cropland coverage is a numerical value (%) in the regression model, yet here it is categorised into four clusters, using natural breaks, to facilitate the categorical association tes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0167D" w14:textId="0C6D3D70" w:rsidR="00786C70" w:rsidRPr="00786C70" w:rsidRDefault="00786C70" w:rsidP="00786C70">
    <w:pPr>
      <w:pStyle w:val="Header"/>
      <w:jc w:val="center"/>
      <w:rPr>
        <w:b/>
        <w:bCs/>
        <w:color w:val="262626" w:themeColor="text1" w:themeTint="D9"/>
      </w:rPr>
    </w:pPr>
    <w:r w:rsidRPr="00786C70">
      <w:rPr>
        <w:b/>
        <w:bCs/>
        <w:color w:val="262626" w:themeColor="text1" w:themeTint="D9"/>
      </w:rPr>
      <w:t>Supplementary Information – Social Indicators Resear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629D2"/>
    <w:multiLevelType w:val="hybridMultilevel"/>
    <w:tmpl w:val="4DB208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270D08"/>
    <w:multiLevelType w:val="hybridMultilevel"/>
    <w:tmpl w:val="38C085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C33658"/>
    <w:multiLevelType w:val="hybridMultilevel"/>
    <w:tmpl w:val="1DB4ED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yNDEyMDU1NDcwMDNU0lEKTi0uzszPAykwMqoFAJZkI1QtAAAA"/>
  </w:docVars>
  <w:rsids>
    <w:rsidRoot w:val="00063D6C"/>
    <w:rsid w:val="00022BB1"/>
    <w:rsid w:val="00034B62"/>
    <w:rsid w:val="00040749"/>
    <w:rsid w:val="00045290"/>
    <w:rsid w:val="00051218"/>
    <w:rsid w:val="00063402"/>
    <w:rsid w:val="00063D6C"/>
    <w:rsid w:val="00080C12"/>
    <w:rsid w:val="0008365A"/>
    <w:rsid w:val="000952FE"/>
    <w:rsid w:val="00097E98"/>
    <w:rsid w:val="000A1630"/>
    <w:rsid w:val="000A6AF3"/>
    <w:rsid w:val="000F6096"/>
    <w:rsid w:val="00101B95"/>
    <w:rsid w:val="001028EC"/>
    <w:rsid w:val="00105F76"/>
    <w:rsid w:val="00127F56"/>
    <w:rsid w:val="00135832"/>
    <w:rsid w:val="001945A4"/>
    <w:rsid w:val="001D4EBA"/>
    <w:rsid w:val="001D79D3"/>
    <w:rsid w:val="001E3685"/>
    <w:rsid w:val="00207EEF"/>
    <w:rsid w:val="00292451"/>
    <w:rsid w:val="002940AD"/>
    <w:rsid w:val="00294D0E"/>
    <w:rsid w:val="002A08BC"/>
    <w:rsid w:val="002B20C8"/>
    <w:rsid w:val="002C25DD"/>
    <w:rsid w:val="002D10F4"/>
    <w:rsid w:val="00301353"/>
    <w:rsid w:val="00330E05"/>
    <w:rsid w:val="00376774"/>
    <w:rsid w:val="00395B74"/>
    <w:rsid w:val="003974CC"/>
    <w:rsid w:val="003B7D26"/>
    <w:rsid w:val="003C04CE"/>
    <w:rsid w:val="003C1EAB"/>
    <w:rsid w:val="003D0DA1"/>
    <w:rsid w:val="0044569C"/>
    <w:rsid w:val="00497C1E"/>
    <w:rsid w:val="004C44BC"/>
    <w:rsid w:val="00505DD1"/>
    <w:rsid w:val="00531C14"/>
    <w:rsid w:val="00543659"/>
    <w:rsid w:val="0055355B"/>
    <w:rsid w:val="005B44D4"/>
    <w:rsid w:val="005E768F"/>
    <w:rsid w:val="00603F7D"/>
    <w:rsid w:val="00607534"/>
    <w:rsid w:val="00643428"/>
    <w:rsid w:val="006514F9"/>
    <w:rsid w:val="00656871"/>
    <w:rsid w:val="00656F15"/>
    <w:rsid w:val="00665674"/>
    <w:rsid w:val="00691DED"/>
    <w:rsid w:val="00693BC3"/>
    <w:rsid w:val="006B506A"/>
    <w:rsid w:val="006D6738"/>
    <w:rsid w:val="006F637C"/>
    <w:rsid w:val="0070023D"/>
    <w:rsid w:val="00714459"/>
    <w:rsid w:val="00721E8D"/>
    <w:rsid w:val="00772C8E"/>
    <w:rsid w:val="00786C70"/>
    <w:rsid w:val="007B2B4C"/>
    <w:rsid w:val="007D2754"/>
    <w:rsid w:val="007E3881"/>
    <w:rsid w:val="007F00FD"/>
    <w:rsid w:val="00812B0E"/>
    <w:rsid w:val="00824734"/>
    <w:rsid w:val="008663BA"/>
    <w:rsid w:val="008833C7"/>
    <w:rsid w:val="008B1050"/>
    <w:rsid w:val="008B6E71"/>
    <w:rsid w:val="008C2797"/>
    <w:rsid w:val="008F2E84"/>
    <w:rsid w:val="008F65CA"/>
    <w:rsid w:val="00910211"/>
    <w:rsid w:val="00910BA5"/>
    <w:rsid w:val="00913D08"/>
    <w:rsid w:val="009446D8"/>
    <w:rsid w:val="00952EAF"/>
    <w:rsid w:val="00956379"/>
    <w:rsid w:val="009634AF"/>
    <w:rsid w:val="00971AF3"/>
    <w:rsid w:val="00976132"/>
    <w:rsid w:val="009777AE"/>
    <w:rsid w:val="00991BEC"/>
    <w:rsid w:val="009927EB"/>
    <w:rsid w:val="009A2D04"/>
    <w:rsid w:val="009D24A9"/>
    <w:rsid w:val="009E26C1"/>
    <w:rsid w:val="009F4449"/>
    <w:rsid w:val="00A0112A"/>
    <w:rsid w:val="00A14D5F"/>
    <w:rsid w:val="00A5008C"/>
    <w:rsid w:val="00A5366D"/>
    <w:rsid w:val="00A74CAD"/>
    <w:rsid w:val="00AB6F58"/>
    <w:rsid w:val="00AC796E"/>
    <w:rsid w:val="00AF6B6E"/>
    <w:rsid w:val="00AF7391"/>
    <w:rsid w:val="00B03505"/>
    <w:rsid w:val="00B16084"/>
    <w:rsid w:val="00B52F17"/>
    <w:rsid w:val="00B540A7"/>
    <w:rsid w:val="00B80F2F"/>
    <w:rsid w:val="00B8636B"/>
    <w:rsid w:val="00B8644A"/>
    <w:rsid w:val="00C1247B"/>
    <w:rsid w:val="00C31C93"/>
    <w:rsid w:val="00C405DF"/>
    <w:rsid w:val="00C56E76"/>
    <w:rsid w:val="00C663AD"/>
    <w:rsid w:val="00C706FC"/>
    <w:rsid w:val="00C77DAD"/>
    <w:rsid w:val="00C85C8F"/>
    <w:rsid w:val="00C93AA7"/>
    <w:rsid w:val="00C95DCD"/>
    <w:rsid w:val="00CA62D5"/>
    <w:rsid w:val="00CC61DF"/>
    <w:rsid w:val="00CC7994"/>
    <w:rsid w:val="00CD6AA6"/>
    <w:rsid w:val="00CF2AAD"/>
    <w:rsid w:val="00D25B3D"/>
    <w:rsid w:val="00D3760C"/>
    <w:rsid w:val="00D450A4"/>
    <w:rsid w:val="00D520A6"/>
    <w:rsid w:val="00D56B5E"/>
    <w:rsid w:val="00D80B83"/>
    <w:rsid w:val="00D84015"/>
    <w:rsid w:val="00DA7369"/>
    <w:rsid w:val="00DB072D"/>
    <w:rsid w:val="00DD1C7A"/>
    <w:rsid w:val="00E03502"/>
    <w:rsid w:val="00E07EFE"/>
    <w:rsid w:val="00E130E1"/>
    <w:rsid w:val="00E228AA"/>
    <w:rsid w:val="00E24A00"/>
    <w:rsid w:val="00E27599"/>
    <w:rsid w:val="00E50EB5"/>
    <w:rsid w:val="00E55810"/>
    <w:rsid w:val="00E638DC"/>
    <w:rsid w:val="00E72D10"/>
    <w:rsid w:val="00E8131C"/>
    <w:rsid w:val="00E82FD3"/>
    <w:rsid w:val="00E874FC"/>
    <w:rsid w:val="00ED1A86"/>
    <w:rsid w:val="00ED301B"/>
    <w:rsid w:val="00EF63A1"/>
    <w:rsid w:val="00EF6741"/>
    <w:rsid w:val="00F00B0D"/>
    <w:rsid w:val="00F10F27"/>
    <w:rsid w:val="00F1700E"/>
    <w:rsid w:val="00F90102"/>
    <w:rsid w:val="00F9775F"/>
    <w:rsid w:val="00F978C4"/>
    <w:rsid w:val="00FC15F4"/>
    <w:rsid w:val="00FC79CA"/>
    <w:rsid w:val="00FF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E2D3"/>
  <w15:chartTrackingRefBased/>
  <w15:docId w15:val="{18A9BB12-DDFB-452E-8589-F3E25F3C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6C"/>
  </w:style>
  <w:style w:type="paragraph" w:styleId="Heading1">
    <w:name w:val="heading 1"/>
    <w:basedOn w:val="Normal"/>
    <w:next w:val="Normal"/>
    <w:link w:val="Heading1Char"/>
    <w:uiPriority w:val="9"/>
    <w:qFormat/>
    <w:rsid w:val="008663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D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63D6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63D6C"/>
  </w:style>
  <w:style w:type="character" w:customStyle="1" w:styleId="Heading2Char">
    <w:name w:val="Heading 2 Char"/>
    <w:basedOn w:val="DefaultParagraphFont"/>
    <w:link w:val="Heading2"/>
    <w:uiPriority w:val="9"/>
    <w:rsid w:val="00063D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63D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63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D6C"/>
  </w:style>
  <w:style w:type="paragraph" w:styleId="Footer">
    <w:name w:val="footer"/>
    <w:basedOn w:val="Normal"/>
    <w:link w:val="FooterChar"/>
    <w:uiPriority w:val="99"/>
    <w:unhideWhenUsed/>
    <w:rsid w:val="00063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D6C"/>
  </w:style>
  <w:style w:type="character" w:customStyle="1" w:styleId="Heading1Char">
    <w:name w:val="Heading 1 Char"/>
    <w:basedOn w:val="DefaultParagraphFont"/>
    <w:link w:val="Heading1"/>
    <w:uiPriority w:val="9"/>
    <w:rsid w:val="00866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otnoteReference">
    <w:name w:val="footnote reference"/>
    <w:basedOn w:val="DefaultParagraphFont"/>
    <w:uiPriority w:val="99"/>
    <w:semiHidden/>
    <w:unhideWhenUsed/>
    <w:rsid w:val="00A5366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E874F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74FC"/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7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4FC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12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E3061-F806-4B62-A79C-CBDD8A33D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3</Pages>
  <Words>3057</Words>
  <Characters>17426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annings</dc:creator>
  <cp:keywords/>
  <dc:description/>
  <cp:lastModifiedBy>Laurence Cannings</cp:lastModifiedBy>
  <cp:revision>51</cp:revision>
  <dcterms:created xsi:type="dcterms:W3CDTF">2024-05-30T14:14:00Z</dcterms:created>
  <dcterms:modified xsi:type="dcterms:W3CDTF">2025-06-24T10:23:00Z</dcterms:modified>
</cp:coreProperties>
</file>